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EB046" w14:textId="19E3AB3F" w:rsidR="00E21834" w:rsidRPr="00E21834" w:rsidRDefault="003827D6" w:rsidP="004A0319">
      <w:pPr>
        <w:pStyle w:val="Caption"/>
        <w:spacing w:before="360"/>
      </w:pPr>
      <w:bookmarkStart w:id="0" w:name="_Toc373007584"/>
      <w:r>
        <w:t xml:space="preserve">Additional file </w:t>
      </w:r>
      <w:r>
        <w:t>6</w:t>
      </w:r>
      <w:r>
        <w:t xml:space="preserve">: </w:t>
      </w:r>
      <w:r w:rsidR="00EB664B" w:rsidRPr="00DB357E">
        <w:t xml:space="preserve">Figure </w:t>
      </w:r>
      <w:r>
        <w:t>S</w:t>
      </w:r>
      <w:bookmarkStart w:id="1" w:name="_GoBack"/>
      <w:bookmarkEnd w:id="1"/>
      <w:r w:rsidR="00EB664B" w:rsidRPr="00DB357E">
        <w:t>1:</w:t>
      </w:r>
      <w:r w:rsidR="00EB664B" w:rsidRPr="00DB357E">
        <w:rPr>
          <w:lang w:val="vi-VN"/>
        </w:rPr>
        <w:t xml:space="preserve"> </w:t>
      </w:r>
      <w:r w:rsidR="00EB664B" w:rsidRPr="00DB357E">
        <w:t>The evolution of plasma and urine catecholamine levels over time in the two study arms</w:t>
      </w:r>
      <w:r w:rsidR="004A0319" w:rsidRPr="00DB357E">
        <w:t>.</w:t>
      </w:r>
      <w:bookmarkEnd w:id="0"/>
    </w:p>
    <w:p w14:paraId="33D94D9C" w14:textId="5BD3368C" w:rsidR="00E1311F" w:rsidRPr="00D65049" w:rsidRDefault="00154E03" w:rsidP="00EB664B">
      <w:pPr>
        <w:rPr>
          <w:rFonts w:asciiTheme="minorHAnsi" w:hAnsiTheme="minorHAnsi"/>
        </w:rPr>
      </w:pPr>
      <w:r>
        <w:rPr>
          <w:rFonts w:asciiTheme="minorHAnsi" w:hAnsiTheme="minorHAnsi"/>
          <w:noProof/>
        </w:rPr>
        <w:drawing>
          <wp:inline distT="0" distB="0" distL="0" distR="0" wp14:anchorId="50E086A1" wp14:editId="50B7BFFD">
            <wp:extent cx="5836285" cy="692404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19-06-11 18.18.50.pn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36285" cy="692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86CED" w14:textId="77777777" w:rsidR="00EB664B" w:rsidRPr="00D65049" w:rsidRDefault="00EB664B" w:rsidP="00C908CD">
      <w:pPr>
        <w:spacing w:line="288" w:lineRule="auto"/>
        <w:jc w:val="both"/>
        <w:rPr>
          <w:rFonts w:asciiTheme="minorHAnsi" w:hAnsiTheme="minorHAnsi"/>
        </w:rPr>
      </w:pPr>
      <w:r w:rsidRPr="00D65049">
        <w:rPr>
          <w:rFonts w:asciiTheme="minorHAnsi" w:hAnsiTheme="minorHAnsi"/>
        </w:rPr>
        <w:t>Dotted blue lines represent the upper limit of normal in children for the respective measurements.</w:t>
      </w:r>
    </w:p>
    <w:p w14:paraId="08F7997E" w14:textId="77777777" w:rsidR="00EB664B" w:rsidRPr="00D65049" w:rsidRDefault="00EB664B" w:rsidP="00C908CD">
      <w:pPr>
        <w:spacing w:line="288" w:lineRule="auto"/>
        <w:jc w:val="both"/>
        <w:rPr>
          <w:rFonts w:asciiTheme="minorHAnsi" w:hAnsiTheme="minorHAnsi"/>
        </w:rPr>
      </w:pPr>
      <w:r w:rsidRPr="00D65049">
        <w:rPr>
          <w:rFonts w:asciiTheme="minorHAnsi" w:hAnsiTheme="minorHAnsi"/>
        </w:rPr>
        <w:t>Since the distribution of the catecholamine levels was skewed the data were log-transformed. Since levels of some samples were below the assay sensitivity level, 0.001 was added to each result to avoid a final result of infinity when taking the log10 value of 0.</w:t>
      </w:r>
    </w:p>
    <w:p w14:paraId="4CEDC19E" w14:textId="77777777" w:rsidR="00EB664B" w:rsidRPr="005C30A8" w:rsidRDefault="00EB664B" w:rsidP="00B51CCB">
      <w:pPr>
        <w:rPr>
          <w:sz w:val="2"/>
          <w:szCs w:val="2"/>
        </w:rPr>
      </w:pPr>
    </w:p>
    <w:sectPr w:rsidR="00EB664B" w:rsidRPr="005C30A8" w:rsidSect="00EB664B">
      <w:headerReference w:type="default" r:id="rId13"/>
      <w:pgSz w:w="11907" w:h="16840" w:code="9"/>
      <w:pgMar w:top="1418" w:right="1440" w:bottom="1418" w:left="1276" w:header="1134" w:footer="56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C11EE" w14:textId="77777777" w:rsidR="00313EE3" w:rsidRDefault="00313EE3">
      <w:r>
        <w:separator/>
      </w:r>
    </w:p>
  </w:endnote>
  <w:endnote w:type="continuationSeparator" w:id="0">
    <w:p w14:paraId="0EF6C7DB" w14:textId="77777777" w:rsidR="00313EE3" w:rsidRDefault="00313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NI-Times">
    <w:altName w:val="Calibr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(W1)">
    <w:panose1 w:val="00000000000000000000"/>
    <w:charset w:val="00"/>
    <w:family w:val="auto"/>
    <w:notTrueType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E7B13" w14:textId="77777777" w:rsidR="00313EE3" w:rsidRDefault="00313EE3">
      <w:r>
        <w:separator/>
      </w:r>
    </w:p>
  </w:footnote>
  <w:footnote w:type="continuationSeparator" w:id="0">
    <w:p w14:paraId="706D4A98" w14:textId="77777777" w:rsidR="00313EE3" w:rsidRDefault="00313EE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571F1" w14:textId="6FE526BC" w:rsidR="009E5080" w:rsidRPr="00A52270" w:rsidRDefault="009E5080" w:rsidP="00353BC0">
    <w:pPr>
      <w:pStyle w:val="Header"/>
      <w:tabs>
        <w:tab w:val="left" w:pos="6743"/>
        <w:tab w:val="right" w:pos="8307"/>
      </w:tabs>
      <w:rPr>
        <w:i/>
      </w:rPr>
    </w:pP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lvl w:ilvl="0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/>
        <w:color w:val="auto"/>
      </w:rPr>
    </w:lvl>
  </w:abstractNum>
  <w:abstractNum w:abstractNumId="1">
    <w:nsid w:val="01764D6D"/>
    <w:multiLevelType w:val="hybridMultilevel"/>
    <w:tmpl w:val="682CD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79898D0">
      <w:numFmt w:val="bullet"/>
      <w:lvlText w:val="–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2117477"/>
    <w:multiLevelType w:val="hybridMultilevel"/>
    <w:tmpl w:val="A4A60DB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3">
    <w:nsid w:val="02132F8B"/>
    <w:multiLevelType w:val="hybridMultilevel"/>
    <w:tmpl w:val="3DEA8B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3754875"/>
    <w:multiLevelType w:val="hybridMultilevel"/>
    <w:tmpl w:val="C6B6B4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4F31A8E"/>
    <w:multiLevelType w:val="hybridMultilevel"/>
    <w:tmpl w:val="443AF8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50D60C0"/>
    <w:multiLevelType w:val="hybridMultilevel"/>
    <w:tmpl w:val="D612187C"/>
    <w:lvl w:ilvl="0" w:tplc="04090001">
      <w:start w:val="1"/>
      <w:numFmt w:val="bullet"/>
      <w:lvlText w:val=""/>
      <w:lvlJc w:val="left"/>
      <w:pPr>
        <w:ind w:left="-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14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-6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9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3624" w:hanging="360"/>
      </w:pPr>
      <w:rPr>
        <w:rFonts w:ascii="Wingdings" w:hAnsi="Wingdings" w:hint="default"/>
      </w:rPr>
    </w:lvl>
  </w:abstractNum>
  <w:abstractNum w:abstractNumId="7">
    <w:nsid w:val="05A24C53"/>
    <w:multiLevelType w:val="hybridMultilevel"/>
    <w:tmpl w:val="3A645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5BB7514"/>
    <w:multiLevelType w:val="multilevel"/>
    <w:tmpl w:val="21506912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06A64B15"/>
    <w:multiLevelType w:val="hybridMultilevel"/>
    <w:tmpl w:val="56A699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06FC3078"/>
    <w:multiLevelType w:val="hybridMultilevel"/>
    <w:tmpl w:val="C7AA77E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74C1D26"/>
    <w:multiLevelType w:val="hybridMultilevel"/>
    <w:tmpl w:val="C5F03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7A855F5"/>
    <w:multiLevelType w:val="hybridMultilevel"/>
    <w:tmpl w:val="B576E8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07CF3490"/>
    <w:multiLevelType w:val="hybridMultilevel"/>
    <w:tmpl w:val="A0BCC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7D0567F"/>
    <w:multiLevelType w:val="multilevel"/>
    <w:tmpl w:val="619881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083809FC"/>
    <w:multiLevelType w:val="hybridMultilevel"/>
    <w:tmpl w:val="569C0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08B54770"/>
    <w:multiLevelType w:val="hybridMultilevel"/>
    <w:tmpl w:val="9F26E4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09540132"/>
    <w:multiLevelType w:val="hybridMultilevel"/>
    <w:tmpl w:val="D6922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09CB5798"/>
    <w:multiLevelType w:val="hybridMultilevel"/>
    <w:tmpl w:val="4EBC18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B4929AE"/>
    <w:multiLevelType w:val="hybridMultilevel"/>
    <w:tmpl w:val="C062F2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0CB70840"/>
    <w:multiLevelType w:val="hybridMultilevel"/>
    <w:tmpl w:val="7BBAF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0CFC5E2C"/>
    <w:multiLevelType w:val="hybridMultilevel"/>
    <w:tmpl w:val="F918D3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2">
    <w:nsid w:val="0EF753BD"/>
    <w:multiLevelType w:val="hybridMultilevel"/>
    <w:tmpl w:val="5E08C6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01D4AD1"/>
    <w:multiLevelType w:val="hybridMultilevel"/>
    <w:tmpl w:val="5232ACF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13677F41"/>
    <w:multiLevelType w:val="hybridMultilevel"/>
    <w:tmpl w:val="6664A6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14DA2C18"/>
    <w:multiLevelType w:val="multilevel"/>
    <w:tmpl w:val="43BCE7C8"/>
    <w:lvl w:ilvl="0">
      <w:start w:val="3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>
    <w:nsid w:val="16382276"/>
    <w:multiLevelType w:val="hybridMultilevel"/>
    <w:tmpl w:val="6ABAD98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16515628"/>
    <w:multiLevelType w:val="hybridMultilevel"/>
    <w:tmpl w:val="802CBB6A"/>
    <w:lvl w:ilvl="0" w:tplc="8EB05DD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C0000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171F2DCF"/>
    <w:multiLevelType w:val="hybridMultilevel"/>
    <w:tmpl w:val="55EA47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17A12F0E"/>
    <w:multiLevelType w:val="hybridMultilevel"/>
    <w:tmpl w:val="C91E3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1B622D69"/>
    <w:multiLevelType w:val="hybridMultilevel"/>
    <w:tmpl w:val="ACC80F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1B9C7890"/>
    <w:multiLevelType w:val="hybridMultilevel"/>
    <w:tmpl w:val="1750A5F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1C3C60DA"/>
    <w:multiLevelType w:val="hybridMultilevel"/>
    <w:tmpl w:val="04301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1CA06543"/>
    <w:multiLevelType w:val="hybridMultilevel"/>
    <w:tmpl w:val="1812B9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1DF32B5A"/>
    <w:multiLevelType w:val="hybridMultilevel"/>
    <w:tmpl w:val="FC7261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1E027257"/>
    <w:multiLevelType w:val="hybridMultilevel"/>
    <w:tmpl w:val="B8AC3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E2E7E6B"/>
    <w:multiLevelType w:val="hybridMultilevel"/>
    <w:tmpl w:val="B54823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1FE54A7C"/>
    <w:multiLevelType w:val="hybridMultilevel"/>
    <w:tmpl w:val="E016400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8">
    <w:nsid w:val="20521FC9"/>
    <w:multiLevelType w:val="hybridMultilevel"/>
    <w:tmpl w:val="53905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21405857"/>
    <w:multiLevelType w:val="hybridMultilevel"/>
    <w:tmpl w:val="B10A3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23F80FE1"/>
    <w:multiLevelType w:val="hybridMultilevel"/>
    <w:tmpl w:val="61988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24DA6C82"/>
    <w:multiLevelType w:val="hybridMultilevel"/>
    <w:tmpl w:val="1590A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25D05663"/>
    <w:multiLevelType w:val="hybridMultilevel"/>
    <w:tmpl w:val="53BE2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27397A24"/>
    <w:multiLevelType w:val="hybridMultilevel"/>
    <w:tmpl w:val="1F566F80"/>
    <w:lvl w:ilvl="0" w:tplc="FB48C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27CE42F1"/>
    <w:multiLevelType w:val="hybridMultilevel"/>
    <w:tmpl w:val="A3244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2C294976"/>
    <w:multiLevelType w:val="hybridMultilevel"/>
    <w:tmpl w:val="DDF45AA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>
    <w:nsid w:val="2C463E8C"/>
    <w:multiLevelType w:val="hybridMultilevel"/>
    <w:tmpl w:val="BDDC2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2D9A28F2"/>
    <w:multiLevelType w:val="multilevel"/>
    <w:tmpl w:val="0E30CE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2DBF26E3"/>
    <w:multiLevelType w:val="hybridMultilevel"/>
    <w:tmpl w:val="2188B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2ED13EE2"/>
    <w:multiLevelType w:val="hybridMultilevel"/>
    <w:tmpl w:val="39E452AA"/>
    <w:lvl w:ilvl="0" w:tplc="9E849F8E">
      <w:start w:val="1"/>
      <w:numFmt w:val="decimal"/>
      <w:pStyle w:val="Appnumberlist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0">
    <w:nsid w:val="2F7A0B1C"/>
    <w:multiLevelType w:val="hybridMultilevel"/>
    <w:tmpl w:val="A5425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2FDE09E7"/>
    <w:multiLevelType w:val="hybridMultilevel"/>
    <w:tmpl w:val="7DAE11A2"/>
    <w:lvl w:ilvl="0" w:tplc="EBF009B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3097513F"/>
    <w:multiLevelType w:val="singleLevel"/>
    <w:tmpl w:val="F312AD4A"/>
    <w:lvl w:ilvl="0">
      <w:start w:val="1"/>
      <w:numFmt w:val="bullet"/>
      <w:pStyle w:val="bulletschp1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53">
    <w:nsid w:val="30C06096"/>
    <w:multiLevelType w:val="hybridMultilevel"/>
    <w:tmpl w:val="0D6AE1FA"/>
    <w:lvl w:ilvl="0" w:tplc="0409000B">
      <w:start w:val="1"/>
      <w:numFmt w:val="bullet"/>
      <w:lvlText w:val=""/>
      <w:lvlJc w:val="left"/>
      <w:pPr>
        <w:ind w:left="234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54">
    <w:nsid w:val="30D4678F"/>
    <w:multiLevelType w:val="multilevel"/>
    <w:tmpl w:val="026C2BA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5">
    <w:nsid w:val="30E75630"/>
    <w:multiLevelType w:val="hybridMultilevel"/>
    <w:tmpl w:val="798204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>
    <w:nsid w:val="30F14383"/>
    <w:multiLevelType w:val="hybridMultilevel"/>
    <w:tmpl w:val="8688A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33A8779F"/>
    <w:multiLevelType w:val="hybridMultilevel"/>
    <w:tmpl w:val="981632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3415346F"/>
    <w:multiLevelType w:val="hybridMultilevel"/>
    <w:tmpl w:val="A4829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3460796D"/>
    <w:multiLevelType w:val="hybridMultilevel"/>
    <w:tmpl w:val="54FA51B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0">
    <w:nsid w:val="369A5E7E"/>
    <w:multiLevelType w:val="hybridMultilevel"/>
    <w:tmpl w:val="9E56E9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>
    <w:nsid w:val="37B44102"/>
    <w:multiLevelType w:val="hybridMultilevel"/>
    <w:tmpl w:val="76482256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62">
    <w:nsid w:val="37B7333D"/>
    <w:multiLevelType w:val="hybridMultilevel"/>
    <w:tmpl w:val="AB267D1E"/>
    <w:lvl w:ilvl="0" w:tplc="537AE7A0">
      <w:start w:val="4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>
    <w:nsid w:val="38E26677"/>
    <w:multiLevelType w:val="hybridMultilevel"/>
    <w:tmpl w:val="7E841CF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>
    <w:nsid w:val="39DD2032"/>
    <w:multiLevelType w:val="hybridMultilevel"/>
    <w:tmpl w:val="1A580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3BD63B8B"/>
    <w:multiLevelType w:val="hybridMultilevel"/>
    <w:tmpl w:val="1A161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3C7802C1"/>
    <w:multiLevelType w:val="hybridMultilevel"/>
    <w:tmpl w:val="86D405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7">
    <w:nsid w:val="3D010FBE"/>
    <w:multiLevelType w:val="hybridMultilevel"/>
    <w:tmpl w:val="428E90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>
    <w:nsid w:val="3D89009C"/>
    <w:multiLevelType w:val="hybridMultilevel"/>
    <w:tmpl w:val="096CBC30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69">
    <w:nsid w:val="3E086C72"/>
    <w:multiLevelType w:val="hybridMultilevel"/>
    <w:tmpl w:val="F510258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>
    <w:nsid w:val="3E0A4D51"/>
    <w:multiLevelType w:val="multilevel"/>
    <w:tmpl w:val="21506912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1">
    <w:nsid w:val="3F014A8D"/>
    <w:multiLevelType w:val="hybridMultilevel"/>
    <w:tmpl w:val="BBE61D62"/>
    <w:lvl w:ilvl="0" w:tplc="04090001">
      <w:start w:val="1"/>
      <w:numFmt w:val="bullet"/>
      <w:lvlText w:val=""/>
      <w:lvlJc w:val="left"/>
      <w:pPr>
        <w:ind w:left="380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5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2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4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1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8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568" w:hanging="360"/>
      </w:pPr>
      <w:rPr>
        <w:rFonts w:ascii="Wingdings" w:hAnsi="Wingdings" w:hint="default"/>
      </w:rPr>
    </w:lvl>
  </w:abstractNum>
  <w:abstractNum w:abstractNumId="72">
    <w:nsid w:val="40942C1C"/>
    <w:multiLevelType w:val="hybridMultilevel"/>
    <w:tmpl w:val="5DFAC0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>
    <w:nsid w:val="40A672A5"/>
    <w:multiLevelType w:val="hybridMultilevel"/>
    <w:tmpl w:val="C5B66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>
    <w:nsid w:val="41290CB1"/>
    <w:multiLevelType w:val="hybridMultilevel"/>
    <w:tmpl w:val="846812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414951E4"/>
    <w:multiLevelType w:val="hybridMultilevel"/>
    <w:tmpl w:val="CB2AC6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>
    <w:nsid w:val="416038E2"/>
    <w:multiLevelType w:val="hybridMultilevel"/>
    <w:tmpl w:val="E8D272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42027CB0"/>
    <w:multiLevelType w:val="hybridMultilevel"/>
    <w:tmpl w:val="38A8DCC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>
    <w:nsid w:val="434F768C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9">
    <w:nsid w:val="436E219A"/>
    <w:multiLevelType w:val="hybridMultilevel"/>
    <w:tmpl w:val="9B8E19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>
    <w:nsid w:val="445F38AC"/>
    <w:multiLevelType w:val="hybridMultilevel"/>
    <w:tmpl w:val="C7221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>
    <w:nsid w:val="44BA64DB"/>
    <w:multiLevelType w:val="hybridMultilevel"/>
    <w:tmpl w:val="FC143E6A"/>
    <w:lvl w:ilvl="0" w:tplc="00000003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>
    <w:nsid w:val="45657DA8"/>
    <w:multiLevelType w:val="hybridMultilevel"/>
    <w:tmpl w:val="41C0E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>
    <w:nsid w:val="460856B6"/>
    <w:multiLevelType w:val="hybridMultilevel"/>
    <w:tmpl w:val="AA807A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4">
    <w:nsid w:val="47333502"/>
    <w:multiLevelType w:val="hybridMultilevel"/>
    <w:tmpl w:val="DF30F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>
    <w:nsid w:val="475B2967"/>
    <w:multiLevelType w:val="hybridMultilevel"/>
    <w:tmpl w:val="8BA22804"/>
    <w:lvl w:ilvl="0" w:tplc="8058390C">
      <w:start w:val="1"/>
      <w:numFmt w:val="bullet"/>
      <w:pStyle w:val="appbullet"/>
      <w:lvlText w:val=""/>
      <w:lvlJc w:val="left"/>
      <w:pPr>
        <w:ind w:left="-354" w:hanging="360"/>
      </w:pPr>
      <w:rPr>
        <w:rFonts w:ascii="Symbol" w:hAnsi="Symbol" w:hint="default"/>
      </w:rPr>
    </w:lvl>
    <w:lvl w:ilvl="1" w:tplc="75E2BE64">
      <w:start w:val="1"/>
      <w:numFmt w:val="bullet"/>
      <w:pStyle w:val="Appbull2"/>
      <w:lvlText w:val="–"/>
      <w:lvlJc w:val="left"/>
      <w:pPr>
        <w:ind w:left="366" w:hanging="36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1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6" w:hanging="360"/>
      </w:pPr>
      <w:rPr>
        <w:rFonts w:ascii="Wingdings" w:hAnsi="Wingdings" w:hint="default"/>
      </w:rPr>
    </w:lvl>
  </w:abstractNum>
  <w:abstractNum w:abstractNumId="86">
    <w:nsid w:val="49D77D53"/>
    <w:multiLevelType w:val="multilevel"/>
    <w:tmpl w:val="428A229E"/>
    <w:styleLink w:val="Style1"/>
    <w:lvl w:ilvl="0">
      <w:start w:val="1"/>
      <w:numFmt w:val="decimal"/>
      <w:lvlText w:val=" Chöông %1"/>
      <w:lvlJc w:val="left"/>
      <w:pPr>
        <w:tabs>
          <w:tab w:val="num" w:pos="1440"/>
        </w:tabs>
        <w:ind w:left="432" w:hanging="432"/>
      </w:pPr>
      <w:rPr>
        <w:rFonts w:ascii="VNI-Times" w:hAnsi="VNI-Times" w:hint="default"/>
      </w:rPr>
    </w:lvl>
    <w:lvl w:ilvl="1">
      <w:start w:val="1"/>
      <w:numFmt w:val="decimal"/>
      <w:lvlText w:val="%1.%2"/>
      <w:lvlJc w:val="left"/>
      <w:pPr>
        <w:tabs>
          <w:tab w:val="num" w:pos="288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7">
    <w:nsid w:val="4A21256B"/>
    <w:multiLevelType w:val="hybridMultilevel"/>
    <w:tmpl w:val="87728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>
    <w:nsid w:val="4A224FE2"/>
    <w:multiLevelType w:val="hybridMultilevel"/>
    <w:tmpl w:val="88E8CA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>
    <w:nsid w:val="4ADD50B6"/>
    <w:multiLevelType w:val="hybridMultilevel"/>
    <w:tmpl w:val="B99C1676"/>
    <w:lvl w:ilvl="0" w:tplc="185A9C68">
      <w:start w:val="1"/>
      <w:numFmt w:val="decimal"/>
      <w:pStyle w:val="ListParagraph"/>
      <w:lvlText w:val="%1."/>
      <w:lvlJc w:val="left"/>
      <w:pPr>
        <w:ind w:left="720" w:hanging="360"/>
      </w:pPr>
      <w:rPr>
        <w:rFonts w:eastAsia="Times New Roman" w:hint="default"/>
        <w:color w:val="auto"/>
        <w:sz w:val="22"/>
        <w:szCs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4B49685C"/>
    <w:multiLevelType w:val="hybridMultilevel"/>
    <w:tmpl w:val="96FCD7C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1">
    <w:nsid w:val="4C907FC9"/>
    <w:multiLevelType w:val="hybridMultilevel"/>
    <w:tmpl w:val="4D2E6F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2">
    <w:nsid w:val="4CC97733"/>
    <w:multiLevelType w:val="hybridMultilevel"/>
    <w:tmpl w:val="0E16D3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>
    <w:nsid w:val="4E101139"/>
    <w:multiLevelType w:val="hybridMultilevel"/>
    <w:tmpl w:val="D400B2B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4">
    <w:nsid w:val="4E2809EB"/>
    <w:multiLevelType w:val="hybridMultilevel"/>
    <w:tmpl w:val="4D4AA110"/>
    <w:lvl w:ilvl="0" w:tplc="04090003">
      <w:start w:val="1"/>
      <w:numFmt w:val="bullet"/>
      <w:lvlText w:val="o"/>
      <w:lvlJc w:val="left"/>
      <w:pPr>
        <w:ind w:left="130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>
    <w:nsid w:val="4F4436D4"/>
    <w:multiLevelType w:val="hybridMultilevel"/>
    <w:tmpl w:val="5B22A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>
    <w:nsid w:val="4F7A49EA"/>
    <w:multiLevelType w:val="hybridMultilevel"/>
    <w:tmpl w:val="935CB2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7">
    <w:nsid w:val="500932A0"/>
    <w:multiLevelType w:val="hybridMultilevel"/>
    <w:tmpl w:val="D1C884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8">
    <w:nsid w:val="50156E3F"/>
    <w:multiLevelType w:val="hybridMultilevel"/>
    <w:tmpl w:val="5C7EDEC2"/>
    <w:lvl w:ilvl="0" w:tplc="663CA430">
      <w:start w:val="1"/>
      <w:numFmt w:val="lowerLetter"/>
      <w:lvlText w:val="%1)"/>
      <w:lvlJc w:val="left"/>
      <w:pPr>
        <w:ind w:left="960" w:hanging="9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>
    <w:nsid w:val="5222234E"/>
    <w:multiLevelType w:val="hybridMultilevel"/>
    <w:tmpl w:val="58E60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>
    <w:nsid w:val="525E313D"/>
    <w:multiLevelType w:val="hybridMultilevel"/>
    <w:tmpl w:val="6B88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>
    <w:nsid w:val="52792530"/>
    <w:multiLevelType w:val="hybridMultilevel"/>
    <w:tmpl w:val="A29CC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>
    <w:nsid w:val="548652A9"/>
    <w:multiLevelType w:val="hybridMultilevel"/>
    <w:tmpl w:val="B1B860A2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03">
    <w:nsid w:val="54B4491B"/>
    <w:multiLevelType w:val="hybridMultilevel"/>
    <w:tmpl w:val="7D1C11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>
    <w:nsid w:val="551133D3"/>
    <w:multiLevelType w:val="hybridMultilevel"/>
    <w:tmpl w:val="11786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>
    <w:nsid w:val="552D78F5"/>
    <w:multiLevelType w:val="hybridMultilevel"/>
    <w:tmpl w:val="3A38DC7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06">
    <w:nsid w:val="55986325"/>
    <w:multiLevelType w:val="hybridMultilevel"/>
    <w:tmpl w:val="BDF04C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>
    <w:nsid w:val="55C0671E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8">
    <w:nsid w:val="55D75F90"/>
    <w:multiLevelType w:val="hybridMultilevel"/>
    <w:tmpl w:val="9A24C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>
    <w:nsid w:val="565702BE"/>
    <w:multiLevelType w:val="hybridMultilevel"/>
    <w:tmpl w:val="C492A62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0">
    <w:nsid w:val="56CF094D"/>
    <w:multiLevelType w:val="hybridMultilevel"/>
    <w:tmpl w:val="235844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>
    <w:nsid w:val="58E46B91"/>
    <w:multiLevelType w:val="hybridMultilevel"/>
    <w:tmpl w:val="B0125320"/>
    <w:lvl w:ilvl="0" w:tplc="FA08ABD8">
      <w:start w:val="1"/>
      <w:numFmt w:val="bullet"/>
      <w:pStyle w:val="bullets1"/>
      <w:lvlText w:val=""/>
      <w:lvlJc w:val="left"/>
      <w:pPr>
        <w:tabs>
          <w:tab w:val="num" w:pos="444"/>
        </w:tabs>
        <w:ind w:left="444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308"/>
        </w:tabs>
        <w:ind w:left="1308" w:hanging="360"/>
      </w:pPr>
      <w:rPr>
        <w:rFonts w:ascii="Courier New" w:hAnsi="Courier New" w:cs="Courier New" w:hint="default"/>
      </w:rPr>
    </w:lvl>
    <w:lvl w:ilvl="2" w:tplc="FA08ABD8">
      <w:start w:val="1"/>
      <w:numFmt w:val="bullet"/>
      <w:lvlText w:val=""/>
      <w:lvlJc w:val="left"/>
      <w:pPr>
        <w:tabs>
          <w:tab w:val="num" w:pos="1956"/>
        </w:tabs>
        <w:ind w:left="1956" w:hanging="288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48"/>
        </w:tabs>
        <w:ind w:left="2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68"/>
        </w:tabs>
        <w:ind w:left="3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88"/>
        </w:tabs>
        <w:ind w:left="4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08"/>
        </w:tabs>
        <w:ind w:left="4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28"/>
        </w:tabs>
        <w:ind w:left="5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48"/>
        </w:tabs>
        <w:ind w:left="6348" w:hanging="360"/>
      </w:pPr>
      <w:rPr>
        <w:rFonts w:ascii="Wingdings" w:hAnsi="Wingdings" w:hint="default"/>
      </w:rPr>
    </w:lvl>
  </w:abstractNum>
  <w:abstractNum w:abstractNumId="112">
    <w:nsid w:val="598B6A8C"/>
    <w:multiLevelType w:val="hybridMultilevel"/>
    <w:tmpl w:val="68BC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>
    <w:nsid w:val="5A2763A4"/>
    <w:multiLevelType w:val="hybridMultilevel"/>
    <w:tmpl w:val="9F56283C"/>
    <w:lvl w:ilvl="0" w:tplc="D406A6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>
    <w:nsid w:val="5A4851DE"/>
    <w:multiLevelType w:val="hybridMultilevel"/>
    <w:tmpl w:val="D2EE84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>
    <w:nsid w:val="5BA87ADA"/>
    <w:multiLevelType w:val="multilevel"/>
    <w:tmpl w:val="619881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6">
    <w:nsid w:val="5C5906D4"/>
    <w:multiLevelType w:val="hybridMultilevel"/>
    <w:tmpl w:val="5924378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>
    <w:nsid w:val="5D0B4A6B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8">
    <w:nsid w:val="5D846659"/>
    <w:multiLevelType w:val="multilevel"/>
    <w:tmpl w:val="517206B4"/>
    <w:lvl w:ilvl="0">
      <w:start w:val="1"/>
      <w:numFmt w:val="decimal"/>
      <w:pStyle w:val="Heading1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9">
    <w:nsid w:val="5F6E4150"/>
    <w:multiLevelType w:val="hybridMultilevel"/>
    <w:tmpl w:val="ADBCA3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0">
    <w:nsid w:val="5FA7538E"/>
    <w:multiLevelType w:val="hybridMultilevel"/>
    <w:tmpl w:val="065438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>
    <w:nsid w:val="62C72B87"/>
    <w:multiLevelType w:val="hybridMultilevel"/>
    <w:tmpl w:val="3528B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2">
    <w:nsid w:val="632A182B"/>
    <w:multiLevelType w:val="hybridMultilevel"/>
    <w:tmpl w:val="982C516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3">
    <w:nsid w:val="63406D54"/>
    <w:multiLevelType w:val="hybridMultilevel"/>
    <w:tmpl w:val="068CA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>
    <w:nsid w:val="63992050"/>
    <w:multiLevelType w:val="hybridMultilevel"/>
    <w:tmpl w:val="5B9E0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5">
    <w:nsid w:val="63A62D30"/>
    <w:multiLevelType w:val="hybridMultilevel"/>
    <w:tmpl w:val="CD3AB1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6">
    <w:nsid w:val="63F27891"/>
    <w:multiLevelType w:val="hybridMultilevel"/>
    <w:tmpl w:val="249E31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7">
    <w:nsid w:val="648F7BFE"/>
    <w:multiLevelType w:val="hybridMultilevel"/>
    <w:tmpl w:val="0E30CE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8">
    <w:nsid w:val="65925785"/>
    <w:multiLevelType w:val="hybridMultilevel"/>
    <w:tmpl w:val="A064A91A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9">
    <w:nsid w:val="69262A52"/>
    <w:multiLevelType w:val="multilevel"/>
    <w:tmpl w:val="D52A286E"/>
    <w:lvl w:ilvl="0">
      <w:start w:val="1"/>
      <w:numFmt w:val="decimal"/>
      <w:suff w:val="nothing"/>
      <w:lvlText w:val="Chapter %1"/>
      <w:lvlJc w:val="left"/>
      <w:pPr>
        <w:ind w:left="3970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3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0">
    <w:nsid w:val="69507C7C"/>
    <w:multiLevelType w:val="hybridMultilevel"/>
    <w:tmpl w:val="CC4AE7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1">
    <w:nsid w:val="69DE2D3F"/>
    <w:multiLevelType w:val="hybridMultilevel"/>
    <w:tmpl w:val="01D0E6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2">
    <w:nsid w:val="6A06382B"/>
    <w:multiLevelType w:val="hybridMultilevel"/>
    <w:tmpl w:val="EBC22C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3">
    <w:nsid w:val="6A354196"/>
    <w:multiLevelType w:val="hybridMultilevel"/>
    <w:tmpl w:val="D3D2A282"/>
    <w:lvl w:ilvl="0" w:tplc="FB48C05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4">
    <w:nsid w:val="6BD776AF"/>
    <w:multiLevelType w:val="hybridMultilevel"/>
    <w:tmpl w:val="F6B063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5">
    <w:nsid w:val="6BE04BEC"/>
    <w:multiLevelType w:val="hybridMultilevel"/>
    <w:tmpl w:val="A7C242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>
    <w:nsid w:val="6C1246CE"/>
    <w:multiLevelType w:val="hybridMultilevel"/>
    <w:tmpl w:val="02E4668C"/>
    <w:lvl w:ilvl="0" w:tplc="0409000B">
      <w:start w:val="1"/>
      <w:numFmt w:val="bullet"/>
      <w:lvlText w:val=""/>
      <w:lvlJc w:val="left"/>
      <w:pPr>
        <w:ind w:left="27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37">
    <w:nsid w:val="6C747CA8"/>
    <w:multiLevelType w:val="multilevel"/>
    <w:tmpl w:val="41C0EC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8">
    <w:nsid w:val="6CA96BD9"/>
    <w:multiLevelType w:val="hybridMultilevel"/>
    <w:tmpl w:val="EED89C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9">
    <w:nsid w:val="6EB02FF1"/>
    <w:multiLevelType w:val="hybridMultilevel"/>
    <w:tmpl w:val="E9D2D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41">
    <w:nsid w:val="6F207E40"/>
    <w:multiLevelType w:val="hybridMultilevel"/>
    <w:tmpl w:val="6EBA49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>
    <w:nsid w:val="70536D7E"/>
    <w:multiLevelType w:val="hybridMultilevel"/>
    <w:tmpl w:val="DF84843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3">
    <w:nsid w:val="7345674D"/>
    <w:multiLevelType w:val="hybridMultilevel"/>
    <w:tmpl w:val="94ECA7B8"/>
    <w:lvl w:ilvl="0" w:tplc="FB48C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>
    <w:nsid w:val="74CD252A"/>
    <w:multiLevelType w:val="hybridMultilevel"/>
    <w:tmpl w:val="0D5E0B36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45">
    <w:nsid w:val="751D3719"/>
    <w:multiLevelType w:val="hybridMultilevel"/>
    <w:tmpl w:val="F6F6C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>
    <w:nsid w:val="75E46FB4"/>
    <w:multiLevelType w:val="hybridMultilevel"/>
    <w:tmpl w:val="2F8A48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7">
    <w:nsid w:val="760458F0"/>
    <w:multiLevelType w:val="hybridMultilevel"/>
    <w:tmpl w:val="6CB28BD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8">
    <w:nsid w:val="7A281D24"/>
    <w:multiLevelType w:val="hybridMultilevel"/>
    <w:tmpl w:val="92B4A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9">
    <w:nsid w:val="7B427372"/>
    <w:multiLevelType w:val="hybridMultilevel"/>
    <w:tmpl w:val="D1321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0">
    <w:nsid w:val="7BC86B8E"/>
    <w:multiLevelType w:val="hybridMultilevel"/>
    <w:tmpl w:val="DB585676"/>
    <w:lvl w:ilvl="0" w:tplc="7D8CE25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>
    <w:nsid w:val="7BD03AB6"/>
    <w:multiLevelType w:val="hybridMultilevel"/>
    <w:tmpl w:val="DD0494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2">
    <w:nsid w:val="7C286AC3"/>
    <w:multiLevelType w:val="multilevel"/>
    <w:tmpl w:val="F1780C58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3">
    <w:nsid w:val="7D673B4A"/>
    <w:multiLevelType w:val="hybridMultilevel"/>
    <w:tmpl w:val="964A26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4">
    <w:nsid w:val="7E364046"/>
    <w:multiLevelType w:val="hybridMultilevel"/>
    <w:tmpl w:val="07689F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5">
    <w:nsid w:val="7EA66933"/>
    <w:multiLevelType w:val="hybridMultilevel"/>
    <w:tmpl w:val="A336C3A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6">
    <w:nsid w:val="7EBD609A"/>
    <w:multiLevelType w:val="multilevel"/>
    <w:tmpl w:val="75603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157">
    <w:nsid w:val="7FD67E30"/>
    <w:multiLevelType w:val="hybridMultilevel"/>
    <w:tmpl w:val="B56A1266"/>
    <w:lvl w:ilvl="0" w:tplc="4458387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8">
    <w:nsid w:val="7FEB23C9"/>
    <w:multiLevelType w:val="hybridMultilevel"/>
    <w:tmpl w:val="0BE466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2"/>
  </w:num>
  <w:num w:numId="2">
    <w:abstractNumId w:val="140"/>
  </w:num>
  <w:num w:numId="3">
    <w:abstractNumId w:val="10"/>
  </w:num>
  <w:num w:numId="4">
    <w:abstractNumId w:val="42"/>
  </w:num>
  <w:num w:numId="5">
    <w:abstractNumId w:val="101"/>
  </w:num>
  <w:num w:numId="6">
    <w:abstractNumId w:val="86"/>
  </w:num>
  <w:num w:numId="7">
    <w:abstractNumId w:val="104"/>
  </w:num>
  <w:num w:numId="8">
    <w:abstractNumId w:val="129"/>
  </w:num>
  <w:num w:numId="9">
    <w:abstractNumId w:val="129"/>
    <w:lvlOverride w:ilvl="0">
      <w:startOverride w:val="1"/>
    </w:lvlOverride>
    <w:lvlOverride w:ilvl="1">
      <w:startOverride w:val="3"/>
    </w:lvlOverride>
    <w:lvlOverride w:ilvl="2">
      <w:startOverride w:val="6"/>
    </w:lvlOverride>
    <w:lvlOverride w:ilvl="3">
      <w:startOverride w:val="3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8"/>
  </w:num>
  <w:num w:numId="11">
    <w:abstractNumId w:val="52"/>
  </w:num>
  <w:num w:numId="12">
    <w:abstractNumId w:val="120"/>
  </w:num>
  <w:num w:numId="13">
    <w:abstractNumId w:val="92"/>
  </w:num>
  <w:num w:numId="14">
    <w:abstractNumId w:val="43"/>
  </w:num>
  <w:num w:numId="15">
    <w:abstractNumId w:val="133"/>
  </w:num>
  <w:num w:numId="16">
    <w:abstractNumId w:val="71"/>
  </w:num>
  <w:num w:numId="17">
    <w:abstractNumId w:val="105"/>
  </w:num>
  <w:num w:numId="18">
    <w:abstractNumId w:val="146"/>
  </w:num>
  <w:num w:numId="19">
    <w:abstractNumId w:val="143"/>
  </w:num>
  <w:num w:numId="20">
    <w:abstractNumId w:val="102"/>
  </w:num>
  <w:num w:numId="21">
    <w:abstractNumId w:val="144"/>
  </w:num>
  <w:num w:numId="22">
    <w:abstractNumId w:val="111"/>
  </w:num>
  <w:num w:numId="23">
    <w:abstractNumId w:val="19"/>
  </w:num>
  <w:num w:numId="24">
    <w:abstractNumId w:val="85"/>
  </w:num>
  <w:num w:numId="25">
    <w:abstractNumId w:val="1"/>
  </w:num>
  <w:num w:numId="26">
    <w:abstractNumId w:val="74"/>
  </w:num>
  <w:num w:numId="27">
    <w:abstractNumId w:val="25"/>
  </w:num>
  <w:num w:numId="28">
    <w:abstractNumId w:val="39"/>
  </w:num>
  <w:num w:numId="29">
    <w:abstractNumId w:val="57"/>
  </w:num>
  <w:num w:numId="30">
    <w:abstractNumId w:val="119"/>
  </w:num>
  <w:num w:numId="31">
    <w:abstractNumId w:val="131"/>
  </w:num>
  <w:num w:numId="32">
    <w:abstractNumId w:val="32"/>
  </w:num>
  <w:num w:numId="33">
    <w:abstractNumId w:val="81"/>
  </w:num>
  <w:num w:numId="34">
    <w:abstractNumId w:val="87"/>
  </w:num>
  <w:num w:numId="35">
    <w:abstractNumId w:val="13"/>
  </w:num>
  <w:num w:numId="36">
    <w:abstractNumId w:val="61"/>
  </w:num>
  <w:num w:numId="37">
    <w:abstractNumId w:val="44"/>
  </w:num>
  <w:num w:numId="38">
    <w:abstractNumId w:val="56"/>
  </w:num>
  <w:num w:numId="39">
    <w:abstractNumId w:val="138"/>
  </w:num>
  <w:num w:numId="40">
    <w:abstractNumId w:val="95"/>
  </w:num>
  <w:num w:numId="41">
    <w:abstractNumId w:val="77"/>
  </w:num>
  <w:num w:numId="42">
    <w:abstractNumId w:val="53"/>
  </w:num>
  <w:num w:numId="43">
    <w:abstractNumId w:val="126"/>
  </w:num>
  <w:num w:numId="44">
    <w:abstractNumId w:val="136"/>
  </w:num>
  <w:num w:numId="45">
    <w:abstractNumId w:val="40"/>
  </w:num>
  <w:num w:numId="46">
    <w:abstractNumId w:val="27"/>
  </w:num>
  <w:num w:numId="47">
    <w:abstractNumId w:val="157"/>
  </w:num>
  <w:num w:numId="48">
    <w:abstractNumId w:val="35"/>
  </w:num>
  <w:num w:numId="49">
    <w:abstractNumId w:val="108"/>
  </w:num>
  <w:num w:numId="50">
    <w:abstractNumId w:val="33"/>
  </w:num>
  <w:num w:numId="51">
    <w:abstractNumId w:val="88"/>
  </w:num>
  <w:num w:numId="52">
    <w:abstractNumId w:val="82"/>
  </w:num>
  <w:num w:numId="53">
    <w:abstractNumId w:val="109"/>
  </w:num>
  <w:num w:numId="54">
    <w:abstractNumId w:val="80"/>
  </w:num>
  <w:num w:numId="55">
    <w:abstractNumId w:val="64"/>
  </w:num>
  <w:num w:numId="56">
    <w:abstractNumId w:val="142"/>
  </w:num>
  <w:num w:numId="57">
    <w:abstractNumId w:val="4"/>
  </w:num>
  <w:num w:numId="58">
    <w:abstractNumId w:val="134"/>
  </w:num>
  <w:num w:numId="59">
    <w:abstractNumId w:val="148"/>
  </w:num>
  <w:num w:numId="60">
    <w:abstractNumId w:val="151"/>
  </w:num>
  <w:num w:numId="61">
    <w:abstractNumId w:val="20"/>
  </w:num>
  <w:num w:numId="62">
    <w:abstractNumId w:val="0"/>
  </w:num>
  <w:num w:numId="63">
    <w:abstractNumId w:val="48"/>
  </w:num>
  <w:num w:numId="64">
    <w:abstractNumId w:val="97"/>
  </w:num>
  <w:num w:numId="65">
    <w:abstractNumId w:val="41"/>
  </w:num>
  <w:num w:numId="66">
    <w:abstractNumId w:val="90"/>
  </w:num>
  <w:num w:numId="67">
    <w:abstractNumId w:val="128"/>
  </w:num>
  <w:num w:numId="68">
    <w:abstractNumId w:val="11"/>
  </w:num>
  <w:num w:numId="69">
    <w:abstractNumId w:val="50"/>
  </w:num>
  <w:num w:numId="70">
    <w:abstractNumId w:val="100"/>
  </w:num>
  <w:num w:numId="71">
    <w:abstractNumId w:val="29"/>
  </w:num>
  <w:num w:numId="72">
    <w:abstractNumId w:val="123"/>
  </w:num>
  <w:num w:numId="73">
    <w:abstractNumId w:val="51"/>
  </w:num>
  <w:num w:numId="74">
    <w:abstractNumId w:val="46"/>
  </w:num>
  <w:num w:numId="75">
    <w:abstractNumId w:val="62"/>
  </w:num>
  <w:num w:numId="76">
    <w:abstractNumId w:val="124"/>
  </w:num>
  <w:num w:numId="77">
    <w:abstractNumId w:val="37"/>
  </w:num>
  <w:num w:numId="78">
    <w:abstractNumId w:val="145"/>
  </w:num>
  <w:num w:numId="79">
    <w:abstractNumId w:val="122"/>
  </w:num>
  <w:num w:numId="80">
    <w:abstractNumId w:val="7"/>
  </w:num>
  <w:num w:numId="81">
    <w:abstractNumId w:val="49"/>
    <w:lvlOverride w:ilvl="0">
      <w:startOverride w:val="1"/>
    </w:lvlOverride>
  </w:num>
  <w:num w:numId="82">
    <w:abstractNumId w:val="54"/>
  </w:num>
  <w:num w:numId="83">
    <w:abstractNumId w:val="6"/>
  </w:num>
  <w:num w:numId="84">
    <w:abstractNumId w:val="156"/>
  </w:num>
  <w:num w:numId="85">
    <w:abstractNumId w:val="8"/>
  </w:num>
  <w:num w:numId="86">
    <w:abstractNumId w:val="118"/>
  </w:num>
  <w:num w:numId="87">
    <w:abstractNumId w:val="70"/>
  </w:num>
  <w:num w:numId="88">
    <w:abstractNumId w:val="118"/>
    <w:lvlOverride w:ilvl="0">
      <w:startOverride w:val="5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9">
    <w:abstractNumId w:val="117"/>
  </w:num>
  <w:num w:numId="90">
    <w:abstractNumId w:val="78"/>
  </w:num>
  <w:num w:numId="91">
    <w:abstractNumId w:val="107"/>
  </w:num>
  <w:num w:numId="92">
    <w:abstractNumId w:val="31"/>
  </w:num>
  <w:num w:numId="93">
    <w:abstractNumId w:val="99"/>
  </w:num>
  <w:num w:numId="94">
    <w:abstractNumId w:val="132"/>
  </w:num>
  <w:num w:numId="95">
    <w:abstractNumId w:val="63"/>
  </w:num>
  <w:num w:numId="96">
    <w:abstractNumId w:val="34"/>
  </w:num>
  <w:num w:numId="97">
    <w:abstractNumId w:val="2"/>
  </w:num>
  <w:num w:numId="98">
    <w:abstractNumId w:val="23"/>
  </w:num>
  <w:num w:numId="99">
    <w:abstractNumId w:val="158"/>
  </w:num>
  <w:num w:numId="100">
    <w:abstractNumId w:val="83"/>
  </w:num>
  <w:num w:numId="101">
    <w:abstractNumId w:val="110"/>
  </w:num>
  <w:num w:numId="102">
    <w:abstractNumId w:val="66"/>
  </w:num>
  <w:num w:numId="103">
    <w:abstractNumId w:val="139"/>
  </w:num>
  <w:num w:numId="104">
    <w:abstractNumId w:val="58"/>
  </w:num>
  <w:num w:numId="105">
    <w:abstractNumId w:val="93"/>
  </w:num>
  <w:num w:numId="106">
    <w:abstractNumId w:val="28"/>
  </w:num>
  <w:num w:numId="107">
    <w:abstractNumId w:val="68"/>
  </w:num>
  <w:num w:numId="108">
    <w:abstractNumId w:val="130"/>
  </w:num>
  <w:num w:numId="109">
    <w:abstractNumId w:val="127"/>
  </w:num>
  <w:num w:numId="110">
    <w:abstractNumId w:val="84"/>
  </w:num>
  <w:num w:numId="111">
    <w:abstractNumId w:val="38"/>
  </w:num>
  <w:num w:numId="112">
    <w:abstractNumId w:val="30"/>
  </w:num>
  <w:num w:numId="113">
    <w:abstractNumId w:val="22"/>
  </w:num>
  <w:num w:numId="114">
    <w:abstractNumId w:val="5"/>
  </w:num>
  <w:num w:numId="115">
    <w:abstractNumId w:val="154"/>
  </w:num>
  <w:num w:numId="116">
    <w:abstractNumId w:val="55"/>
  </w:num>
  <w:num w:numId="117">
    <w:abstractNumId w:val="135"/>
  </w:num>
  <w:num w:numId="118">
    <w:abstractNumId w:val="103"/>
  </w:num>
  <w:num w:numId="119">
    <w:abstractNumId w:val="12"/>
  </w:num>
  <w:num w:numId="120">
    <w:abstractNumId w:val="73"/>
  </w:num>
  <w:num w:numId="121">
    <w:abstractNumId w:val="76"/>
  </w:num>
  <w:num w:numId="122">
    <w:abstractNumId w:val="69"/>
  </w:num>
  <w:num w:numId="123">
    <w:abstractNumId w:val="60"/>
  </w:num>
  <w:num w:numId="124">
    <w:abstractNumId w:val="155"/>
  </w:num>
  <w:num w:numId="125">
    <w:abstractNumId w:val="36"/>
  </w:num>
  <w:num w:numId="126">
    <w:abstractNumId w:val="96"/>
  </w:num>
  <w:num w:numId="127">
    <w:abstractNumId w:val="59"/>
  </w:num>
  <w:num w:numId="128">
    <w:abstractNumId w:val="45"/>
  </w:num>
  <w:num w:numId="129">
    <w:abstractNumId w:val="112"/>
  </w:num>
  <w:num w:numId="130">
    <w:abstractNumId w:val="79"/>
  </w:num>
  <w:num w:numId="131">
    <w:abstractNumId w:val="72"/>
  </w:num>
  <w:num w:numId="132">
    <w:abstractNumId w:val="147"/>
  </w:num>
  <w:num w:numId="133">
    <w:abstractNumId w:val="67"/>
  </w:num>
  <w:num w:numId="134">
    <w:abstractNumId w:val="106"/>
  </w:num>
  <w:num w:numId="135">
    <w:abstractNumId w:val="116"/>
  </w:num>
  <w:num w:numId="136">
    <w:abstractNumId w:val="15"/>
  </w:num>
  <w:num w:numId="137">
    <w:abstractNumId w:val="9"/>
  </w:num>
  <w:num w:numId="138">
    <w:abstractNumId w:val="125"/>
  </w:num>
  <w:num w:numId="139">
    <w:abstractNumId w:val="94"/>
  </w:num>
  <w:num w:numId="140">
    <w:abstractNumId w:val="65"/>
  </w:num>
  <w:num w:numId="141">
    <w:abstractNumId w:val="17"/>
  </w:num>
  <w:num w:numId="142">
    <w:abstractNumId w:val="18"/>
  </w:num>
  <w:num w:numId="143">
    <w:abstractNumId w:val="3"/>
  </w:num>
  <w:num w:numId="144">
    <w:abstractNumId w:val="149"/>
  </w:num>
  <w:num w:numId="145">
    <w:abstractNumId w:val="153"/>
  </w:num>
  <w:num w:numId="146">
    <w:abstractNumId w:val="21"/>
  </w:num>
  <w:num w:numId="147">
    <w:abstractNumId w:val="141"/>
  </w:num>
  <w:num w:numId="148">
    <w:abstractNumId w:val="114"/>
  </w:num>
  <w:num w:numId="149">
    <w:abstractNumId w:val="115"/>
  </w:num>
  <w:num w:numId="150">
    <w:abstractNumId w:val="75"/>
  </w:num>
  <w:num w:numId="151">
    <w:abstractNumId w:val="121"/>
  </w:num>
  <w:num w:numId="152">
    <w:abstractNumId w:val="91"/>
  </w:num>
  <w:num w:numId="153">
    <w:abstractNumId w:val="47"/>
  </w:num>
  <w:num w:numId="154">
    <w:abstractNumId w:val="26"/>
  </w:num>
  <w:num w:numId="155">
    <w:abstractNumId w:val="14"/>
  </w:num>
  <w:num w:numId="156">
    <w:abstractNumId w:val="24"/>
  </w:num>
  <w:num w:numId="157">
    <w:abstractNumId w:val="137"/>
  </w:num>
  <w:num w:numId="158">
    <w:abstractNumId w:val="16"/>
  </w:num>
  <w:num w:numId="159">
    <w:abstractNumId w:val="89"/>
  </w:num>
  <w:num w:numId="160">
    <w:abstractNumId w:val="150"/>
  </w:num>
  <w:num w:numId="161">
    <w:abstractNumId w:val="113"/>
  </w:num>
  <w:numIdMacAtCleanup w:val="1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531"/>
  <w:drawingGridHorizontalSpacing w:val="110"/>
  <w:drawingGridVerticalSpacing w:val="299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ttw00z79pdxrepfrrvv5wpzdwz2xf0zwze&quot;&gt;magne_TCm&lt;record-ids&gt;&lt;item&gt;2&lt;/item&gt;&lt;item&gt;358&lt;/item&gt;&lt;item&gt;2225&lt;/item&gt;&lt;item&gt;2275&lt;/item&gt;&lt;/record-ids&gt;&lt;/item&gt;&lt;/Libraries&gt;"/>
    <w:docVar w:name="Total_Editing_Time" w:val="1"/>
  </w:docVars>
  <w:rsids>
    <w:rsidRoot w:val="00DD026D"/>
    <w:rsid w:val="000002AA"/>
    <w:rsid w:val="000006A7"/>
    <w:rsid w:val="00000B84"/>
    <w:rsid w:val="00003053"/>
    <w:rsid w:val="00003313"/>
    <w:rsid w:val="00005AD7"/>
    <w:rsid w:val="00006E3C"/>
    <w:rsid w:val="0000726D"/>
    <w:rsid w:val="00007F1D"/>
    <w:rsid w:val="00010BE0"/>
    <w:rsid w:val="00012C95"/>
    <w:rsid w:val="00013116"/>
    <w:rsid w:val="00013BF0"/>
    <w:rsid w:val="000148BD"/>
    <w:rsid w:val="00015086"/>
    <w:rsid w:val="0001536D"/>
    <w:rsid w:val="00021D64"/>
    <w:rsid w:val="00024045"/>
    <w:rsid w:val="00024995"/>
    <w:rsid w:val="00025DA5"/>
    <w:rsid w:val="00027215"/>
    <w:rsid w:val="000279DE"/>
    <w:rsid w:val="00027A03"/>
    <w:rsid w:val="00031D7A"/>
    <w:rsid w:val="00032467"/>
    <w:rsid w:val="00032BFC"/>
    <w:rsid w:val="00033E00"/>
    <w:rsid w:val="00034C59"/>
    <w:rsid w:val="00040A70"/>
    <w:rsid w:val="0004202A"/>
    <w:rsid w:val="000436E2"/>
    <w:rsid w:val="0004373F"/>
    <w:rsid w:val="000452ED"/>
    <w:rsid w:val="00046662"/>
    <w:rsid w:val="00047557"/>
    <w:rsid w:val="00050613"/>
    <w:rsid w:val="000515EF"/>
    <w:rsid w:val="00051DBE"/>
    <w:rsid w:val="00053828"/>
    <w:rsid w:val="00053936"/>
    <w:rsid w:val="00053D6F"/>
    <w:rsid w:val="00054E20"/>
    <w:rsid w:val="00055AD9"/>
    <w:rsid w:val="00055EB1"/>
    <w:rsid w:val="000574BE"/>
    <w:rsid w:val="00062B43"/>
    <w:rsid w:val="00063CC3"/>
    <w:rsid w:val="000654DB"/>
    <w:rsid w:val="00065859"/>
    <w:rsid w:val="00066108"/>
    <w:rsid w:val="00066F97"/>
    <w:rsid w:val="000672D4"/>
    <w:rsid w:val="000679E2"/>
    <w:rsid w:val="00067AFC"/>
    <w:rsid w:val="00071BED"/>
    <w:rsid w:val="00072AD1"/>
    <w:rsid w:val="00073022"/>
    <w:rsid w:val="00075036"/>
    <w:rsid w:val="00075B3C"/>
    <w:rsid w:val="00075E78"/>
    <w:rsid w:val="000779C1"/>
    <w:rsid w:val="00080828"/>
    <w:rsid w:val="00080B01"/>
    <w:rsid w:val="00080B20"/>
    <w:rsid w:val="00081F67"/>
    <w:rsid w:val="000824A8"/>
    <w:rsid w:val="000829CC"/>
    <w:rsid w:val="00082DD1"/>
    <w:rsid w:val="00084042"/>
    <w:rsid w:val="0008444A"/>
    <w:rsid w:val="00084BDF"/>
    <w:rsid w:val="0008558C"/>
    <w:rsid w:val="000855BD"/>
    <w:rsid w:val="000867BA"/>
    <w:rsid w:val="00086850"/>
    <w:rsid w:val="00087E29"/>
    <w:rsid w:val="00091FA0"/>
    <w:rsid w:val="0009286F"/>
    <w:rsid w:val="0009324B"/>
    <w:rsid w:val="0009370A"/>
    <w:rsid w:val="00094F40"/>
    <w:rsid w:val="000A5A87"/>
    <w:rsid w:val="000A5D26"/>
    <w:rsid w:val="000A6044"/>
    <w:rsid w:val="000A6430"/>
    <w:rsid w:val="000A6A29"/>
    <w:rsid w:val="000B053D"/>
    <w:rsid w:val="000B3B01"/>
    <w:rsid w:val="000B4C17"/>
    <w:rsid w:val="000B5012"/>
    <w:rsid w:val="000B50EF"/>
    <w:rsid w:val="000B5418"/>
    <w:rsid w:val="000B5DF9"/>
    <w:rsid w:val="000C1FCE"/>
    <w:rsid w:val="000C3484"/>
    <w:rsid w:val="000C48FC"/>
    <w:rsid w:val="000C5972"/>
    <w:rsid w:val="000C5DCC"/>
    <w:rsid w:val="000C6C55"/>
    <w:rsid w:val="000C7666"/>
    <w:rsid w:val="000C7D7F"/>
    <w:rsid w:val="000D222A"/>
    <w:rsid w:val="000D45A0"/>
    <w:rsid w:val="000D5CA7"/>
    <w:rsid w:val="000D7D53"/>
    <w:rsid w:val="000E1731"/>
    <w:rsid w:val="000E37BD"/>
    <w:rsid w:val="000E64D4"/>
    <w:rsid w:val="000E7CB0"/>
    <w:rsid w:val="000F22E1"/>
    <w:rsid w:val="000F47E4"/>
    <w:rsid w:val="000F6515"/>
    <w:rsid w:val="000F7178"/>
    <w:rsid w:val="000F72F6"/>
    <w:rsid w:val="000F74F8"/>
    <w:rsid w:val="001027E9"/>
    <w:rsid w:val="00103D8E"/>
    <w:rsid w:val="0010643C"/>
    <w:rsid w:val="0010672E"/>
    <w:rsid w:val="00107327"/>
    <w:rsid w:val="00110224"/>
    <w:rsid w:val="00110EB7"/>
    <w:rsid w:val="001120E6"/>
    <w:rsid w:val="00113054"/>
    <w:rsid w:val="0011374A"/>
    <w:rsid w:val="00113A28"/>
    <w:rsid w:val="00114992"/>
    <w:rsid w:val="00116809"/>
    <w:rsid w:val="00124B0F"/>
    <w:rsid w:val="0012707D"/>
    <w:rsid w:val="0012708A"/>
    <w:rsid w:val="00127A83"/>
    <w:rsid w:val="0013061D"/>
    <w:rsid w:val="00130E67"/>
    <w:rsid w:val="00132559"/>
    <w:rsid w:val="001326C9"/>
    <w:rsid w:val="0013583B"/>
    <w:rsid w:val="001369F3"/>
    <w:rsid w:val="00137632"/>
    <w:rsid w:val="0014244D"/>
    <w:rsid w:val="001425BC"/>
    <w:rsid w:val="00142D00"/>
    <w:rsid w:val="001446CB"/>
    <w:rsid w:val="00145AC7"/>
    <w:rsid w:val="001511BA"/>
    <w:rsid w:val="001538CA"/>
    <w:rsid w:val="00154E03"/>
    <w:rsid w:val="001551AD"/>
    <w:rsid w:val="00156551"/>
    <w:rsid w:val="00156603"/>
    <w:rsid w:val="0015679E"/>
    <w:rsid w:val="001630C2"/>
    <w:rsid w:val="001643C5"/>
    <w:rsid w:val="0016492F"/>
    <w:rsid w:val="0016496C"/>
    <w:rsid w:val="00164CCA"/>
    <w:rsid w:val="00164DEF"/>
    <w:rsid w:val="001652AA"/>
    <w:rsid w:val="001709F6"/>
    <w:rsid w:val="00170BCF"/>
    <w:rsid w:val="001745B4"/>
    <w:rsid w:val="001747D7"/>
    <w:rsid w:val="00175745"/>
    <w:rsid w:val="0017593D"/>
    <w:rsid w:val="00176455"/>
    <w:rsid w:val="00177051"/>
    <w:rsid w:val="001773EC"/>
    <w:rsid w:val="00177B4C"/>
    <w:rsid w:val="001803C9"/>
    <w:rsid w:val="00185CB6"/>
    <w:rsid w:val="00185D0A"/>
    <w:rsid w:val="00186D5E"/>
    <w:rsid w:val="00186E8B"/>
    <w:rsid w:val="001900C8"/>
    <w:rsid w:val="00190C2F"/>
    <w:rsid w:val="001911A1"/>
    <w:rsid w:val="00191528"/>
    <w:rsid w:val="00191BA9"/>
    <w:rsid w:val="00191F5A"/>
    <w:rsid w:val="0019223A"/>
    <w:rsid w:val="00193A95"/>
    <w:rsid w:val="00194D79"/>
    <w:rsid w:val="00194EB5"/>
    <w:rsid w:val="001A05D4"/>
    <w:rsid w:val="001A0F32"/>
    <w:rsid w:val="001A1FC6"/>
    <w:rsid w:val="001A2D27"/>
    <w:rsid w:val="001A49E0"/>
    <w:rsid w:val="001A619F"/>
    <w:rsid w:val="001B3A94"/>
    <w:rsid w:val="001B3E38"/>
    <w:rsid w:val="001B5899"/>
    <w:rsid w:val="001B6C88"/>
    <w:rsid w:val="001C1E8F"/>
    <w:rsid w:val="001C3556"/>
    <w:rsid w:val="001C4EF3"/>
    <w:rsid w:val="001C5C5B"/>
    <w:rsid w:val="001D07C9"/>
    <w:rsid w:val="001D14DB"/>
    <w:rsid w:val="001D1BC4"/>
    <w:rsid w:val="001D1C40"/>
    <w:rsid w:val="001D479C"/>
    <w:rsid w:val="001D48A0"/>
    <w:rsid w:val="001D5E58"/>
    <w:rsid w:val="001D71BD"/>
    <w:rsid w:val="001E12A6"/>
    <w:rsid w:val="001E235C"/>
    <w:rsid w:val="001E3164"/>
    <w:rsid w:val="001E409F"/>
    <w:rsid w:val="001E4EE7"/>
    <w:rsid w:val="001E4FDD"/>
    <w:rsid w:val="001E53DC"/>
    <w:rsid w:val="001F17B0"/>
    <w:rsid w:val="001F2FDB"/>
    <w:rsid w:val="001F38D4"/>
    <w:rsid w:val="001F39B1"/>
    <w:rsid w:val="001F56C0"/>
    <w:rsid w:val="001F5EFC"/>
    <w:rsid w:val="001F6F18"/>
    <w:rsid w:val="001F7AFD"/>
    <w:rsid w:val="002008D7"/>
    <w:rsid w:val="00203A43"/>
    <w:rsid w:val="002055A3"/>
    <w:rsid w:val="002061BD"/>
    <w:rsid w:val="00210B1D"/>
    <w:rsid w:val="00211C18"/>
    <w:rsid w:val="00211CB7"/>
    <w:rsid w:val="00211D5F"/>
    <w:rsid w:val="00211E0D"/>
    <w:rsid w:val="00213021"/>
    <w:rsid w:val="0021307E"/>
    <w:rsid w:val="00215A53"/>
    <w:rsid w:val="00216F56"/>
    <w:rsid w:val="00217EE5"/>
    <w:rsid w:val="00220AB6"/>
    <w:rsid w:val="00220BA3"/>
    <w:rsid w:val="002217A4"/>
    <w:rsid w:val="00221FD4"/>
    <w:rsid w:val="0022293B"/>
    <w:rsid w:val="00223EFC"/>
    <w:rsid w:val="0022555D"/>
    <w:rsid w:val="00226200"/>
    <w:rsid w:val="00227376"/>
    <w:rsid w:val="00227446"/>
    <w:rsid w:val="002300E2"/>
    <w:rsid w:val="002304AE"/>
    <w:rsid w:val="00230584"/>
    <w:rsid w:val="00231779"/>
    <w:rsid w:val="00232031"/>
    <w:rsid w:val="002334AD"/>
    <w:rsid w:val="0023393C"/>
    <w:rsid w:val="00233C42"/>
    <w:rsid w:val="002366D2"/>
    <w:rsid w:val="00237486"/>
    <w:rsid w:val="002376D3"/>
    <w:rsid w:val="002405C5"/>
    <w:rsid w:val="00240980"/>
    <w:rsid w:val="002416E4"/>
    <w:rsid w:val="0024243A"/>
    <w:rsid w:val="00242540"/>
    <w:rsid w:val="00245452"/>
    <w:rsid w:val="002457E4"/>
    <w:rsid w:val="00246033"/>
    <w:rsid w:val="0024649B"/>
    <w:rsid w:val="00246640"/>
    <w:rsid w:val="00252380"/>
    <w:rsid w:val="00252CAD"/>
    <w:rsid w:val="00253778"/>
    <w:rsid w:val="0025399C"/>
    <w:rsid w:val="00256428"/>
    <w:rsid w:val="00256606"/>
    <w:rsid w:val="0025683E"/>
    <w:rsid w:val="00257FA7"/>
    <w:rsid w:val="0026144C"/>
    <w:rsid w:val="002617C9"/>
    <w:rsid w:val="002628CB"/>
    <w:rsid w:val="00263056"/>
    <w:rsid w:val="002637A1"/>
    <w:rsid w:val="002642D0"/>
    <w:rsid w:val="00264BB5"/>
    <w:rsid w:val="00266FBD"/>
    <w:rsid w:val="002679B7"/>
    <w:rsid w:val="00267B68"/>
    <w:rsid w:val="00271423"/>
    <w:rsid w:val="00272AA0"/>
    <w:rsid w:val="002732FA"/>
    <w:rsid w:val="0027377D"/>
    <w:rsid w:val="00274C4D"/>
    <w:rsid w:val="00274D63"/>
    <w:rsid w:val="00274EB9"/>
    <w:rsid w:val="00275903"/>
    <w:rsid w:val="00276346"/>
    <w:rsid w:val="002778FF"/>
    <w:rsid w:val="00277B76"/>
    <w:rsid w:val="00280D51"/>
    <w:rsid w:val="00280DDC"/>
    <w:rsid w:val="00281673"/>
    <w:rsid w:val="00281D0C"/>
    <w:rsid w:val="00283EA9"/>
    <w:rsid w:val="0028495B"/>
    <w:rsid w:val="002850B8"/>
    <w:rsid w:val="00286EC3"/>
    <w:rsid w:val="002870E7"/>
    <w:rsid w:val="0029103E"/>
    <w:rsid w:val="00291419"/>
    <w:rsid w:val="00293A72"/>
    <w:rsid w:val="00294358"/>
    <w:rsid w:val="00296A44"/>
    <w:rsid w:val="00296B30"/>
    <w:rsid w:val="002971E1"/>
    <w:rsid w:val="002A074C"/>
    <w:rsid w:val="002A1E09"/>
    <w:rsid w:val="002A35E6"/>
    <w:rsid w:val="002A46ED"/>
    <w:rsid w:val="002A5252"/>
    <w:rsid w:val="002A5583"/>
    <w:rsid w:val="002A5E64"/>
    <w:rsid w:val="002A6947"/>
    <w:rsid w:val="002A7362"/>
    <w:rsid w:val="002B374B"/>
    <w:rsid w:val="002B3C01"/>
    <w:rsid w:val="002B4B49"/>
    <w:rsid w:val="002B7BB8"/>
    <w:rsid w:val="002C1334"/>
    <w:rsid w:val="002C2A17"/>
    <w:rsid w:val="002C7222"/>
    <w:rsid w:val="002D058C"/>
    <w:rsid w:val="002D5544"/>
    <w:rsid w:val="002E026E"/>
    <w:rsid w:val="002E04EC"/>
    <w:rsid w:val="002E1E94"/>
    <w:rsid w:val="002E31D8"/>
    <w:rsid w:val="002E36F5"/>
    <w:rsid w:val="002E4721"/>
    <w:rsid w:val="002E53E1"/>
    <w:rsid w:val="002E5BE5"/>
    <w:rsid w:val="002E6E37"/>
    <w:rsid w:val="002E722A"/>
    <w:rsid w:val="002E735B"/>
    <w:rsid w:val="002E7F7F"/>
    <w:rsid w:val="002F290E"/>
    <w:rsid w:val="002F2ADB"/>
    <w:rsid w:val="002F5723"/>
    <w:rsid w:val="003031C0"/>
    <w:rsid w:val="00303611"/>
    <w:rsid w:val="00303EF9"/>
    <w:rsid w:val="00303F35"/>
    <w:rsid w:val="003042F5"/>
    <w:rsid w:val="0030534C"/>
    <w:rsid w:val="00305352"/>
    <w:rsid w:val="00306BC8"/>
    <w:rsid w:val="00310C49"/>
    <w:rsid w:val="00311837"/>
    <w:rsid w:val="00311D4F"/>
    <w:rsid w:val="003133FD"/>
    <w:rsid w:val="00313EE3"/>
    <w:rsid w:val="003148FF"/>
    <w:rsid w:val="00316396"/>
    <w:rsid w:val="00320A34"/>
    <w:rsid w:val="00321B38"/>
    <w:rsid w:val="00321D6F"/>
    <w:rsid w:val="003230D2"/>
    <w:rsid w:val="00324E95"/>
    <w:rsid w:val="00326B41"/>
    <w:rsid w:val="00330EF2"/>
    <w:rsid w:val="003315B2"/>
    <w:rsid w:val="003321CD"/>
    <w:rsid w:val="00332D5C"/>
    <w:rsid w:val="003371DD"/>
    <w:rsid w:val="00340C54"/>
    <w:rsid w:val="00340E97"/>
    <w:rsid w:val="0034372A"/>
    <w:rsid w:val="00346BA0"/>
    <w:rsid w:val="00346F68"/>
    <w:rsid w:val="003501F1"/>
    <w:rsid w:val="003505AE"/>
    <w:rsid w:val="00351822"/>
    <w:rsid w:val="00351C08"/>
    <w:rsid w:val="00351CCD"/>
    <w:rsid w:val="00352236"/>
    <w:rsid w:val="0035248F"/>
    <w:rsid w:val="00353BC0"/>
    <w:rsid w:val="00357D79"/>
    <w:rsid w:val="00361713"/>
    <w:rsid w:val="00361CFD"/>
    <w:rsid w:val="00362520"/>
    <w:rsid w:val="00362B5C"/>
    <w:rsid w:val="00373A04"/>
    <w:rsid w:val="00374B38"/>
    <w:rsid w:val="00375200"/>
    <w:rsid w:val="00376287"/>
    <w:rsid w:val="003808B8"/>
    <w:rsid w:val="00381B5D"/>
    <w:rsid w:val="00381EC3"/>
    <w:rsid w:val="003827D6"/>
    <w:rsid w:val="003832E0"/>
    <w:rsid w:val="00384AD1"/>
    <w:rsid w:val="0038529E"/>
    <w:rsid w:val="00387079"/>
    <w:rsid w:val="00391694"/>
    <w:rsid w:val="00391861"/>
    <w:rsid w:val="00392D06"/>
    <w:rsid w:val="00393758"/>
    <w:rsid w:val="0039385A"/>
    <w:rsid w:val="00394AE7"/>
    <w:rsid w:val="0039584F"/>
    <w:rsid w:val="00395A42"/>
    <w:rsid w:val="00396D4C"/>
    <w:rsid w:val="003A0D8D"/>
    <w:rsid w:val="003A1568"/>
    <w:rsid w:val="003A17E2"/>
    <w:rsid w:val="003A35AB"/>
    <w:rsid w:val="003A505C"/>
    <w:rsid w:val="003A5910"/>
    <w:rsid w:val="003A67C1"/>
    <w:rsid w:val="003B2665"/>
    <w:rsid w:val="003B4FCB"/>
    <w:rsid w:val="003B58FD"/>
    <w:rsid w:val="003B5C73"/>
    <w:rsid w:val="003B6F4D"/>
    <w:rsid w:val="003B7A44"/>
    <w:rsid w:val="003B7EBE"/>
    <w:rsid w:val="003C1AAD"/>
    <w:rsid w:val="003C2AF1"/>
    <w:rsid w:val="003C6B9B"/>
    <w:rsid w:val="003C71F6"/>
    <w:rsid w:val="003C7AAD"/>
    <w:rsid w:val="003D17BD"/>
    <w:rsid w:val="003D61CD"/>
    <w:rsid w:val="003D77CC"/>
    <w:rsid w:val="003D7B0A"/>
    <w:rsid w:val="003D7EEE"/>
    <w:rsid w:val="003E05D5"/>
    <w:rsid w:val="003E09AB"/>
    <w:rsid w:val="003E0C1B"/>
    <w:rsid w:val="003E331F"/>
    <w:rsid w:val="003E5CB4"/>
    <w:rsid w:val="003E7F9B"/>
    <w:rsid w:val="003F0B76"/>
    <w:rsid w:val="003F27ED"/>
    <w:rsid w:val="003F3024"/>
    <w:rsid w:val="003F3A2D"/>
    <w:rsid w:val="003F3E99"/>
    <w:rsid w:val="003F56EB"/>
    <w:rsid w:val="003F602D"/>
    <w:rsid w:val="003F616C"/>
    <w:rsid w:val="003F63D3"/>
    <w:rsid w:val="00402980"/>
    <w:rsid w:val="0040332D"/>
    <w:rsid w:val="00403A2C"/>
    <w:rsid w:val="00405B05"/>
    <w:rsid w:val="00406DF3"/>
    <w:rsid w:val="0040755B"/>
    <w:rsid w:val="0041193A"/>
    <w:rsid w:val="00414B4A"/>
    <w:rsid w:val="004162AC"/>
    <w:rsid w:val="00417297"/>
    <w:rsid w:val="0041735C"/>
    <w:rsid w:val="004260AB"/>
    <w:rsid w:val="00426EFC"/>
    <w:rsid w:val="00427381"/>
    <w:rsid w:val="004275E4"/>
    <w:rsid w:val="00431D26"/>
    <w:rsid w:val="00432603"/>
    <w:rsid w:val="004326B0"/>
    <w:rsid w:val="0043280C"/>
    <w:rsid w:val="00432F1E"/>
    <w:rsid w:val="0043345D"/>
    <w:rsid w:val="00433B4C"/>
    <w:rsid w:val="00434CD7"/>
    <w:rsid w:val="0043586B"/>
    <w:rsid w:val="00435BE3"/>
    <w:rsid w:val="004361C6"/>
    <w:rsid w:val="00437411"/>
    <w:rsid w:val="00440D98"/>
    <w:rsid w:val="00440DB5"/>
    <w:rsid w:val="004449CA"/>
    <w:rsid w:val="0044660A"/>
    <w:rsid w:val="00447418"/>
    <w:rsid w:val="00447AF4"/>
    <w:rsid w:val="00447D07"/>
    <w:rsid w:val="00451116"/>
    <w:rsid w:val="00451FD3"/>
    <w:rsid w:val="004541E2"/>
    <w:rsid w:val="0045523A"/>
    <w:rsid w:val="0045616F"/>
    <w:rsid w:val="004575EE"/>
    <w:rsid w:val="00457A7D"/>
    <w:rsid w:val="00460B34"/>
    <w:rsid w:val="00461FAC"/>
    <w:rsid w:val="00462251"/>
    <w:rsid w:val="00466133"/>
    <w:rsid w:val="004668F8"/>
    <w:rsid w:val="00466B18"/>
    <w:rsid w:val="004679E2"/>
    <w:rsid w:val="004719B9"/>
    <w:rsid w:val="004731F1"/>
    <w:rsid w:val="00473C7B"/>
    <w:rsid w:val="004824E1"/>
    <w:rsid w:val="00482B20"/>
    <w:rsid w:val="00483E72"/>
    <w:rsid w:val="00485E95"/>
    <w:rsid w:val="00486405"/>
    <w:rsid w:val="00487178"/>
    <w:rsid w:val="004878EC"/>
    <w:rsid w:val="0049513B"/>
    <w:rsid w:val="00495834"/>
    <w:rsid w:val="004964BC"/>
    <w:rsid w:val="00496F1E"/>
    <w:rsid w:val="00497A70"/>
    <w:rsid w:val="004A0319"/>
    <w:rsid w:val="004A0C3B"/>
    <w:rsid w:val="004A15FA"/>
    <w:rsid w:val="004A1B75"/>
    <w:rsid w:val="004A268E"/>
    <w:rsid w:val="004A2C9F"/>
    <w:rsid w:val="004A46EF"/>
    <w:rsid w:val="004A4A4E"/>
    <w:rsid w:val="004A528F"/>
    <w:rsid w:val="004A65F5"/>
    <w:rsid w:val="004B0F37"/>
    <w:rsid w:val="004B1800"/>
    <w:rsid w:val="004B3CC5"/>
    <w:rsid w:val="004B4089"/>
    <w:rsid w:val="004B48FB"/>
    <w:rsid w:val="004B6178"/>
    <w:rsid w:val="004B63F3"/>
    <w:rsid w:val="004C1D4B"/>
    <w:rsid w:val="004C1DFC"/>
    <w:rsid w:val="004C1EEE"/>
    <w:rsid w:val="004C2AF1"/>
    <w:rsid w:val="004C2CB9"/>
    <w:rsid w:val="004C3A5C"/>
    <w:rsid w:val="004C3D04"/>
    <w:rsid w:val="004C4596"/>
    <w:rsid w:val="004C4AE9"/>
    <w:rsid w:val="004C5782"/>
    <w:rsid w:val="004C64BB"/>
    <w:rsid w:val="004D00A4"/>
    <w:rsid w:val="004D01DC"/>
    <w:rsid w:val="004D124B"/>
    <w:rsid w:val="004D1F73"/>
    <w:rsid w:val="004D2ABC"/>
    <w:rsid w:val="004D2F56"/>
    <w:rsid w:val="004D54D2"/>
    <w:rsid w:val="004D5825"/>
    <w:rsid w:val="004D62E7"/>
    <w:rsid w:val="004D6785"/>
    <w:rsid w:val="004D67CB"/>
    <w:rsid w:val="004D6EC3"/>
    <w:rsid w:val="004E00C8"/>
    <w:rsid w:val="004E260C"/>
    <w:rsid w:val="004E2857"/>
    <w:rsid w:val="004E31E2"/>
    <w:rsid w:val="004E32E0"/>
    <w:rsid w:val="004E7744"/>
    <w:rsid w:val="004E77C7"/>
    <w:rsid w:val="004F09A2"/>
    <w:rsid w:val="004F20FC"/>
    <w:rsid w:val="004F2D8E"/>
    <w:rsid w:val="004F3073"/>
    <w:rsid w:val="004F36D9"/>
    <w:rsid w:val="004F3DC4"/>
    <w:rsid w:val="004F41E4"/>
    <w:rsid w:val="004F486C"/>
    <w:rsid w:val="004F4F3A"/>
    <w:rsid w:val="004F4FD1"/>
    <w:rsid w:val="004F6277"/>
    <w:rsid w:val="004F7CFA"/>
    <w:rsid w:val="005001B6"/>
    <w:rsid w:val="005024E9"/>
    <w:rsid w:val="0050298E"/>
    <w:rsid w:val="00502D2D"/>
    <w:rsid w:val="00503B19"/>
    <w:rsid w:val="005048CC"/>
    <w:rsid w:val="0050502F"/>
    <w:rsid w:val="00510B50"/>
    <w:rsid w:val="0051465D"/>
    <w:rsid w:val="00514A8D"/>
    <w:rsid w:val="00515EB7"/>
    <w:rsid w:val="00517BB7"/>
    <w:rsid w:val="005202BB"/>
    <w:rsid w:val="00520844"/>
    <w:rsid w:val="00520A8A"/>
    <w:rsid w:val="00520BB6"/>
    <w:rsid w:val="005217EA"/>
    <w:rsid w:val="00523DB5"/>
    <w:rsid w:val="00523FC2"/>
    <w:rsid w:val="00527A87"/>
    <w:rsid w:val="00530D09"/>
    <w:rsid w:val="00530D15"/>
    <w:rsid w:val="0053118C"/>
    <w:rsid w:val="0053212E"/>
    <w:rsid w:val="005323A3"/>
    <w:rsid w:val="0053354C"/>
    <w:rsid w:val="00535727"/>
    <w:rsid w:val="0053791B"/>
    <w:rsid w:val="00537E72"/>
    <w:rsid w:val="00541B8B"/>
    <w:rsid w:val="00542597"/>
    <w:rsid w:val="00544719"/>
    <w:rsid w:val="00545B85"/>
    <w:rsid w:val="00550E40"/>
    <w:rsid w:val="00551D11"/>
    <w:rsid w:val="00553137"/>
    <w:rsid w:val="005531F4"/>
    <w:rsid w:val="00555CD4"/>
    <w:rsid w:val="00556AF6"/>
    <w:rsid w:val="00556B6E"/>
    <w:rsid w:val="00560664"/>
    <w:rsid w:val="00560C20"/>
    <w:rsid w:val="00561C28"/>
    <w:rsid w:val="00562630"/>
    <w:rsid w:val="00564C54"/>
    <w:rsid w:val="00565E47"/>
    <w:rsid w:val="00565E5E"/>
    <w:rsid w:val="0056611B"/>
    <w:rsid w:val="005706CF"/>
    <w:rsid w:val="005711B4"/>
    <w:rsid w:val="005711CC"/>
    <w:rsid w:val="00571E01"/>
    <w:rsid w:val="005728C6"/>
    <w:rsid w:val="005743D7"/>
    <w:rsid w:val="00574F77"/>
    <w:rsid w:val="005763F6"/>
    <w:rsid w:val="00576E47"/>
    <w:rsid w:val="00576FA6"/>
    <w:rsid w:val="005803FD"/>
    <w:rsid w:val="00580E88"/>
    <w:rsid w:val="00586734"/>
    <w:rsid w:val="00586F17"/>
    <w:rsid w:val="00587178"/>
    <w:rsid w:val="005874CB"/>
    <w:rsid w:val="00587CDF"/>
    <w:rsid w:val="00587D03"/>
    <w:rsid w:val="005905F2"/>
    <w:rsid w:val="00591A37"/>
    <w:rsid w:val="00592B9F"/>
    <w:rsid w:val="00593228"/>
    <w:rsid w:val="005937D0"/>
    <w:rsid w:val="00594CBC"/>
    <w:rsid w:val="00594E44"/>
    <w:rsid w:val="005953BC"/>
    <w:rsid w:val="005A08DF"/>
    <w:rsid w:val="005A0F38"/>
    <w:rsid w:val="005A15F8"/>
    <w:rsid w:val="005A3C9A"/>
    <w:rsid w:val="005A4EF0"/>
    <w:rsid w:val="005A5F7A"/>
    <w:rsid w:val="005A7F76"/>
    <w:rsid w:val="005B078D"/>
    <w:rsid w:val="005B0C5C"/>
    <w:rsid w:val="005B2979"/>
    <w:rsid w:val="005B37A1"/>
    <w:rsid w:val="005B392C"/>
    <w:rsid w:val="005B4EB8"/>
    <w:rsid w:val="005B60DA"/>
    <w:rsid w:val="005B61F6"/>
    <w:rsid w:val="005C09FA"/>
    <w:rsid w:val="005C1328"/>
    <w:rsid w:val="005C30A8"/>
    <w:rsid w:val="005C3407"/>
    <w:rsid w:val="005C489A"/>
    <w:rsid w:val="005C4C98"/>
    <w:rsid w:val="005C4F1F"/>
    <w:rsid w:val="005C7D9A"/>
    <w:rsid w:val="005D0843"/>
    <w:rsid w:val="005D1427"/>
    <w:rsid w:val="005D26F1"/>
    <w:rsid w:val="005D444F"/>
    <w:rsid w:val="005D4B84"/>
    <w:rsid w:val="005D546C"/>
    <w:rsid w:val="005D5D41"/>
    <w:rsid w:val="005E0D54"/>
    <w:rsid w:val="005E1253"/>
    <w:rsid w:val="005E179D"/>
    <w:rsid w:val="005E495D"/>
    <w:rsid w:val="005E737E"/>
    <w:rsid w:val="005F1774"/>
    <w:rsid w:val="005F1802"/>
    <w:rsid w:val="005F27EC"/>
    <w:rsid w:val="005F2E20"/>
    <w:rsid w:val="005F4001"/>
    <w:rsid w:val="005F655B"/>
    <w:rsid w:val="005F71D0"/>
    <w:rsid w:val="005F7EF6"/>
    <w:rsid w:val="005F7FB9"/>
    <w:rsid w:val="00600297"/>
    <w:rsid w:val="00600EEC"/>
    <w:rsid w:val="00601C62"/>
    <w:rsid w:val="006031EA"/>
    <w:rsid w:val="006033AD"/>
    <w:rsid w:val="00603A4E"/>
    <w:rsid w:val="00606054"/>
    <w:rsid w:val="00606262"/>
    <w:rsid w:val="00606392"/>
    <w:rsid w:val="00606A25"/>
    <w:rsid w:val="00606B6A"/>
    <w:rsid w:val="006107E9"/>
    <w:rsid w:val="0061141D"/>
    <w:rsid w:val="00612F06"/>
    <w:rsid w:val="0061327A"/>
    <w:rsid w:val="00613383"/>
    <w:rsid w:val="0061496F"/>
    <w:rsid w:val="00614E88"/>
    <w:rsid w:val="006169B0"/>
    <w:rsid w:val="00616ACE"/>
    <w:rsid w:val="00616B06"/>
    <w:rsid w:val="00620787"/>
    <w:rsid w:val="00622735"/>
    <w:rsid w:val="0062641B"/>
    <w:rsid w:val="00626478"/>
    <w:rsid w:val="006279DA"/>
    <w:rsid w:val="006301D7"/>
    <w:rsid w:val="006317BC"/>
    <w:rsid w:val="00633CB5"/>
    <w:rsid w:val="00635D00"/>
    <w:rsid w:val="006379DB"/>
    <w:rsid w:val="006409C6"/>
    <w:rsid w:val="006428E4"/>
    <w:rsid w:val="0064302A"/>
    <w:rsid w:val="00644FBF"/>
    <w:rsid w:val="0064641B"/>
    <w:rsid w:val="006465FE"/>
    <w:rsid w:val="00646ECD"/>
    <w:rsid w:val="00650BF9"/>
    <w:rsid w:val="0065139D"/>
    <w:rsid w:val="00653A1B"/>
    <w:rsid w:val="00654E77"/>
    <w:rsid w:val="00655F12"/>
    <w:rsid w:val="00656ED8"/>
    <w:rsid w:val="00657F1B"/>
    <w:rsid w:val="00661A46"/>
    <w:rsid w:val="006629E8"/>
    <w:rsid w:val="006640A1"/>
    <w:rsid w:val="006662B7"/>
    <w:rsid w:val="00667E25"/>
    <w:rsid w:val="00670222"/>
    <w:rsid w:val="00670A11"/>
    <w:rsid w:val="00670E07"/>
    <w:rsid w:val="00671039"/>
    <w:rsid w:val="00671D95"/>
    <w:rsid w:val="0067494B"/>
    <w:rsid w:val="006761E4"/>
    <w:rsid w:val="0067758A"/>
    <w:rsid w:val="00681176"/>
    <w:rsid w:val="00681252"/>
    <w:rsid w:val="006816E3"/>
    <w:rsid w:val="00686B5D"/>
    <w:rsid w:val="006871D2"/>
    <w:rsid w:val="006916C0"/>
    <w:rsid w:val="006928A7"/>
    <w:rsid w:val="00695CB8"/>
    <w:rsid w:val="006A1E7B"/>
    <w:rsid w:val="006A4A36"/>
    <w:rsid w:val="006A4CAB"/>
    <w:rsid w:val="006B3036"/>
    <w:rsid w:val="006B30DD"/>
    <w:rsid w:val="006B3DB9"/>
    <w:rsid w:val="006B43A7"/>
    <w:rsid w:val="006B5C6B"/>
    <w:rsid w:val="006B6382"/>
    <w:rsid w:val="006C18C8"/>
    <w:rsid w:val="006C263B"/>
    <w:rsid w:val="006C5951"/>
    <w:rsid w:val="006D0C7E"/>
    <w:rsid w:val="006D292C"/>
    <w:rsid w:val="006D3855"/>
    <w:rsid w:val="006D3AB0"/>
    <w:rsid w:val="006E0A1B"/>
    <w:rsid w:val="006E3706"/>
    <w:rsid w:val="006E3E3B"/>
    <w:rsid w:val="006E4C69"/>
    <w:rsid w:val="006E5B05"/>
    <w:rsid w:val="006F019A"/>
    <w:rsid w:val="006F0A5C"/>
    <w:rsid w:val="006F14DB"/>
    <w:rsid w:val="006F1ED8"/>
    <w:rsid w:val="006F2168"/>
    <w:rsid w:val="006F319F"/>
    <w:rsid w:val="006F3984"/>
    <w:rsid w:val="006F3DA5"/>
    <w:rsid w:val="006F3E18"/>
    <w:rsid w:val="006F4495"/>
    <w:rsid w:val="006F6092"/>
    <w:rsid w:val="00700FDB"/>
    <w:rsid w:val="007019A9"/>
    <w:rsid w:val="00701B25"/>
    <w:rsid w:val="00702179"/>
    <w:rsid w:val="00702257"/>
    <w:rsid w:val="007040DF"/>
    <w:rsid w:val="00704964"/>
    <w:rsid w:val="0070558C"/>
    <w:rsid w:val="00706362"/>
    <w:rsid w:val="00706D36"/>
    <w:rsid w:val="00707171"/>
    <w:rsid w:val="00711AAA"/>
    <w:rsid w:val="007120DB"/>
    <w:rsid w:val="00712361"/>
    <w:rsid w:val="00713185"/>
    <w:rsid w:val="007132CA"/>
    <w:rsid w:val="00714C32"/>
    <w:rsid w:val="0071582C"/>
    <w:rsid w:val="00715937"/>
    <w:rsid w:val="00716482"/>
    <w:rsid w:val="00717647"/>
    <w:rsid w:val="00722684"/>
    <w:rsid w:val="00723CC4"/>
    <w:rsid w:val="007249CC"/>
    <w:rsid w:val="00724B8D"/>
    <w:rsid w:val="007255B1"/>
    <w:rsid w:val="00730847"/>
    <w:rsid w:val="00730C09"/>
    <w:rsid w:val="007312FA"/>
    <w:rsid w:val="007344AB"/>
    <w:rsid w:val="00736FEB"/>
    <w:rsid w:val="0073769A"/>
    <w:rsid w:val="00740BA8"/>
    <w:rsid w:val="0074392C"/>
    <w:rsid w:val="007465EF"/>
    <w:rsid w:val="00746AF8"/>
    <w:rsid w:val="00746C93"/>
    <w:rsid w:val="007507B3"/>
    <w:rsid w:val="00753059"/>
    <w:rsid w:val="0075338C"/>
    <w:rsid w:val="00754CBF"/>
    <w:rsid w:val="007574D7"/>
    <w:rsid w:val="007575FC"/>
    <w:rsid w:val="0076024A"/>
    <w:rsid w:val="007621CA"/>
    <w:rsid w:val="00763A27"/>
    <w:rsid w:val="00764988"/>
    <w:rsid w:val="00765421"/>
    <w:rsid w:val="00765954"/>
    <w:rsid w:val="00765DD1"/>
    <w:rsid w:val="00766992"/>
    <w:rsid w:val="00766E73"/>
    <w:rsid w:val="00767E5B"/>
    <w:rsid w:val="00772623"/>
    <w:rsid w:val="007739B5"/>
    <w:rsid w:val="0077454F"/>
    <w:rsid w:val="00774FA7"/>
    <w:rsid w:val="0077754D"/>
    <w:rsid w:val="007802A4"/>
    <w:rsid w:val="0078209B"/>
    <w:rsid w:val="00782477"/>
    <w:rsid w:val="00782AE5"/>
    <w:rsid w:val="00783ACA"/>
    <w:rsid w:val="00783B0D"/>
    <w:rsid w:val="00784074"/>
    <w:rsid w:val="00786F69"/>
    <w:rsid w:val="0078720E"/>
    <w:rsid w:val="00787589"/>
    <w:rsid w:val="00787E5D"/>
    <w:rsid w:val="00794DE0"/>
    <w:rsid w:val="00795329"/>
    <w:rsid w:val="007966D3"/>
    <w:rsid w:val="00796BD4"/>
    <w:rsid w:val="00796D5C"/>
    <w:rsid w:val="007975B7"/>
    <w:rsid w:val="0079781A"/>
    <w:rsid w:val="0079795F"/>
    <w:rsid w:val="00797D92"/>
    <w:rsid w:val="007A0445"/>
    <w:rsid w:val="007A04B7"/>
    <w:rsid w:val="007A0655"/>
    <w:rsid w:val="007A1EAB"/>
    <w:rsid w:val="007A1F6E"/>
    <w:rsid w:val="007A2C55"/>
    <w:rsid w:val="007A2CA5"/>
    <w:rsid w:val="007A4874"/>
    <w:rsid w:val="007A4E2A"/>
    <w:rsid w:val="007A62BD"/>
    <w:rsid w:val="007A6ED6"/>
    <w:rsid w:val="007B0072"/>
    <w:rsid w:val="007B1051"/>
    <w:rsid w:val="007B2915"/>
    <w:rsid w:val="007B5A51"/>
    <w:rsid w:val="007B65CB"/>
    <w:rsid w:val="007C203E"/>
    <w:rsid w:val="007C22BD"/>
    <w:rsid w:val="007C243C"/>
    <w:rsid w:val="007C35D0"/>
    <w:rsid w:val="007C4A9E"/>
    <w:rsid w:val="007C60EB"/>
    <w:rsid w:val="007D18EB"/>
    <w:rsid w:val="007D2A17"/>
    <w:rsid w:val="007D3029"/>
    <w:rsid w:val="007D4F71"/>
    <w:rsid w:val="007D5810"/>
    <w:rsid w:val="007D588C"/>
    <w:rsid w:val="007D5AE9"/>
    <w:rsid w:val="007D5D8E"/>
    <w:rsid w:val="007D6D72"/>
    <w:rsid w:val="007D7BC4"/>
    <w:rsid w:val="007E2195"/>
    <w:rsid w:val="007E3951"/>
    <w:rsid w:val="007E56A3"/>
    <w:rsid w:val="007E7F34"/>
    <w:rsid w:val="007F0281"/>
    <w:rsid w:val="007F0A78"/>
    <w:rsid w:val="007F1375"/>
    <w:rsid w:val="007F19F5"/>
    <w:rsid w:val="007F2B45"/>
    <w:rsid w:val="007F4ABA"/>
    <w:rsid w:val="007F6F74"/>
    <w:rsid w:val="007F78F7"/>
    <w:rsid w:val="007F7A0F"/>
    <w:rsid w:val="008010AF"/>
    <w:rsid w:val="00801E7A"/>
    <w:rsid w:val="00803E24"/>
    <w:rsid w:val="008040BF"/>
    <w:rsid w:val="00804155"/>
    <w:rsid w:val="0080494F"/>
    <w:rsid w:val="00804E7D"/>
    <w:rsid w:val="0080543E"/>
    <w:rsid w:val="00807B0A"/>
    <w:rsid w:val="00810732"/>
    <w:rsid w:val="00812F99"/>
    <w:rsid w:val="0081436D"/>
    <w:rsid w:val="008144D4"/>
    <w:rsid w:val="00814529"/>
    <w:rsid w:val="00816AC3"/>
    <w:rsid w:val="00816AEB"/>
    <w:rsid w:val="008173DD"/>
    <w:rsid w:val="0081792B"/>
    <w:rsid w:val="00817AD5"/>
    <w:rsid w:val="00821432"/>
    <w:rsid w:val="00822AD2"/>
    <w:rsid w:val="00824812"/>
    <w:rsid w:val="00824E48"/>
    <w:rsid w:val="00831E8F"/>
    <w:rsid w:val="00832C05"/>
    <w:rsid w:val="00832F9C"/>
    <w:rsid w:val="00837605"/>
    <w:rsid w:val="00843A76"/>
    <w:rsid w:val="00843E5E"/>
    <w:rsid w:val="00847D3C"/>
    <w:rsid w:val="00847E6E"/>
    <w:rsid w:val="00851DCD"/>
    <w:rsid w:val="008522B2"/>
    <w:rsid w:val="008529EE"/>
    <w:rsid w:val="00853895"/>
    <w:rsid w:val="008553C2"/>
    <w:rsid w:val="00855A0A"/>
    <w:rsid w:val="00855AA3"/>
    <w:rsid w:val="008565ED"/>
    <w:rsid w:val="00857EED"/>
    <w:rsid w:val="00860411"/>
    <w:rsid w:val="008611B9"/>
    <w:rsid w:val="00861FD0"/>
    <w:rsid w:val="00862995"/>
    <w:rsid w:val="008629AD"/>
    <w:rsid w:val="008640FC"/>
    <w:rsid w:val="008653CC"/>
    <w:rsid w:val="00871234"/>
    <w:rsid w:val="00871BC1"/>
    <w:rsid w:val="00875005"/>
    <w:rsid w:val="008751B9"/>
    <w:rsid w:val="00876B6A"/>
    <w:rsid w:val="00876F2B"/>
    <w:rsid w:val="00877858"/>
    <w:rsid w:val="00882287"/>
    <w:rsid w:val="008830BE"/>
    <w:rsid w:val="008834EA"/>
    <w:rsid w:val="00884664"/>
    <w:rsid w:val="0088478F"/>
    <w:rsid w:val="00885863"/>
    <w:rsid w:val="008863FF"/>
    <w:rsid w:val="00887828"/>
    <w:rsid w:val="00890B77"/>
    <w:rsid w:val="008942EC"/>
    <w:rsid w:val="0089497C"/>
    <w:rsid w:val="00895C23"/>
    <w:rsid w:val="008A0672"/>
    <w:rsid w:val="008A1D6D"/>
    <w:rsid w:val="008A246E"/>
    <w:rsid w:val="008A2634"/>
    <w:rsid w:val="008A62F6"/>
    <w:rsid w:val="008A74FD"/>
    <w:rsid w:val="008B0287"/>
    <w:rsid w:val="008B07A9"/>
    <w:rsid w:val="008B0D48"/>
    <w:rsid w:val="008B0E64"/>
    <w:rsid w:val="008B1DC0"/>
    <w:rsid w:val="008B266B"/>
    <w:rsid w:val="008B31D6"/>
    <w:rsid w:val="008B4063"/>
    <w:rsid w:val="008B46D7"/>
    <w:rsid w:val="008B785C"/>
    <w:rsid w:val="008C169D"/>
    <w:rsid w:val="008C1A6F"/>
    <w:rsid w:val="008C219C"/>
    <w:rsid w:val="008C4B0A"/>
    <w:rsid w:val="008C69DC"/>
    <w:rsid w:val="008C6AC8"/>
    <w:rsid w:val="008C7552"/>
    <w:rsid w:val="008D1232"/>
    <w:rsid w:val="008D35C8"/>
    <w:rsid w:val="008D3C26"/>
    <w:rsid w:val="008D6703"/>
    <w:rsid w:val="008E01D5"/>
    <w:rsid w:val="008E18CF"/>
    <w:rsid w:val="008E28BB"/>
    <w:rsid w:val="008E5B2F"/>
    <w:rsid w:val="008E7682"/>
    <w:rsid w:val="008E783E"/>
    <w:rsid w:val="008E7D7E"/>
    <w:rsid w:val="008F415C"/>
    <w:rsid w:val="008F5451"/>
    <w:rsid w:val="008F5525"/>
    <w:rsid w:val="008F5D2F"/>
    <w:rsid w:val="008F6910"/>
    <w:rsid w:val="008F7A96"/>
    <w:rsid w:val="00901686"/>
    <w:rsid w:val="00903046"/>
    <w:rsid w:val="00905FE9"/>
    <w:rsid w:val="0090613D"/>
    <w:rsid w:val="009102A7"/>
    <w:rsid w:val="009132F7"/>
    <w:rsid w:val="0091438E"/>
    <w:rsid w:val="00914BCB"/>
    <w:rsid w:val="00914CB1"/>
    <w:rsid w:val="00916359"/>
    <w:rsid w:val="0091707A"/>
    <w:rsid w:val="009175D4"/>
    <w:rsid w:val="009210C4"/>
    <w:rsid w:val="009210DA"/>
    <w:rsid w:val="009221D9"/>
    <w:rsid w:val="0092523D"/>
    <w:rsid w:val="009268AB"/>
    <w:rsid w:val="00927473"/>
    <w:rsid w:val="0092779C"/>
    <w:rsid w:val="0093046B"/>
    <w:rsid w:val="00930B80"/>
    <w:rsid w:val="00935BCE"/>
    <w:rsid w:val="00935E04"/>
    <w:rsid w:val="00940002"/>
    <w:rsid w:val="009404E2"/>
    <w:rsid w:val="0094075C"/>
    <w:rsid w:val="00942319"/>
    <w:rsid w:val="00942F51"/>
    <w:rsid w:val="00943564"/>
    <w:rsid w:val="009437C6"/>
    <w:rsid w:val="00943939"/>
    <w:rsid w:val="00946135"/>
    <w:rsid w:val="009462AB"/>
    <w:rsid w:val="009465D7"/>
    <w:rsid w:val="009477AC"/>
    <w:rsid w:val="009478CF"/>
    <w:rsid w:val="00952173"/>
    <w:rsid w:val="009521CA"/>
    <w:rsid w:val="00953613"/>
    <w:rsid w:val="0095413A"/>
    <w:rsid w:val="009549D4"/>
    <w:rsid w:val="00955D0E"/>
    <w:rsid w:val="00956007"/>
    <w:rsid w:val="0095633E"/>
    <w:rsid w:val="00961EF6"/>
    <w:rsid w:val="00962CDE"/>
    <w:rsid w:val="00963762"/>
    <w:rsid w:val="00963EBC"/>
    <w:rsid w:val="009651F1"/>
    <w:rsid w:val="00966007"/>
    <w:rsid w:val="00966898"/>
    <w:rsid w:val="009701E0"/>
    <w:rsid w:val="009706F7"/>
    <w:rsid w:val="00971E9B"/>
    <w:rsid w:val="00973A20"/>
    <w:rsid w:val="00973BE2"/>
    <w:rsid w:val="00974B41"/>
    <w:rsid w:val="00974E44"/>
    <w:rsid w:val="0097535C"/>
    <w:rsid w:val="009754ED"/>
    <w:rsid w:val="0098007B"/>
    <w:rsid w:val="0098027F"/>
    <w:rsid w:val="0098054E"/>
    <w:rsid w:val="00980976"/>
    <w:rsid w:val="00983A53"/>
    <w:rsid w:val="00984DAE"/>
    <w:rsid w:val="009858DD"/>
    <w:rsid w:val="00985B4D"/>
    <w:rsid w:val="00990AAA"/>
    <w:rsid w:val="00990DEA"/>
    <w:rsid w:val="00991DF2"/>
    <w:rsid w:val="00992C47"/>
    <w:rsid w:val="00994DF4"/>
    <w:rsid w:val="00995BC6"/>
    <w:rsid w:val="00996DB9"/>
    <w:rsid w:val="009A31BD"/>
    <w:rsid w:val="009A71B3"/>
    <w:rsid w:val="009A7A52"/>
    <w:rsid w:val="009B04B7"/>
    <w:rsid w:val="009B1C57"/>
    <w:rsid w:val="009B53E5"/>
    <w:rsid w:val="009B63FC"/>
    <w:rsid w:val="009B7064"/>
    <w:rsid w:val="009C064B"/>
    <w:rsid w:val="009C64DE"/>
    <w:rsid w:val="009C6F92"/>
    <w:rsid w:val="009D2009"/>
    <w:rsid w:val="009D2619"/>
    <w:rsid w:val="009D4EC0"/>
    <w:rsid w:val="009D5A58"/>
    <w:rsid w:val="009D63F8"/>
    <w:rsid w:val="009D663F"/>
    <w:rsid w:val="009D74EE"/>
    <w:rsid w:val="009E06A3"/>
    <w:rsid w:val="009E1416"/>
    <w:rsid w:val="009E15B4"/>
    <w:rsid w:val="009E167B"/>
    <w:rsid w:val="009E3E65"/>
    <w:rsid w:val="009E486B"/>
    <w:rsid w:val="009E5080"/>
    <w:rsid w:val="009E5A6E"/>
    <w:rsid w:val="009E708F"/>
    <w:rsid w:val="009E7626"/>
    <w:rsid w:val="009F0786"/>
    <w:rsid w:val="009F09D7"/>
    <w:rsid w:val="009F0A64"/>
    <w:rsid w:val="009F16A7"/>
    <w:rsid w:val="009F20BA"/>
    <w:rsid w:val="009F2998"/>
    <w:rsid w:val="009F344D"/>
    <w:rsid w:val="009F3CD8"/>
    <w:rsid w:val="009F452B"/>
    <w:rsid w:val="009F5B7F"/>
    <w:rsid w:val="009F6C26"/>
    <w:rsid w:val="009F760A"/>
    <w:rsid w:val="009F7E68"/>
    <w:rsid w:val="00A019FD"/>
    <w:rsid w:val="00A02EF1"/>
    <w:rsid w:val="00A02F28"/>
    <w:rsid w:val="00A037DE"/>
    <w:rsid w:val="00A05013"/>
    <w:rsid w:val="00A07067"/>
    <w:rsid w:val="00A076BC"/>
    <w:rsid w:val="00A11F06"/>
    <w:rsid w:val="00A122E8"/>
    <w:rsid w:val="00A13EFA"/>
    <w:rsid w:val="00A151A9"/>
    <w:rsid w:val="00A15CB1"/>
    <w:rsid w:val="00A16194"/>
    <w:rsid w:val="00A20C29"/>
    <w:rsid w:val="00A20F26"/>
    <w:rsid w:val="00A2281C"/>
    <w:rsid w:val="00A2384E"/>
    <w:rsid w:val="00A24887"/>
    <w:rsid w:val="00A250BD"/>
    <w:rsid w:val="00A251BD"/>
    <w:rsid w:val="00A25CBD"/>
    <w:rsid w:val="00A277FE"/>
    <w:rsid w:val="00A301B5"/>
    <w:rsid w:val="00A304EF"/>
    <w:rsid w:val="00A31B02"/>
    <w:rsid w:val="00A338AC"/>
    <w:rsid w:val="00A33A15"/>
    <w:rsid w:val="00A363C9"/>
    <w:rsid w:val="00A40246"/>
    <w:rsid w:val="00A40CF2"/>
    <w:rsid w:val="00A41D8E"/>
    <w:rsid w:val="00A43274"/>
    <w:rsid w:val="00A43F86"/>
    <w:rsid w:val="00A44C16"/>
    <w:rsid w:val="00A45C4A"/>
    <w:rsid w:val="00A47416"/>
    <w:rsid w:val="00A52270"/>
    <w:rsid w:val="00A54DDE"/>
    <w:rsid w:val="00A54F04"/>
    <w:rsid w:val="00A55156"/>
    <w:rsid w:val="00A551E9"/>
    <w:rsid w:val="00A575F0"/>
    <w:rsid w:val="00A57FEB"/>
    <w:rsid w:val="00A600C5"/>
    <w:rsid w:val="00A60479"/>
    <w:rsid w:val="00A626FD"/>
    <w:rsid w:val="00A652FB"/>
    <w:rsid w:val="00A65495"/>
    <w:rsid w:val="00A65F86"/>
    <w:rsid w:val="00A6618E"/>
    <w:rsid w:val="00A66403"/>
    <w:rsid w:val="00A66C20"/>
    <w:rsid w:val="00A66F8D"/>
    <w:rsid w:val="00A70BDE"/>
    <w:rsid w:val="00A7125B"/>
    <w:rsid w:val="00A71789"/>
    <w:rsid w:val="00A72398"/>
    <w:rsid w:val="00A73A5C"/>
    <w:rsid w:val="00A74D67"/>
    <w:rsid w:val="00A771BB"/>
    <w:rsid w:val="00A806B3"/>
    <w:rsid w:val="00A82038"/>
    <w:rsid w:val="00A829C3"/>
    <w:rsid w:val="00A86032"/>
    <w:rsid w:val="00A861FF"/>
    <w:rsid w:val="00A91FBE"/>
    <w:rsid w:val="00A926EA"/>
    <w:rsid w:val="00A933C9"/>
    <w:rsid w:val="00A94AE2"/>
    <w:rsid w:val="00A95EE5"/>
    <w:rsid w:val="00A96A9D"/>
    <w:rsid w:val="00A96EC7"/>
    <w:rsid w:val="00A97998"/>
    <w:rsid w:val="00A97B08"/>
    <w:rsid w:val="00AA29F4"/>
    <w:rsid w:val="00AA442C"/>
    <w:rsid w:val="00AA4D0A"/>
    <w:rsid w:val="00AA534D"/>
    <w:rsid w:val="00AA5E35"/>
    <w:rsid w:val="00AB13BA"/>
    <w:rsid w:val="00AB18EB"/>
    <w:rsid w:val="00AB3D9B"/>
    <w:rsid w:val="00AB4840"/>
    <w:rsid w:val="00AB4A9F"/>
    <w:rsid w:val="00AB4AB3"/>
    <w:rsid w:val="00AB5B69"/>
    <w:rsid w:val="00AB678F"/>
    <w:rsid w:val="00AB6C3E"/>
    <w:rsid w:val="00AB74E2"/>
    <w:rsid w:val="00AB7F3B"/>
    <w:rsid w:val="00AC0B13"/>
    <w:rsid w:val="00AC0EC3"/>
    <w:rsid w:val="00AC24AA"/>
    <w:rsid w:val="00AC2A32"/>
    <w:rsid w:val="00AC48BF"/>
    <w:rsid w:val="00AC61EE"/>
    <w:rsid w:val="00AC6E30"/>
    <w:rsid w:val="00AD18A8"/>
    <w:rsid w:val="00AD23ED"/>
    <w:rsid w:val="00AD3807"/>
    <w:rsid w:val="00AE0E1B"/>
    <w:rsid w:val="00AE1719"/>
    <w:rsid w:val="00AE1D67"/>
    <w:rsid w:val="00AE4F69"/>
    <w:rsid w:val="00AE567D"/>
    <w:rsid w:val="00AE625B"/>
    <w:rsid w:val="00AE62C2"/>
    <w:rsid w:val="00AE7437"/>
    <w:rsid w:val="00AE7B2F"/>
    <w:rsid w:val="00AF02BB"/>
    <w:rsid w:val="00AF0790"/>
    <w:rsid w:val="00AF18DA"/>
    <w:rsid w:val="00AF1CC2"/>
    <w:rsid w:val="00AF2BF2"/>
    <w:rsid w:val="00AF31C7"/>
    <w:rsid w:val="00AF7C9D"/>
    <w:rsid w:val="00AF7F26"/>
    <w:rsid w:val="00B020E8"/>
    <w:rsid w:val="00B02168"/>
    <w:rsid w:val="00B024BA"/>
    <w:rsid w:val="00B03E64"/>
    <w:rsid w:val="00B042C7"/>
    <w:rsid w:val="00B06165"/>
    <w:rsid w:val="00B075A6"/>
    <w:rsid w:val="00B07E9D"/>
    <w:rsid w:val="00B106C9"/>
    <w:rsid w:val="00B10F06"/>
    <w:rsid w:val="00B115AA"/>
    <w:rsid w:val="00B118FF"/>
    <w:rsid w:val="00B12535"/>
    <w:rsid w:val="00B1389C"/>
    <w:rsid w:val="00B151F7"/>
    <w:rsid w:val="00B17929"/>
    <w:rsid w:val="00B17C59"/>
    <w:rsid w:val="00B20E69"/>
    <w:rsid w:val="00B21814"/>
    <w:rsid w:val="00B236F3"/>
    <w:rsid w:val="00B24EC0"/>
    <w:rsid w:val="00B25460"/>
    <w:rsid w:val="00B258AB"/>
    <w:rsid w:val="00B270E1"/>
    <w:rsid w:val="00B31E55"/>
    <w:rsid w:val="00B33B4E"/>
    <w:rsid w:val="00B34293"/>
    <w:rsid w:val="00B34676"/>
    <w:rsid w:val="00B401E4"/>
    <w:rsid w:val="00B40C42"/>
    <w:rsid w:val="00B40C8E"/>
    <w:rsid w:val="00B40E44"/>
    <w:rsid w:val="00B42D1D"/>
    <w:rsid w:val="00B43C1C"/>
    <w:rsid w:val="00B4444D"/>
    <w:rsid w:val="00B44D55"/>
    <w:rsid w:val="00B45C7E"/>
    <w:rsid w:val="00B4625B"/>
    <w:rsid w:val="00B47703"/>
    <w:rsid w:val="00B515FD"/>
    <w:rsid w:val="00B51CCB"/>
    <w:rsid w:val="00B544C4"/>
    <w:rsid w:val="00B54865"/>
    <w:rsid w:val="00B54F44"/>
    <w:rsid w:val="00B55F40"/>
    <w:rsid w:val="00B57084"/>
    <w:rsid w:val="00B575DE"/>
    <w:rsid w:val="00B60018"/>
    <w:rsid w:val="00B60DFC"/>
    <w:rsid w:val="00B61730"/>
    <w:rsid w:val="00B6197E"/>
    <w:rsid w:val="00B63B1D"/>
    <w:rsid w:val="00B66885"/>
    <w:rsid w:val="00B70075"/>
    <w:rsid w:val="00B70D75"/>
    <w:rsid w:val="00B7144E"/>
    <w:rsid w:val="00B714E1"/>
    <w:rsid w:val="00B73A41"/>
    <w:rsid w:val="00B73D49"/>
    <w:rsid w:val="00B73DA7"/>
    <w:rsid w:val="00B74F63"/>
    <w:rsid w:val="00B76290"/>
    <w:rsid w:val="00B764EA"/>
    <w:rsid w:val="00B77B38"/>
    <w:rsid w:val="00B819C2"/>
    <w:rsid w:val="00B82F2A"/>
    <w:rsid w:val="00B83EFB"/>
    <w:rsid w:val="00B8514D"/>
    <w:rsid w:val="00B860CA"/>
    <w:rsid w:val="00B86354"/>
    <w:rsid w:val="00B90AAB"/>
    <w:rsid w:val="00B90D04"/>
    <w:rsid w:val="00B916E4"/>
    <w:rsid w:val="00B9399B"/>
    <w:rsid w:val="00B94842"/>
    <w:rsid w:val="00B953B2"/>
    <w:rsid w:val="00BA06FC"/>
    <w:rsid w:val="00BA148F"/>
    <w:rsid w:val="00BA2F1D"/>
    <w:rsid w:val="00BA307F"/>
    <w:rsid w:val="00BA3D42"/>
    <w:rsid w:val="00BA40E1"/>
    <w:rsid w:val="00BA54D0"/>
    <w:rsid w:val="00BA6027"/>
    <w:rsid w:val="00BB004F"/>
    <w:rsid w:val="00BB1004"/>
    <w:rsid w:val="00BB15E7"/>
    <w:rsid w:val="00BB1C83"/>
    <w:rsid w:val="00BB3020"/>
    <w:rsid w:val="00BB4DF2"/>
    <w:rsid w:val="00BB5B3B"/>
    <w:rsid w:val="00BB679E"/>
    <w:rsid w:val="00BB70FC"/>
    <w:rsid w:val="00BB7F96"/>
    <w:rsid w:val="00BC0981"/>
    <w:rsid w:val="00BC0FE1"/>
    <w:rsid w:val="00BC1131"/>
    <w:rsid w:val="00BC20B8"/>
    <w:rsid w:val="00BC3EDC"/>
    <w:rsid w:val="00BC3F2C"/>
    <w:rsid w:val="00BC6B3D"/>
    <w:rsid w:val="00BD05D3"/>
    <w:rsid w:val="00BD0722"/>
    <w:rsid w:val="00BD2821"/>
    <w:rsid w:val="00BD40B8"/>
    <w:rsid w:val="00BD4F54"/>
    <w:rsid w:val="00BD508F"/>
    <w:rsid w:val="00BD50C6"/>
    <w:rsid w:val="00BD53CA"/>
    <w:rsid w:val="00BD55C0"/>
    <w:rsid w:val="00BD5623"/>
    <w:rsid w:val="00BD5714"/>
    <w:rsid w:val="00BD6013"/>
    <w:rsid w:val="00BE0B98"/>
    <w:rsid w:val="00BE1EC8"/>
    <w:rsid w:val="00BE1F3A"/>
    <w:rsid w:val="00BE2D66"/>
    <w:rsid w:val="00BE3061"/>
    <w:rsid w:val="00BE5B73"/>
    <w:rsid w:val="00BE6421"/>
    <w:rsid w:val="00BE69B8"/>
    <w:rsid w:val="00BE7826"/>
    <w:rsid w:val="00BE7C2E"/>
    <w:rsid w:val="00BF014F"/>
    <w:rsid w:val="00BF0421"/>
    <w:rsid w:val="00BF0995"/>
    <w:rsid w:val="00BF2CD9"/>
    <w:rsid w:val="00BF3901"/>
    <w:rsid w:val="00BF44C2"/>
    <w:rsid w:val="00BF46CF"/>
    <w:rsid w:val="00BF50E6"/>
    <w:rsid w:val="00BF63A2"/>
    <w:rsid w:val="00BF6CED"/>
    <w:rsid w:val="00C005F8"/>
    <w:rsid w:val="00C02E43"/>
    <w:rsid w:val="00C03F79"/>
    <w:rsid w:val="00C05AD2"/>
    <w:rsid w:val="00C10555"/>
    <w:rsid w:val="00C13155"/>
    <w:rsid w:val="00C13213"/>
    <w:rsid w:val="00C13C7D"/>
    <w:rsid w:val="00C1401C"/>
    <w:rsid w:val="00C152C3"/>
    <w:rsid w:val="00C1568C"/>
    <w:rsid w:val="00C15DC5"/>
    <w:rsid w:val="00C17D1D"/>
    <w:rsid w:val="00C224E1"/>
    <w:rsid w:val="00C22D49"/>
    <w:rsid w:val="00C2300B"/>
    <w:rsid w:val="00C24055"/>
    <w:rsid w:val="00C253E7"/>
    <w:rsid w:val="00C266D2"/>
    <w:rsid w:val="00C27744"/>
    <w:rsid w:val="00C315F2"/>
    <w:rsid w:val="00C323ED"/>
    <w:rsid w:val="00C32C8C"/>
    <w:rsid w:val="00C3697C"/>
    <w:rsid w:val="00C37914"/>
    <w:rsid w:val="00C41597"/>
    <w:rsid w:val="00C427AA"/>
    <w:rsid w:val="00C46BB3"/>
    <w:rsid w:val="00C47593"/>
    <w:rsid w:val="00C47D98"/>
    <w:rsid w:val="00C518BD"/>
    <w:rsid w:val="00C53358"/>
    <w:rsid w:val="00C539A9"/>
    <w:rsid w:val="00C54D92"/>
    <w:rsid w:val="00C54F3E"/>
    <w:rsid w:val="00C576DE"/>
    <w:rsid w:val="00C57E87"/>
    <w:rsid w:val="00C60B87"/>
    <w:rsid w:val="00C625FC"/>
    <w:rsid w:val="00C62E67"/>
    <w:rsid w:val="00C63C71"/>
    <w:rsid w:val="00C64603"/>
    <w:rsid w:val="00C652A2"/>
    <w:rsid w:val="00C659DB"/>
    <w:rsid w:val="00C6674C"/>
    <w:rsid w:val="00C708B9"/>
    <w:rsid w:val="00C70D23"/>
    <w:rsid w:val="00C71B79"/>
    <w:rsid w:val="00C71F4C"/>
    <w:rsid w:val="00C73EA9"/>
    <w:rsid w:val="00C762BF"/>
    <w:rsid w:val="00C779F0"/>
    <w:rsid w:val="00C80330"/>
    <w:rsid w:val="00C81BE8"/>
    <w:rsid w:val="00C846E0"/>
    <w:rsid w:val="00C90139"/>
    <w:rsid w:val="00C90408"/>
    <w:rsid w:val="00C908CD"/>
    <w:rsid w:val="00C9171E"/>
    <w:rsid w:val="00C925C4"/>
    <w:rsid w:val="00C92900"/>
    <w:rsid w:val="00C93505"/>
    <w:rsid w:val="00C935B9"/>
    <w:rsid w:val="00C94BBB"/>
    <w:rsid w:val="00C964CE"/>
    <w:rsid w:val="00C977BA"/>
    <w:rsid w:val="00CA04A4"/>
    <w:rsid w:val="00CA16C2"/>
    <w:rsid w:val="00CA4A96"/>
    <w:rsid w:val="00CA5FD6"/>
    <w:rsid w:val="00CB1544"/>
    <w:rsid w:val="00CB1E79"/>
    <w:rsid w:val="00CB4F60"/>
    <w:rsid w:val="00CB5435"/>
    <w:rsid w:val="00CB6EE1"/>
    <w:rsid w:val="00CB7389"/>
    <w:rsid w:val="00CB76D0"/>
    <w:rsid w:val="00CB773D"/>
    <w:rsid w:val="00CC0087"/>
    <w:rsid w:val="00CC13A6"/>
    <w:rsid w:val="00CC1928"/>
    <w:rsid w:val="00CC3BF0"/>
    <w:rsid w:val="00CC3CE9"/>
    <w:rsid w:val="00CC4000"/>
    <w:rsid w:val="00CC5B8B"/>
    <w:rsid w:val="00CD0FEB"/>
    <w:rsid w:val="00CD1C81"/>
    <w:rsid w:val="00CD1C9B"/>
    <w:rsid w:val="00CD1D84"/>
    <w:rsid w:val="00CD50A1"/>
    <w:rsid w:val="00CD6F54"/>
    <w:rsid w:val="00CD713D"/>
    <w:rsid w:val="00CD788F"/>
    <w:rsid w:val="00CE0E6D"/>
    <w:rsid w:val="00CE0FC6"/>
    <w:rsid w:val="00CE39E8"/>
    <w:rsid w:val="00CE3B94"/>
    <w:rsid w:val="00CE45C5"/>
    <w:rsid w:val="00CE4EF7"/>
    <w:rsid w:val="00CE5D08"/>
    <w:rsid w:val="00CE6A09"/>
    <w:rsid w:val="00CF2043"/>
    <w:rsid w:val="00CF449C"/>
    <w:rsid w:val="00CF46B9"/>
    <w:rsid w:val="00CF4A20"/>
    <w:rsid w:val="00CF5020"/>
    <w:rsid w:val="00CF5A9F"/>
    <w:rsid w:val="00CF6611"/>
    <w:rsid w:val="00D013A7"/>
    <w:rsid w:val="00D023CD"/>
    <w:rsid w:val="00D04F96"/>
    <w:rsid w:val="00D05D32"/>
    <w:rsid w:val="00D067DA"/>
    <w:rsid w:val="00D10397"/>
    <w:rsid w:val="00D10465"/>
    <w:rsid w:val="00D11101"/>
    <w:rsid w:val="00D112AA"/>
    <w:rsid w:val="00D11D6E"/>
    <w:rsid w:val="00D1422F"/>
    <w:rsid w:val="00D145E4"/>
    <w:rsid w:val="00D14F3D"/>
    <w:rsid w:val="00D15BE9"/>
    <w:rsid w:val="00D1656F"/>
    <w:rsid w:val="00D209B1"/>
    <w:rsid w:val="00D21C54"/>
    <w:rsid w:val="00D23E1C"/>
    <w:rsid w:val="00D23F5C"/>
    <w:rsid w:val="00D24515"/>
    <w:rsid w:val="00D24639"/>
    <w:rsid w:val="00D24643"/>
    <w:rsid w:val="00D24F25"/>
    <w:rsid w:val="00D26191"/>
    <w:rsid w:val="00D2687E"/>
    <w:rsid w:val="00D309C2"/>
    <w:rsid w:val="00D32948"/>
    <w:rsid w:val="00D33938"/>
    <w:rsid w:val="00D3417D"/>
    <w:rsid w:val="00D34378"/>
    <w:rsid w:val="00D354F0"/>
    <w:rsid w:val="00D35922"/>
    <w:rsid w:val="00D368D5"/>
    <w:rsid w:val="00D3747B"/>
    <w:rsid w:val="00D37D7A"/>
    <w:rsid w:val="00D40B26"/>
    <w:rsid w:val="00D431A9"/>
    <w:rsid w:val="00D44716"/>
    <w:rsid w:val="00D475EB"/>
    <w:rsid w:val="00D501D1"/>
    <w:rsid w:val="00D50FAF"/>
    <w:rsid w:val="00D5103F"/>
    <w:rsid w:val="00D51BE7"/>
    <w:rsid w:val="00D5221C"/>
    <w:rsid w:val="00D53542"/>
    <w:rsid w:val="00D55B3E"/>
    <w:rsid w:val="00D561CD"/>
    <w:rsid w:val="00D571BE"/>
    <w:rsid w:val="00D572E7"/>
    <w:rsid w:val="00D616E2"/>
    <w:rsid w:val="00D61F56"/>
    <w:rsid w:val="00D65049"/>
    <w:rsid w:val="00D66D4E"/>
    <w:rsid w:val="00D67704"/>
    <w:rsid w:val="00D72943"/>
    <w:rsid w:val="00D7484C"/>
    <w:rsid w:val="00D75343"/>
    <w:rsid w:val="00D7740F"/>
    <w:rsid w:val="00D77DC2"/>
    <w:rsid w:val="00D813F7"/>
    <w:rsid w:val="00D843F1"/>
    <w:rsid w:val="00D84995"/>
    <w:rsid w:val="00D85497"/>
    <w:rsid w:val="00D95D50"/>
    <w:rsid w:val="00D970E5"/>
    <w:rsid w:val="00D97D27"/>
    <w:rsid w:val="00DA042B"/>
    <w:rsid w:val="00DA061D"/>
    <w:rsid w:val="00DA0732"/>
    <w:rsid w:val="00DA14EB"/>
    <w:rsid w:val="00DA16D3"/>
    <w:rsid w:val="00DA17C4"/>
    <w:rsid w:val="00DA31D9"/>
    <w:rsid w:val="00DA3953"/>
    <w:rsid w:val="00DA4A3E"/>
    <w:rsid w:val="00DA5219"/>
    <w:rsid w:val="00DA595D"/>
    <w:rsid w:val="00DA5D09"/>
    <w:rsid w:val="00DA696A"/>
    <w:rsid w:val="00DA7C3F"/>
    <w:rsid w:val="00DB1181"/>
    <w:rsid w:val="00DB2034"/>
    <w:rsid w:val="00DB357E"/>
    <w:rsid w:val="00DB36D4"/>
    <w:rsid w:val="00DB39CD"/>
    <w:rsid w:val="00DB4204"/>
    <w:rsid w:val="00DB4DBD"/>
    <w:rsid w:val="00DB4EF6"/>
    <w:rsid w:val="00DB7F21"/>
    <w:rsid w:val="00DC41BE"/>
    <w:rsid w:val="00DC4664"/>
    <w:rsid w:val="00DC5545"/>
    <w:rsid w:val="00DC61D3"/>
    <w:rsid w:val="00DC750F"/>
    <w:rsid w:val="00DC76E1"/>
    <w:rsid w:val="00DC779A"/>
    <w:rsid w:val="00DC79B8"/>
    <w:rsid w:val="00DD026D"/>
    <w:rsid w:val="00DD32BA"/>
    <w:rsid w:val="00DD4B57"/>
    <w:rsid w:val="00DD5295"/>
    <w:rsid w:val="00DD5412"/>
    <w:rsid w:val="00DD7071"/>
    <w:rsid w:val="00DE40B0"/>
    <w:rsid w:val="00DE5FB1"/>
    <w:rsid w:val="00DE67A1"/>
    <w:rsid w:val="00DE7CB5"/>
    <w:rsid w:val="00DE7F93"/>
    <w:rsid w:val="00DF0540"/>
    <w:rsid w:val="00DF0613"/>
    <w:rsid w:val="00DF0986"/>
    <w:rsid w:val="00DF0E4C"/>
    <w:rsid w:val="00DF179B"/>
    <w:rsid w:val="00DF182C"/>
    <w:rsid w:val="00DF30AB"/>
    <w:rsid w:val="00DF3CA3"/>
    <w:rsid w:val="00DF4414"/>
    <w:rsid w:val="00DF6306"/>
    <w:rsid w:val="00DF658B"/>
    <w:rsid w:val="00DF72CE"/>
    <w:rsid w:val="00DF7EFD"/>
    <w:rsid w:val="00E00436"/>
    <w:rsid w:val="00E0095F"/>
    <w:rsid w:val="00E00E9C"/>
    <w:rsid w:val="00E01685"/>
    <w:rsid w:val="00E01ED8"/>
    <w:rsid w:val="00E04158"/>
    <w:rsid w:val="00E0677C"/>
    <w:rsid w:val="00E06A76"/>
    <w:rsid w:val="00E10663"/>
    <w:rsid w:val="00E10B81"/>
    <w:rsid w:val="00E110B6"/>
    <w:rsid w:val="00E11818"/>
    <w:rsid w:val="00E1311F"/>
    <w:rsid w:val="00E13704"/>
    <w:rsid w:val="00E13838"/>
    <w:rsid w:val="00E13890"/>
    <w:rsid w:val="00E14390"/>
    <w:rsid w:val="00E147F6"/>
    <w:rsid w:val="00E14DE7"/>
    <w:rsid w:val="00E179E6"/>
    <w:rsid w:val="00E17E04"/>
    <w:rsid w:val="00E200FA"/>
    <w:rsid w:val="00E20820"/>
    <w:rsid w:val="00E21800"/>
    <w:rsid w:val="00E21834"/>
    <w:rsid w:val="00E221C5"/>
    <w:rsid w:val="00E22B29"/>
    <w:rsid w:val="00E2316E"/>
    <w:rsid w:val="00E23DFB"/>
    <w:rsid w:val="00E24C6C"/>
    <w:rsid w:val="00E26FE8"/>
    <w:rsid w:val="00E27EB6"/>
    <w:rsid w:val="00E3380F"/>
    <w:rsid w:val="00E3592F"/>
    <w:rsid w:val="00E35D25"/>
    <w:rsid w:val="00E42051"/>
    <w:rsid w:val="00E4338D"/>
    <w:rsid w:val="00E44187"/>
    <w:rsid w:val="00E45535"/>
    <w:rsid w:val="00E459BE"/>
    <w:rsid w:val="00E478BD"/>
    <w:rsid w:val="00E554A7"/>
    <w:rsid w:val="00E55F39"/>
    <w:rsid w:val="00E563C0"/>
    <w:rsid w:val="00E5690D"/>
    <w:rsid w:val="00E56DB0"/>
    <w:rsid w:val="00E637CC"/>
    <w:rsid w:val="00E63A3D"/>
    <w:rsid w:val="00E65DFF"/>
    <w:rsid w:val="00E700B5"/>
    <w:rsid w:val="00E7092B"/>
    <w:rsid w:val="00E70D05"/>
    <w:rsid w:val="00E70F7A"/>
    <w:rsid w:val="00E727E9"/>
    <w:rsid w:val="00E74014"/>
    <w:rsid w:val="00E774D8"/>
    <w:rsid w:val="00E80EC1"/>
    <w:rsid w:val="00E8138C"/>
    <w:rsid w:val="00E82183"/>
    <w:rsid w:val="00E83381"/>
    <w:rsid w:val="00E85C04"/>
    <w:rsid w:val="00E86A1E"/>
    <w:rsid w:val="00E900DE"/>
    <w:rsid w:val="00E921DB"/>
    <w:rsid w:val="00E94F83"/>
    <w:rsid w:val="00E96B9E"/>
    <w:rsid w:val="00EA088C"/>
    <w:rsid w:val="00EA1CEE"/>
    <w:rsid w:val="00EA2679"/>
    <w:rsid w:val="00EA2BF1"/>
    <w:rsid w:val="00EA2D7E"/>
    <w:rsid w:val="00EA3218"/>
    <w:rsid w:val="00EA3420"/>
    <w:rsid w:val="00EA3864"/>
    <w:rsid w:val="00EA5196"/>
    <w:rsid w:val="00EA567A"/>
    <w:rsid w:val="00EA6631"/>
    <w:rsid w:val="00EA6D0F"/>
    <w:rsid w:val="00EB0BB7"/>
    <w:rsid w:val="00EB3D21"/>
    <w:rsid w:val="00EB426B"/>
    <w:rsid w:val="00EB499A"/>
    <w:rsid w:val="00EB5510"/>
    <w:rsid w:val="00EB664B"/>
    <w:rsid w:val="00EB6D7B"/>
    <w:rsid w:val="00EB6F93"/>
    <w:rsid w:val="00EC0EA2"/>
    <w:rsid w:val="00EC13AD"/>
    <w:rsid w:val="00EC2CAA"/>
    <w:rsid w:val="00EC4557"/>
    <w:rsid w:val="00EC69BD"/>
    <w:rsid w:val="00EC7C19"/>
    <w:rsid w:val="00ED113A"/>
    <w:rsid w:val="00ED1DE0"/>
    <w:rsid w:val="00ED1EE4"/>
    <w:rsid w:val="00ED3311"/>
    <w:rsid w:val="00ED3ADD"/>
    <w:rsid w:val="00ED422F"/>
    <w:rsid w:val="00EE24DB"/>
    <w:rsid w:val="00EE2821"/>
    <w:rsid w:val="00EE6425"/>
    <w:rsid w:val="00EE6A34"/>
    <w:rsid w:val="00EE6C1E"/>
    <w:rsid w:val="00EF23E5"/>
    <w:rsid w:val="00EF3FA0"/>
    <w:rsid w:val="00EF49EE"/>
    <w:rsid w:val="00EF6D83"/>
    <w:rsid w:val="00F02E4E"/>
    <w:rsid w:val="00F05BA1"/>
    <w:rsid w:val="00F073FD"/>
    <w:rsid w:val="00F110C5"/>
    <w:rsid w:val="00F1185C"/>
    <w:rsid w:val="00F125A2"/>
    <w:rsid w:val="00F12E53"/>
    <w:rsid w:val="00F1353F"/>
    <w:rsid w:val="00F14670"/>
    <w:rsid w:val="00F15A65"/>
    <w:rsid w:val="00F15CEB"/>
    <w:rsid w:val="00F20EEC"/>
    <w:rsid w:val="00F21148"/>
    <w:rsid w:val="00F230D1"/>
    <w:rsid w:val="00F232A5"/>
    <w:rsid w:val="00F24EAD"/>
    <w:rsid w:val="00F268D8"/>
    <w:rsid w:val="00F27C03"/>
    <w:rsid w:val="00F317F7"/>
    <w:rsid w:val="00F32B12"/>
    <w:rsid w:val="00F33B32"/>
    <w:rsid w:val="00F34445"/>
    <w:rsid w:val="00F3749D"/>
    <w:rsid w:val="00F40849"/>
    <w:rsid w:val="00F41994"/>
    <w:rsid w:val="00F41B40"/>
    <w:rsid w:val="00F42DF8"/>
    <w:rsid w:val="00F4358C"/>
    <w:rsid w:val="00F45D69"/>
    <w:rsid w:val="00F4628C"/>
    <w:rsid w:val="00F52ADF"/>
    <w:rsid w:val="00F52CAF"/>
    <w:rsid w:val="00F539E3"/>
    <w:rsid w:val="00F554B9"/>
    <w:rsid w:val="00F57D13"/>
    <w:rsid w:val="00F602B3"/>
    <w:rsid w:val="00F61072"/>
    <w:rsid w:val="00F624DF"/>
    <w:rsid w:val="00F62AF9"/>
    <w:rsid w:val="00F636E9"/>
    <w:rsid w:val="00F665B4"/>
    <w:rsid w:val="00F66651"/>
    <w:rsid w:val="00F6675F"/>
    <w:rsid w:val="00F668A0"/>
    <w:rsid w:val="00F673FE"/>
    <w:rsid w:val="00F67C42"/>
    <w:rsid w:val="00F707A5"/>
    <w:rsid w:val="00F719F4"/>
    <w:rsid w:val="00F72FDA"/>
    <w:rsid w:val="00F74250"/>
    <w:rsid w:val="00F77588"/>
    <w:rsid w:val="00F80565"/>
    <w:rsid w:val="00F834D6"/>
    <w:rsid w:val="00F8492E"/>
    <w:rsid w:val="00F85174"/>
    <w:rsid w:val="00F869E0"/>
    <w:rsid w:val="00F9061D"/>
    <w:rsid w:val="00F92DBB"/>
    <w:rsid w:val="00F934A9"/>
    <w:rsid w:val="00F95931"/>
    <w:rsid w:val="00F95A7A"/>
    <w:rsid w:val="00F95CD5"/>
    <w:rsid w:val="00F96272"/>
    <w:rsid w:val="00F97259"/>
    <w:rsid w:val="00FA0086"/>
    <w:rsid w:val="00FA0901"/>
    <w:rsid w:val="00FA095C"/>
    <w:rsid w:val="00FA1056"/>
    <w:rsid w:val="00FA1897"/>
    <w:rsid w:val="00FA25F0"/>
    <w:rsid w:val="00FA5216"/>
    <w:rsid w:val="00FA5AA1"/>
    <w:rsid w:val="00FA7901"/>
    <w:rsid w:val="00FA7902"/>
    <w:rsid w:val="00FB2D81"/>
    <w:rsid w:val="00FB3AFD"/>
    <w:rsid w:val="00FB5151"/>
    <w:rsid w:val="00FB517D"/>
    <w:rsid w:val="00FB540E"/>
    <w:rsid w:val="00FC2594"/>
    <w:rsid w:val="00FC34E1"/>
    <w:rsid w:val="00FC47F1"/>
    <w:rsid w:val="00FC5A0F"/>
    <w:rsid w:val="00FC5AB8"/>
    <w:rsid w:val="00FD2082"/>
    <w:rsid w:val="00FD25E3"/>
    <w:rsid w:val="00FD334D"/>
    <w:rsid w:val="00FD394A"/>
    <w:rsid w:val="00FD3E31"/>
    <w:rsid w:val="00FD4102"/>
    <w:rsid w:val="00FD4584"/>
    <w:rsid w:val="00FD45BA"/>
    <w:rsid w:val="00FD4F68"/>
    <w:rsid w:val="00FD5C1D"/>
    <w:rsid w:val="00FD6865"/>
    <w:rsid w:val="00FE113B"/>
    <w:rsid w:val="00FE3E8B"/>
    <w:rsid w:val="00FE43E4"/>
    <w:rsid w:val="00FE59D1"/>
    <w:rsid w:val="00FE7E0B"/>
    <w:rsid w:val="00FE7E20"/>
    <w:rsid w:val="00FF08B2"/>
    <w:rsid w:val="00FF2159"/>
    <w:rsid w:val="00FF5E1F"/>
    <w:rsid w:val="00FF7739"/>
    <w:rsid w:val="00FF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090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 2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2" w:semiHidden="0" w:unhideWhenUsed="0"/>
    <w:lsdException w:name="Body Text 3" w:semiHidden="0" w:uiPriority="99" w:unhideWhenUsed="0"/>
    <w:lsdException w:name="Body Text Indent 2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Code" w:uiPriority="99"/>
    <w:lsdException w:name="HTML Preformatted" w:uiPriority="99"/>
    <w:lsdException w:name="annotation subject" w:uiPriority="99"/>
    <w:lsdException w:name="No List" w:uiPriority="99"/>
    <w:lsdException w:name="Table Subtle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D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A52270"/>
    <w:pPr>
      <w:keepNext/>
      <w:numPr>
        <w:numId w:val="86"/>
      </w:numPr>
      <w:spacing w:before="240" w:after="240" w:line="480" w:lineRule="auto"/>
      <w:jc w:val="center"/>
      <w:outlineLvl w:val="0"/>
    </w:pPr>
    <w:rPr>
      <w:rFonts w:asciiTheme="minorHAnsi" w:hAnsiTheme="minorHAnsi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3031C0"/>
    <w:pPr>
      <w:keepNext/>
      <w:numPr>
        <w:ilvl w:val="1"/>
        <w:numId w:val="86"/>
      </w:numPr>
      <w:spacing w:before="240" w:after="60"/>
      <w:outlineLvl w:val="1"/>
    </w:pPr>
    <w:rPr>
      <w:rFonts w:asciiTheme="minorHAnsi" w:hAnsiTheme="minorHAnsi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3031C0"/>
    <w:pPr>
      <w:numPr>
        <w:ilvl w:val="2"/>
        <w:numId w:val="86"/>
      </w:numPr>
      <w:spacing w:before="240" w:after="60"/>
      <w:outlineLvl w:val="2"/>
    </w:pPr>
    <w:rPr>
      <w:rFonts w:asciiTheme="minorHAnsi" w:hAnsiTheme="minorHAnsi"/>
      <w:b/>
      <w:sz w:val="24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0452ED"/>
    <w:pPr>
      <w:numPr>
        <w:ilvl w:val="3"/>
        <w:numId w:val="86"/>
      </w:numPr>
      <w:spacing w:before="240" w:after="60"/>
      <w:jc w:val="both"/>
      <w:outlineLvl w:val="3"/>
    </w:pPr>
    <w:rPr>
      <w:rFonts w:asciiTheme="minorHAnsi" w:hAnsiTheme="minorHAnsi"/>
      <w:b/>
      <w:sz w:val="24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656ED8"/>
    <w:pPr>
      <w:numPr>
        <w:ilvl w:val="4"/>
        <w:numId w:val="86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uiPriority w:val="9"/>
    <w:qFormat/>
    <w:rsid w:val="00656ED8"/>
    <w:pPr>
      <w:numPr>
        <w:ilvl w:val="5"/>
        <w:numId w:val="86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qFormat/>
    <w:rsid w:val="00656ED8"/>
    <w:pPr>
      <w:numPr>
        <w:ilvl w:val="6"/>
        <w:numId w:val="8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56ED8"/>
    <w:pPr>
      <w:numPr>
        <w:ilvl w:val="7"/>
        <w:numId w:val="8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56ED8"/>
    <w:pPr>
      <w:numPr>
        <w:ilvl w:val="8"/>
        <w:numId w:val="8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3031C0"/>
    <w:pPr>
      <w:spacing w:before="120" w:after="120"/>
    </w:pPr>
    <w:rPr>
      <w:rFonts w:asciiTheme="minorHAnsi" w:hAnsiTheme="minorHAnsi"/>
      <w:b/>
      <w:sz w:val="24"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BB1C83"/>
    <w:pPr>
      <w:keepNext/>
      <w:pageBreakBefore/>
      <w:numPr>
        <w:numId w:val="2"/>
      </w:numPr>
      <w:spacing w:after="240"/>
      <w:jc w:val="center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qFormat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5B60DA"/>
    <w:pPr>
      <w:tabs>
        <w:tab w:val="left" w:pos="567"/>
        <w:tab w:val="right" w:leader="dot" w:pos="8297"/>
      </w:tabs>
      <w:ind w:left="220"/>
    </w:pPr>
  </w:style>
  <w:style w:type="paragraph" w:styleId="TOC1">
    <w:name w:val="toc 1"/>
    <w:basedOn w:val="Normal"/>
    <w:next w:val="Normal"/>
    <w:autoRedefine/>
    <w:uiPriority w:val="39"/>
    <w:rsid w:val="002008D7"/>
    <w:pPr>
      <w:tabs>
        <w:tab w:val="right" w:leader="dot" w:pos="8297"/>
      </w:tabs>
    </w:pPr>
  </w:style>
  <w:style w:type="paragraph" w:styleId="TOC3">
    <w:name w:val="toc 3"/>
    <w:basedOn w:val="Normal"/>
    <w:next w:val="Normal"/>
    <w:autoRedefine/>
    <w:uiPriority w:val="39"/>
    <w:rsid w:val="004A1B75"/>
    <w:pPr>
      <w:tabs>
        <w:tab w:val="left" w:pos="993"/>
        <w:tab w:val="right" w:leader="dot" w:pos="8297"/>
      </w:tabs>
      <w:ind w:left="440"/>
      <w:jc w:val="both"/>
    </w:pPr>
  </w:style>
  <w:style w:type="paragraph" w:styleId="TOC4">
    <w:name w:val="toc 4"/>
    <w:basedOn w:val="Normal"/>
    <w:next w:val="Normal"/>
    <w:autoRedefine/>
    <w:uiPriority w:val="39"/>
    <w:rsid w:val="005B60DA"/>
    <w:pPr>
      <w:tabs>
        <w:tab w:val="left" w:pos="1418"/>
        <w:tab w:val="right" w:leader="dot" w:pos="8297"/>
      </w:tabs>
      <w:ind w:left="660"/>
    </w:pPr>
  </w:style>
  <w:style w:type="paragraph" w:styleId="TOC5">
    <w:name w:val="toc 5"/>
    <w:basedOn w:val="Normal"/>
    <w:next w:val="Normal"/>
    <w:autoRedefine/>
    <w:rsid w:val="00656ED8"/>
    <w:pPr>
      <w:ind w:left="880"/>
    </w:pPr>
  </w:style>
  <w:style w:type="paragraph" w:styleId="TOC6">
    <w:name w:val="toc 6"/>
    <w:basedOn w:val="Normal"/>
    <w:next w:val="Normal"/>
    <w:autoRedefine/>
    <w:rsid w:val="00656ED8"/>
    <w:pPr>
      <w:ind w:left="1100"/>
    </w:pPr>
  </w:style>
  <w:style w:type="paragraph" w:styleId="TOC7">
    <w:name w:val="toc 7"/>
    <w:basedOn w:val="Normal"/>
    <w:next w:val="Normal"/>
    <w:autoRedefine/>
    <w:rsid w:val="00656ED8"/>
    <w:pPr>
      <w:ind w:left="1320"/>
    </w:pPr>
  </w:style>
  <w:style w:type="paragraph" w:styleId="TOC8">
    <w:name w:val="toc 8"/>
    <w:basedOn w:val="Normal"/>
    <w:next w:val="Normal"/>
    <w:autoRedefine/>
    <w:rsid w:val="00656ED8"/>
    <w:pPr>
      <w:ind w:left="1540"/>
    </w:pPr>
  </w:style>
  <w:style w:type="paragraph" w:styleId="TOC9">
    <w:name w:val="toc 9"/>
    <w:basedOn w:val="Normal"/>
    <w:next w:val="Normal"/>
    <w:autoRedefine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943564"/>
    <w:pPr>
      <w:spacing w:before="240" w:after="240"/>
      <w:jc w:val="center"/>
    </w:pPr>
    <w:rPr>
      <w:rFonts w:asciiTheme="minorHAnsi" w:hAnsiTheme="minorHAnsi"/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A52270"/>
    <w:rPr>
      <w:rFonts w:asciiTheme="minorHAnsi" w:hAnsiTheme="minorHAnsi"/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943564"/>
    <w:rPr>
      <w:rFonts w:asciiTheme="minorHAnsi" w:hAnsiTheme="minorHAnsi"/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175745"/>
    <w:pPr>
      <w:keepNext/>
      <w:spacing w:line="480" w:lineRule="auto"/>
      <w:jc w:val="center"/>
      <w:outlineLvl w:val="1"/>
    </w:pPr>
    <w:rPr>
      <w:b/>
      <w:sz w:val="24"/>
    </w:rPr>
  </w:style>
  <w:style w:type="paragraph" w:customStyle="1" w:styleId="APALevel3">
    <w:name w:val="APA Level 3"/>
    <w:basedOn w:val="APALevel1"/>
    <w:next w:val="BodyText"/>
    <w:link w:val="APALevel3Char"/>
    <w:qFormat/>
    <w:rsid w:val="009F0A64"/>
    <w:pPr>
      <w:jc w:val="left"/>
    </w:pPr>
    <w:rPr>
      <w:i/>
    </w:rPr>
  </w:style>
  <w:style w:type="paragraph" w:customStyle="1" w:styleId="APALevel4">
    <w:name w:val="APA Level 4"/>
    <w:basedOn w:val="APALevel3"/>
    <w:next w:val="BodyText"/>
    <w:link w:val="APALevel4Char"/>
    <w:qFormat/>
    <w:rsid w:val="009F0A64"/>
    <w:pPr>
      <w:ind w:left="720"/>
    </w:pPr>
  </w:style>
  <w:style w:type="character" w:customStyle="1" w:styleId="APALevel1Char">
    <w:name w:val="APA Level 1 Char"/>
    <w:basedOn w:val="DefaultParagraphFont"/>
    <w:link w:val="APALevel1"/>
    <w:rsid w:val="00175745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175745"/>
    <w:rPr>
      <w:b/>
      <w:sz w:val="24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679E"/>
    <w:pPr>
      <w:numPr>
        <w:numId w:val="159"/>
      </w:numPr>
      <w:contextualSpacing/>
    </w:pPr>
    <w:rPr>
      <w:rFonts w:asciiTheme="minorHAnsi" w:eastAsiaTheme="minorHAnsi" w:hAnsiTheme="minorHAnsi"/>
      <w:color w:val="000000" w:themeColor="text1"/>
      <w:szCs w:val="22"/>
      <w:u w:val="single"/>
      <w:lang w:val="en-CA"/>
    </w:rPr>
  </w:style>
  <w:style w:type="paragraph" w:customStyle="1" w:styleId="EndNoteBibliography">
    <w:name w:val="EndNote Bibliography"/>
    <w:basedOn w:val="Normal"/>
    <w:rsid w:val="009F0786"/>
    <w:rPr>
      <w:rFonts w:ascii="Calibri" w:eastAsiaTheme="minorEastAsia" w:hAnsi="Calibri"/>
      <w:sz w:val="24"/>
    </w:rPr>
  </w:style>
  <w:style w:type="character" w:customStyle="1" w:styleId="apple-converted-space">
    <w:name w:val="apple-converted-space"/>
    <w:basedOn w:val="DefaultParagraphFont"/>
    <w:rsid w:val="008F5D2F"/>
  </w:style>
  <w:style w:type="character" w:styleId="FollowedHyperlink">
    <w:name w:val="FollowedHyperlink"/>
    <w:basedOn w:val="DefaultParagraphFont"/>
    <w:rsid w:val="008F5D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07C9"/>
    <w:rPr>
      <w:sz w:val="22"/>
      <w:lang w:val="en-US" w:eastAsia="en-US"/>
    </w:rPr>
  </w:style>
  <w:style w:type="character" w:customStyle="1" w:styleId="APALevel4Char">
    <w:name w:val="APA Level 4 Char"/>
    <w:basedOn w:val="APALevel3Char"/>
    <w:link w:val="APALevel4"/>
    <w:rsid w:val="003031C0"/>
    <w:rPr>
      <w:b/>
      <w:i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rsid w:val="003031C0"/>
    <w:pPr>
      <w:spacing w:line="240" w:lineRule="auto"/>
    </w:pPr>
    <w:rPr>
      <w:rFonts w:ascii="VNI-Times" w:hAnsi="VNI-Times"/>
      <w:sz w:val="26"/>
    </w:rPr>
  </w:style>
  <w:style w:type="character" w:customStyle="1" w:styleId="BodyText2Char">
    <w:name w:val="Body Text 2 Char"/>
    <w:basedOn w:val="DefaultParagraphFont"/>
    <w:link w:val="BodyTex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031C0"/>
    <w:pPr>
      <w:spacing w:line="240" w:lineRule="auto"/>
      <w:ind w:left="720"/>
    </w:pPr>
    <w:rPr>
      <w:rFonts w:ascii="VNI-Times" w:hAnsi="VNI-Times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rsid w:val="003031C0"/>
    <w:pPr>
      <w:ind w:firstLine="567"/>
      <w:jc w:val="both"/>
    </w:pPr>
    <w:rPr>
      <w:rFonts w:ascii="VNI-Times" w:hAnsi="VNI-Times"/>
      <w:sz w:val="26"/>
    </w:rPr>
  </w:style>
  <w:style w:type="character" w:customStyle="1" w:styleId="BodyTextIndent2Char">
    <w:name w:val="Body Text Indent 2 Char"/>
    <w:basedOn w:val="DefaultParagraphFont"/>
    <w:link w:val="BodyTextInden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rsid w:val="003031C0"/>
    <w:pPr>
      <w:spacing w:line="240" w:lineRule="auto"/>
      <w:ind w:left="360"/>
    </w:pPr>
    <w:rPr>
      <w:rFonts w:ascii="VNI-Times" w:hAnsi="VNI-Times"/>
      <w:sz w:val="26"/>
    </w:rPr>
  </w:style>
  <w:style w:type="character" w:customStyle="1" w:styleId="BodyTextIndent3Char">
    <w:name w:val="Body Text Indent 3 Char"/>
    <w:basedOn w:val="DefaultParagraphFont"/>
    <w:link w:val="BodyTextIndent3"/>
    <w:rsid w:val="003031C0"/>
    <w:rPr>
      <w:rFonts w:ascii="VNI-Times" w:hAnsi="VNI-Times"/>
      <w:sz w:val="26"/>
      <w:szCs w:val="24"/>
      <w:lang w:val="en-US" w:eastAsia="en-US"/>
    </w:rPr>
  </w:style>
  <w:style w:type="character" w:styleId="FootnoteReference">
    <w:name w:val="footnote reference"/>
    <w:rsid w:val="003031C0"/>
  </w:style>
  <w:style w:type="paragraph" w:styleId="PlainText">
    <w:name w:val="Plain Text"/>
    <w:basedOn w:val="Normal"/>
    <w:link w:val="PlainTextChar"/>
    <w:uiPriority w:val="99"/>
    <w:rsid w:val="003031C0"/>
    <w:pPr>
      <w:spacing w:line="240" w:lineRule="auto"/>
    </w:pPr>
    <w:rPr>
      <w:rFonts w:ascii="Courier New" w:hAnsi="Courier New" w:cs="Courier New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031C0"/>
    <w:rPr>
      <w:rFonts w:ascii="Courier New" w:hAnsi="Courier New" w:cs="Courier New"/>
      <w:sz w:val="24"/>
      <w:szCs w:val="24"/>
      <w:lang w:val="en-US" w:eastAsia="en-US"/>
    </w:rPr>
  </w:style>
  <w:style w:type="paragraph" w:styleId="BodyText3">
    <w:name w:val="Body Text 3"/>
    <w:basedOn w:val="Normal"/>
    <w:link w:val="BodyText3Char"/>
    <w:uiPriority w:val="99"/>
    <w:rsid w:val="003031C0"/>
    <w:pPr>
      <w:jc w:val="both"/>
    </w:pPr>
    <w:rPr>
      <w:rFonts w:ascii="VNI-Times" w:hAnsi="VNI-Times"/>
      <w:noProof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3031C0"/>
    <w:rPr>
      <w:rFonts w:ascii="VNI-Times" w:hAnsi="VNI-Times"/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3031C0"/>
    <w:rPr>
      <w:sz w:val="22"/>
      <w:lang w:val="en-US" w:eastAsia="en-US"/>
    </w:rPr>
  </w:style>
  <w:style w:type="numbering" w:customStyle="1" w:styleId="Style1">
    <w:name w:val="Style1"/>
    <w:uiPriority w:val="99"/>
    <w:rsid w:val="003031C0"/>
    <w:pPr>
      <w:numPr>
        <w:numId w:val="6"/>
      </w:numPr>
    </w:pPr>
  </w:style>
  <w:style w:type="table" w:customStyle="1" w:styleId="Style2">
    <w:name w:val="Style2"/>
    <w:basedOn w:val="TableSubtle1"/>
    <w:uiPriority w:val="99"/>
    <w:qFormat/>
    <w:rsid w:val="003031C0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Style2"/>
    <w:uiPriority w:val="99"/>
    <w:qFormat/>
    <w:rsid w:val="003031C0"/>
    <w:tblPr/>
    <w:tcPr>
      <w:shd w:val="clear" w:color="auto" w:fill="FFFFFF"/>
    </w:tc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DAEEF3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B6DDE8"/>
      </w:tcPr>
    </w:tblStylePr>
    <w:tblStylePr w:type="band2Horz">
      <w:tblPr/>
      <w:tcPr>
        <w:tcBorders>
          <w:top w:val="single" w:sz="6" w:space="0" w:color="00B0F0"/>
          <w:bottom w:val="nil"/>
        </w:tcBorders>
        <w:shd w:val="clear" w:color="auto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Simple1"/>
    <w:uiPriority w:val="59"/>
    <w:rsid w:val="003031C0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unhideWhenUsed/>
    <w:rsid w:val="003031C0"/>
    <w:rPr>
      <w:lang w:val="en-US"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1">
    <w:name w:val="Light Shading Accent 1"/>
    <w:basedOn w:val="TableNormal"/>
    <w:uiPriority w:val="60"/>
    <w:rsid w:val="003031C0"/>
    <w:rPr>
      <w:color w:val="365F91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3031C0"/>
    <w:rPr>
      <w:color w:val="31849B"/>
      <w:lang w:val="en-US"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tyle4">
    <w:name w:val="Style4"/>
    <w:basedOn w:val="TableSimple1"/>
    <w:uiPriority w:val="99"/>
    <w:qFormat/>
    <w:rsid w:val="003031C0"/>
    <w:tblPr>
      <w:tblStyleRowBandSize w:val="1"/>
    </w:tblPr>
    <w:tcPr>
      <w:shd w:val="clear" w:color="auto" w:fill="auto"/>
    </w:tcPr>
    <w:tblStylePr w:type="firstRow">
      <w:tblPr/>
      <w:tcPr>
        <w:tcBorders>
          <w:bottom w:val="single" w:sz="8" w:space="0" w:color="76923C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000000"/>
      </w:rPr>
      <w:tblPr/>
      <w:tcPr>
        <w:shd w:val="clear" w:color="auto" w:fill="B6DDE8"/>
      </w:tcPr>
    </w:tblStylePr>
  </w:style>
  <w:style w:type="paragraph" w:styleId="Title">
    <w:name w:val="Title"/>
    <w:basedOn w:val="Normal"/>
    <w:link w:val="TitleChar"/>
    <w:uiPriority w:val="10"/>
    <w:qFormat/>
    <w:rsid w:val="003031C0"/>
    <w:pPr>
      <w:spacing w:before="240" w:after="60" w:line="240" w:lineRule="auto"/>
      <w:jc w:val="center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1C0"/>
    <w:rPr>
      <w:rFonts w:cs="Arial"/>
      <w:b/>
      <w:bCs/>
      <w:kern w:val="28"/>
      <w:sz w:val="28"/>
      <w:szCs w:val="32"/>
      <w:lang w:val="en-US" w:eastAsia="en-US"/>
    </w:rPr>
  </w:style>
  <w:style w:type="table" w:styleId="TableSimple1">
    <w:name w:val="Table Simple 1"/>
    <w:basedOn w:val="TableNormal"/>
    <w:unhideWhenUsed/>
    <w:rsid w:val="003031C0"/>
    <w:rPr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2">
    <w:name w:val="List 2"/>
    <w:basedOn w:val="Normal"/>
    <w:rsid w:val="003031C0"/>
    <w:pPr>
      <w:spacing w:line="240" w:lineRule="auto"/>
      <w:ind w:left="720" w:hanging="360"/>
      <w:jc w:val="both"/>
    </w:pPr>
  </w:style>
  <w:style w:type="paragraph" w:styleId="Date">
    <w:name w:val="Date"/>
    <w:basedOn w:val="Normal"/>
    <w:next w:val="Normal"/>
    <w:link w:val="DateChar"/>
    <w:rsid w:val="003031C0"/>
    <w:pPr>
      <w:spacing w:line="240" w:lineRule="auto"/>
      <w:jc w:val="both"/>
    </w:pPr>
  </w:style>
  <w:style w:type="character" w:customStyle="1" w:styleId="DateChar">
    <w:name w:val="Date Char"/>
    <w:basedOn w:val="DefaultParagraphFont"/>
    <w:link w:val="Date"/>
    <w:rsid w:val="003031C0"/>
    <w:rPr>
      <w:sz w:val="22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3031C0"/>
    <w:rPr>
      <w:rFonts w:asciiTheme="minorHAnsi" w:hAnsiTheme="minorHAnsi"/>
      <w:b/>
      <w:lang w:val="en-US" w:eastAsia="en-US"/>
    </w:rPr>
  </w:style>
  <w:style w:type="character" w:customStyle="1" w:styleId="Heading3Char">
    <w:name w:val="Heading 3 Char"/>
    <w:link w:val="Heading3"/>
    <w:rsid w:val="003031C0"/>
    <w:rPr>
      <w:rFonts w:asciiTheme="minorHAnsi" w:hAnsiTheme="minorHAnsi"/>
      <w:b/>
      <w:lang w:val="en-US" w:eastAsia="en-US"/>
    </w:rPr>
  </w:style>
  <w:style w:type="character" w:customStyle="1" w:styleId="Heading4Char">
    <w:name w:val="Heading 4 Char"/>
    <w:link w:val="Heading4"/>
    <w:uiPriority w:val="9"/>
    <w:rsid w:val="000452ED"/>
    <w:rPr>
      <w:rFonts w:asciiTheme="minorHAnsi" w:hAnsiTheme="minorHAnsi"/>
      <w:b/>
      <w:lang w:val="en-US" w:eastAsia="en-US"/>
    </w:rPr>
  </w:style>
  <w:style w:type="character" w:customStyle="1" w:styleId="Heading5Char">
    <w:name w:val="Heading 5 Char"/>
    <w:link w:val="Heading5"/>
    <w:uiPriority w:val="9"/>
    <w:rsid w:val="003031C0"/>
    <w:rPr>
      <w:sz w:val="22"/>
      <w:lang w:val="en-US" w:eastAsia="en-US"/>
    </w:rPr>
  </w:style>
  <w:style w:type="character" w:customStyle="1" w:styleId="Heading6Char">
    <w:name w:val="Heading 6 Char"/>
    <w:link w:val="Heading6"/>
    <w:uiPriority w:val="9"/>
    <w:rsid w:val="003031C0"/>
    <w:rPr>
      <w:sz w:val="22"/>
      <w:lang w:val="en-US" w:eastAsia="en-US"/>
    </w:rPr>
  </w:style>
  <w:style w:type="character" w:customStyle="1" w:styleId="Heading7Char">
    <w:name w:val="Heading 7 Char"/>
    <w:link w:val="Heading7"/>
    <w:uiPriority w:val="9"/>
    <w:rsid w:val="003031C0"/>
    <w:rPr>
      <w:rFonts w:ascii="Arial" w:hAnsi="Arial"/>
      <w:sz w:val="20"/>
      <w:lang w:val="en-US" w:eastAsia="en-US"/>
    </w:rPr>
  </w:style>
  <w:style w:type="character" w:customStyle="1" w:styleId="Heading8Char">
    <w:name w:val="Heading 8 Char"/>
    <w:link w:val="Heading8"/>
    <w:uiPriority w:val="9"/>
    <w:rsid w:val="003031C0"/>
    <w:rPr>
      <w:rFonts w:ascii="Arial" w:hAnsi="Arial"/>
      <w:i/>
      <w:sz w:val="20"/>
      <w:lang w:val="en-US" w:eastAsia="en-US"/>
    </w:rPr>
  </w:style>
  <w:style w:type="character" w:customStyle="1" w:styleId="Heading9Char">
    <w:name w:val="Heading 9 Char"/>
    <w:link w:val="Heading9"/>
    <w:uiPriority w:val="9"/>
    <w:rsid w:val="003031C0"/>
    <w:rPr>
      <w:rFonts w:ascii="Arial" w:hAnsi="Arial"/>
      <w:b/>
      <w:i/>
      <w:sz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3031C0"/>
    <w:pPr>
      <w:spacing w:before="100" w:beforeAutospacing="1" w:after="100" w:afterAutospacing="1" w:line="240" w:lineRule="auto"/>
    </w:pPr>
    <w:rPr>
      <w:rFonts w:ascii="Times" w:eastAsiaTheme="minorEastAsia" w:hAnsi="Times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3031C0"/>
    <w:pPr>
      <w:spacing w:after="200" w:line="240" w:lineRule="auto"/>
      <w:ind w:left="720"/>
      <w:contextualSpacing/>
    </w:pPr>
    <w:rPr>
      <w:rFonts w:ascii="Cambria" w:eastAsia="MS Mincho" w:hAnsi="Cambria"/>
      <w:sz w:val="24"/>
      <w:lang w:eastAsia="ja-JP"/>
    </w:rPr>
  </w:style>
  <w:style w:type="paragraph" w:customStyle="1" w:styleId="DefaultParagraph">
    <w:name w:val="DefaultParagraph"/>
    <w:qFormat/>
    <w:rsid w:val="003031C0"/>
    <w:pPr>
      <w:widowControl w:val="0"/>
      <w:autoSpaceDE w:val="0"/>
      <w:autoSpaceDN w:val="0"/>
      <w:adjustRightInd w:val="0"/>
    </w:pPr>
    <w:rPr>
      <w:rFonts w:asciiTheme="minorHAnsi" w:eastAsiaTheme="minorHAnsi" w:hAnsiTheme="minorHAnsi" w:cstheme="minorBidi"/>
      <w:lang w:val="en-US" w:eastAsia="ja-JP"/>
    </w:rPr>
  </w:style>
  <w:style w:type="paragraph" w:customStyle="1" w:styleId="EndNoteBibliographyTitle">
    <w:name w:val="EndNote Bibliography Title"/>
    <w:basedOn w:val="Normal"/>
    <w:rsid w:val="003031C0"/>
    <w:pPr>
      <w:jc w:val="center"/>
    </w:pPr>
    <w:rPr>
      <w:rFonts w:ascii="Calibri" w:hAnsi="Calibri"/>
      <w:sz w:val="24"/>
    </w:rPr>
  </w:style>
  <w:style w:type="paragraph" w:customStyle="1" w:styleId="Default">
    <w:name w:val="Default"/>
    <w:rsid w:val="003031C0"/>
    <w:pPr>
      <w:widowControl w:val="0"/>
      <w:autoSpaceDE w:val="0"/>
      <w:autoSpaceDN w:val="0"/>
      <w:adjustRightInd w:val="0"/>
    </w:pPr>
    <w:rPr>
      <w:rFonts w:eastAsiaTheme="minorEastAsia"/>
      <w:color w:val="000000"/>
      <w:lang w:val="en-US" w:eastAsia="en-US"/>
    </w:rPr>
  </w:style>
  <w:style w:type="table" w:styleId="MediumShading1-Accent5">
    <w:name w:val="Medium Shading 1 Accent 5"/>
    <w:basedOn w:val="TableNormal"/>
    <w:uiPriority w:val="63"/>
    <w:rsid w:val="003031C0"/>
    <w:rPr>
      <w:rFonts w:asciiTheme="minorHAnsi" w:eastAsiaTheme="minorEastAsia" w:hAnsiTheme="minorHAnsi" w:cstheme="minorBidi"/>
      <w:lang w:val="en-US"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link w:val="NoSpacingChar"/>
    <w:qFormat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apple-style-span">
    <w:name w:val="apple-style-span"/>
    <w:rsid w:val="00FD334D"/>
  </w:style>
  <w:style w:type="paragraph" w:customStyle="1" w:styleId="bulletschp1">
    <w:name w:val="bullets (chp 1)"/>
    <w:basedOn w:val="Normal"/>
    <w:uiPriority w:val="99"/>
    <w:rsid w:val="00FD334D"/>
    <w:pPr>
      <w:numPr>
        <w:numId w:val="11"/>
      </w:numPr>
      <w:jc w:val="both"/>
    </w:pPr>
    <w:rPr>
      <w:rFonts w:ascii="Calibri" w:hAnsi="Calibri"/>
    </w:rPr>
  </w:style>
  <w:style w:type="paragraph" w:customStyle="1" w:styleId="NoNumHead2">
    <w:name w:val="NoNum:Head2"/>
    <w:basedOn w:val="Normal"/>
    <w:next w:val="Normal"/>
    <w:uiPriority w:val="99"/>
    <w:rsid w:val="00FD334D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paragraph" w:customStyle="1" w:styleId="MediumGrid1-Accent21">
    <w:name w:val="Medium Grid 1 - Accent 21"/>
    <w:basedOn w:val="Normal"/>
    <w:link w:val="MediumGrid1-Accent2Char"/>
    <w:uiPriority w:val="99"/>
    <w:qFormat/>
    <w:rsid w:val="00FD334D"/>
    <w:pPr>
      <w:spacing w:after="200" w:line="240" w:lineRule="auto"/>
      <w:ind w:left="720"/>
      <w:contextualSpacing/>
    </w:pPr>
    <w:rPr>
      <w:rFonts w:ascii="Cambria" w:eastAsia="MS Mincho" w:hAnsi="Cambria"/>
      <w:sz w:val="20"/>
      <w:lang w:val="x-non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4D"/>
    <w:pPr>
      <w:spacing w:after="60" w:line="240" w:lineRule="auto"/>
      <w:jc w:val="both"/>
      <w:outlineLvl w:val="1"/>
    </w:pPr>
    <w:rPr>
      <w:rFonts w:ascii="Calibri" w:hAnsi="Calibri"/>
      <w:b/>
      <w:caps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FD334D"/>
    <w:rPr>
      <w:rFonts w:ascii="Calibri" w:hAnsi="Calibri"/>
      <w:b/>
      <w:caps/>
      <w:sz w:val="22"/>
      <w:lang w:val="x-none" w:eastAsia="x-none"/>
    </w:rPr>
  </w:style>
  <w:style w:type="paragraph" w:customStyle="1" w:styleId="Basictext">
    <w:name w:val="Basic text"/>
    <w:basedOn w:val="Normal"/>
    <w:autoRedefine/>
    <w:rsid w:val="00FD334D"/>
    <w:pPr>
      <w:widowControl w:val="0"/>
      <w:tabs>
        <w:tab w:val="left" w:pos="1620"/>
        <w:tab w:val="left" w:pos="9000"/>
      </w:tabs>
      <w:spacing w:line="240" w:lineRule="auto"/>
      <w:ind w:right="51"/>
      <w:jc w:val="both"/>
    </w:pPr>
    <w:rPr>
      <w:rFonts w:ascii="Arial" w:hAnsi="Arial" w:cs="Arial"/>
      <w:szCs w:val="22"/>
      <w:lang w:val="en-GB"/>
    </w:rPr>
  </w:style>
  <w:style w:type="paragraph" w:customStyle="1" w:styleId="MediumList2-Accent21">
    <w:name w:val="Medium List 2 - Accent 21"/>
    <w:hidden/>
    <w:uiPriority w:val="71"/>
    <w:rsid w:val="00FD334D"/>
    <w:rPr>
      <w:rFonts w:ascii="Cambria" w:eastAsia="MS Mincho" w:hAnsi="Cambria"/>
      <w:lang w:val="en-US" w:eastAsia="ja-JP"/>
    </w:rPr>
  </w:style>
  <w:style w:type="character" w:customStyle="1" w:styleId="MediumGrid1-Accent2Char">
    <w:name w:val="Medium Grid 1 - Accent 2 Char"/>
    <w:link w:val="MediumGrid1-Accent21"/>
    <w:uiPriority w:val="99"/>
    <w:locked/>
    <w:rsid w:val="00FD334D"/>
    <w:rPr>
      <w:rFonts w:ascii="Cambria" w:eastAsia="MS Mincho" w:hAnsi="Cambria"/>
      <w:sz w:val="20"/>
      <w:lang w:val="x-none" w:eastAsia="ja-JP"/>
    </w:rPr>
  </w:style>
  <w:style w:type="character" w:customStyle="1" w:styleId="hps">
    <w:name w:val="hps"/>
    <w:basedOn w:val="DefaultParagraphFont"/>
    <w:rsid w:val="00FD334D"/>
  </w:style>
  <w:style w:type="paragraph" w:customStyle="1" w:styleId="ColorfulShading-Accent11">
    <w:name w:val="Colorful Shading - Accent 11"/>
    <w:hidden/>
    <w:uiPriority w:val="71"/>
    <w:rsid w:val="00FD334D"/>
    <w:rPr>
      <w:rFonts w:ascii="Cambria" w:eastAsia="MS Mincho" w:hAnsi="Cambria"/>
      <w:lang w:val="en-US" w:eastAsia="ja-JP"/>
    </w:rPr>
  </w:style>
  <w:style w:type="paragraph" w:customStyle="1" w:styleId="bullets1">
    <w:name w:val="bullets1"/>
    <w:basedOn w:val="Normal"/>
    <w:rsid w:val="00FD334D"/>
    <w:pPr>
      <w:numPr>
        <w:numId w:val="22"/>
      </w:numPr>
      <w:tabs>
        <w:tab w:val="left" w:pos="540"/>
        <w:tab w:val="left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80" w:after="80" w:line="240" w:lineRule="auto"/>
      <w:ind w:left="0" w:firstLine="0"/>
      <w:jc w:val="both"/>
    </w:pPr>
    <w:rPr>
      <w:rFonts w:eastAsia="SimSun" w:cs="Times New (W1)"/>
      <w:bCs/>
      <w:kern w:val="1"/>
      <w:sz w:val="24"/>
      <w:lang w:eastAsia="ar-SA"/>
    </w:rPr>
  </w:style>
  <w:style w:type="paragraph" w:customStyle="1" w:styleId="Appbody">
    <w:name w:val="App body"/>
    <w:qFormat/>
    <w:rsid w:val="00FD334D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bullet">
    <w:name w:val="app bullet"/>
    <w:qFormat/>
    <w:rsid w:val="00FD334D"/>
    <w:pPr>
      <w:numPr>
        <w:numId w:val="24"/>
      </w:numPr>
      <w:spacing w:after="120"/>
      <w:ind w:left="714" w:hanging="357"/>
      <w:contextualSpacing/>
    </w:pPr>
    <w:rPr>
      <w:rFonts w:ascii="Calibri" w:hAnsi="Calibri"/>
      <w:sz w:val="22"/>
      <w:szCs w:val="22"/>
      <w:lang w:val="en-GB" w:eastAsia="en-GB"/>
    </w:rPr>
  </w:style>
  <w:style w:type="paragraph" w:customStyle="1" w:styleId="Apphead2">
    <w:name w:val="App head 2"/>
    <w:qFormat/>
    <w:rsid w:val="00FD334D"/>
    <w:pPr>
      <w:keepNext/>
      <w:spacing w:before="120" w:after="60"/>
    </w:pPr>
    <w:rPr>
      <w:rFonts w:ascii="Cambria" w:hAnsi="Cambria"/>
      <w:b/>
      <w:sz w:val="22"/>
      <w:szCs w:val="22"/>
      <w:lang w:val="en-GB" w:eastAsia="en-US"/>
    </w:rPr>
  </w:style>
  <w:style w:type="paragraph" w:customStyle="1" w:styleId="Apphead3">
    <w:name w:val="App head 3"/>
    <w:qFormat/>
    <w:rsid w:val="00FD334D"/>
    <w:pPr>
      <w:keepNext/>
      <w:spacing w:before="120"/>
    </w:pPr>
    <w:rPr>
      <w:rFonts w:ascii="Calibri" w:eastAsia="Calibri" w:hAnsi="Calibri"/>
      <w:b/>
      <w:sz w:val="22"/>
      <w:szCs w:val="22"/>
      <w:lang w:val="en-GB" w:eastAsia="en-US"/>
    </w:rPr>
  </w:style>
  <w:style w:type="paragraph" w:customStyle="1" w:styleId="Appbull2">
    <w:name w:val="App bull 2"/>
    <w:basedOn w:val="appbullet"/>
    <w:qFormat/>
    <w:rsid w:val="00FD334D"/>
    <w:pPr>
      <w:numPr>
        <w:ilvl w:val="1"/>
      </w:numPr>
      <w:ind w:left="1077" w:hanging="357"/>
    </w:pPr>
  </w:style>
  <w:style w:type="paragraph" w:customStyle="1" w:styleId="AppHead4">
    <w:name w:val="App Head 4"/>
    <w:basedOn w:val="Appbody"/>
    <w:qFormat/>
    <w:rsid w:val="00FD334D"/>
    <w:pPr>
      <w:keepNext/>
      <w:spacing w:after="60"/>
    </w:pPr>
    <w:rPr>
      <w:b/>
      <w:i/>
    </w:rPr>
  </w:style>
  <w:style w:type="paragraph" w:customStyle="1" w:styleId="Compact">
    <w:name w:val="Compact"/>
    <w:basedOn w:val="BodyText"/>
    <w:qFormat/>
    <w:rsid w:val="00FD334D"/>
    <w:pPr>
      <w:spacing w:before="36" w:after="36" w:line="240" w:lineRule="auto"/>
    </w:pPr>
    <w:rPr>
      <w:rFonts w:asciiTheme="minorHAnsi" w:eastAsiaTheme="minorHAnsi" w:hAnsiTheme="minorHAnsi" w:cstheme="minorBidi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D334D"/>
    <w:rPr>
      <w:rFonts w:asciiTheme="minorHAnsi" w:hAnsiTheme="minorHAnsi"/>
      <w:b/>
      <w:lang w:val="en-US" w:eastAsia="en-US"/>
    </w:rPr>
  </w:style>
  <w:style w:type="character" w:customStyle="1" w:styleId="VerbatimChar">
    <w:name w:val="Verbatim Char"/>
    <w:basedOn w:val="CaptionChar"/>
    <w:link w:val="SourceCode"/>
    <w:rsid w:val="00FD334D"/>
    <w:rPr>
      <w:rFonts w:ascii="Consolas" w:hAnsi="Consolas"/>
      <w:b w:val="0"/>
      <w:sz w:val="22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FD334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3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334D"/>
    <w:rPr>
      <w:rFonts w:ascii="Courier" w:hAnsi="Courier" w:cs="Courier"/>
      <w:sz w:val="20"/>
      <w:lang w:val="en-US" w:eastAsia="en-US"/>
    </w:rPr>
  </w:style>
  <w:style w:type="character" w:styleId="HTMLCode">
    <w:name w:val="HTML Code"/>
    <w:basedOn w:val="DefaultParagraphFont"/>
    <w:uiPriority w:val="99"/>
    <w:unhideWhenUsed/>
    <w:rsid w:val="00FD334D"/>
    <w:rPr>
      <w:rFonts w:ascii="Courier" w:eastAsia="Times New Roman" w:hAnsi="Courier" w:cs="Courier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BB679E"/>
    <w:rPr>
      <w:rFonts w:asciiTheme="minorHAnsi" w:eastAsiaTheme="minorHAnsi" w:hAnsiTheme="minorHAnsi"/>
      <w:color w:val="000000" w:themeColor="text1"/>
      <w:sz w:val="22"/>
      <w:szCs w:val="22"/>
      <w:u w:val="single"/>
      <w:lang w:eastAsia="en-US"/>
    </w:rPr>
  </w:style>
  <w:style w:type="table" w:styleId="LightShading-Accent3">
    <w:name w:val="Light Shading Accent 3"/>
    <w:basedOn w:val="TableNormal"/>
    <w:uiPriority w:val="60"/>
    <w:rsid w:val="00B20E69"/>
    <w:rPr>
      <w:rFonts w:asciiTheme="minorHAnsi" w:eastAsiaTheme="minorEastAsia" w:hAnsiTheme="minorHAnsi" w:cstheme="minorBid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ErrorTok">
    <w:name w:val="ErrorTok"/>
    <w:basedOn w:val="VerbatimChar"/>
    <w:rsid w:val="00B20E69"/>
    <w:rPr>
      <w:rFonts w:ascii="Consolas" w:hAnsi="Consolas"/>
      <w:b/>
      <w:color w:val="FF0000"/>
      <w:sz w:val="22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B20E69"/>
    <w:rPr>
      <w:rFonts w:ascii="Consolas" w:eastAsiaTheme="minorHAnsi" w:hAnsi="Consolas" w:cs="Arial"/>
      <w:b w:val="0"/>
      <w:color w:val="902000"/>
      <w:sz w:val="22"/>
      <w:shd w:val="clear" w:color="auto" w:fill="F8F8F8"/>
      <w:lang w:val="en-US" w:eastAsia="en-US"/>
    </w:rPr>
  </w:style>
  <w:style w:type="character" w:styleId="Strong">
    <w:name w:val="Strong"/>
    <w:basedOn w:val="DefaultParagraphFont"/>
    <w:uiPriority w:val="22"/>
    <w:qFormat/>
    <w:rsid w:val="00B20E69"/>
    <w:rPr>
      <w:b/>
      <w:bCs/>
    </w:rPr>
  </w:style>
  <w:style w:type="paragraph" w:customStyle="1" w:styleId="OUCRULetterhead">
    <w:name w:val="OUCRU Letterhead"/>
    <w:qFormat/>
    <w:rsid w:val="00FA0086"/>
    <w:pPr>
      <w:spacing w:before="240" w:after="240" w:line="300" w:lineRule="auto"/>
    </w:pPr>
    <w:rPr>
      <w:rFonts w:ascii="Arial" w:eastAsia="Calibri" w:hAnsi="Arial" w:cs="Arial"/>
      <w:sz w:val="22"/>
      <w:szCs w:val="22"/>
      <w:vertAlign w:val="subscript"/>
      <w:lang w:val="en-US" w:eastAsia="en-US"/>
    </w:rPr>
  </w:style>
  <w:style w:type="paragraph" w:customStyle="1" w:styleId="Appnumberlist">
    <w:name w:val="App number list"/>
    <w:qFormat/>
    <w:rsid w:val="00EE24DB"/>
    <w:pPr>
      <w:numPr>
        <w:numId w:val="81"/>
      </w:numPr>
      <w:spacing w:before="60" w:after="60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head1">
    <w:name w:val="App head 1"/>
    <w:qFormat/>
    <w:rsid w:val="00EE24DB"/>
    <w:pPr>
      <w:keepNext/>
      <w:tabs>
        <w:tab w:val="right" w:pos="9639"/>
      </w:tabs>
      <w:spacing w:before="120" w:after="120"/>
    </w:pPr>
    <w:rPr>
      <w:rFonts w:ascii="Cambria" w:hAnsi="Cambria"/>
      <w:b/>
      <w:lang w:val="en-GB" w:eastAsia="en-US"/>
    </w:rPr>
  </w:style>
  <w:style w:type="paragraph" w:customStyle="1" w:styleId="Apphead5">
    <w:name w:val="App head 5"/>
    <w:basedOn w:val="appbullet"/>
    <w:qFormat/>
    <w:rsid w:val="00EE24DB"/>
    <w:pPr>
      <w:keepNext/>
      <w:numPr>
        <w:numId w:val="0"/>
      </w:numPr>
      <w:spacing w:before="120" w:after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8203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 2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2" w:semiHidden="0" w:unhideWhenUsed="0"/>
    <w:lsdException w:name="Body Text 3" w:semiHidden="0" w:uiPriority="99" w:unhideWhenUsed="0"/>
    <w:lsdException w:name="Body Text Indent 2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Code" w:uiPriority="99"/>
    <w:lsdException w:name="HTML Preformatted" w:uiPriority="99"/>
    <w:lsdException w:name="annotation subject" w:uiPriority="99"/>
    <w:lsdException w:name="No List" w:uiPriority="99"/>
    <w:lsdException w:name="Table Subtle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D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A52270"/>
    <w:pPr>
      <w:keepNext/>
      <w:numPr>
        <w:numId w:val="86"/>
      </w:numPr>
      <w:spacing w:before="240" w:after="240" w:line="480" w:lineRule="auto"/>
      <w:jc w:val="center"/>
      <w:outlineLvl w:val="0"/>
    </w:pPr>
    <w:rPr>
      <w:rFonts w:asciiTheme="minorHAnsi" w:hAnsiTheme="minorHAnsi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3031C0"/>
    <w:pPr>
      <w:keepNext/>
      <w:numPr>
        <w:ilvl w:val="1"/>
        <w:numId w:val="86"/>
      </w:numPr>
      <w:spacing w:before="240" w:after="60"/>
      <w:outlineLvl w:val="1"/>
    </w:pPr>
    <w:rPr>
      <w:rFonts w:asciiTheme="minorHAnsi" w:hAnsiTheme="minorHAnsi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3031C0"/>
    <w:pPr>
      <w:numPr>
        <w:ilvl w:val="2"/>
        <w:numId w:val="86"/>
      </w:numPr>
      <w:spacing w:before="240" w:after="60"/>
      <w:outlineLvl w:val="2"/>
    </w:pPr>
    <w:rPr>
      <w:rFonts w:asciiTheme="minorHAnsi" w:hAnsiTheme="minorHAnsi"/>
      <w:b/>
      <w:sz w:val="24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0452ED"/>
    <w:pPr>
      <w:numPr>
        <w:ilvl w:val="3"/>
        <w:numId w:val="86"/>
      </w:numPr>
      <w:spacing w:before="240" w:after="60"/>
      <w:jc w:val="both"/>
      <w:outlineLvl w:val="3"/>
    </w:pPr>
    <w:rPr>
      <w:rFonts w:asciiTheme="minorHAnsi" w:hAnsiTheme="minorHAnsi"/>
      <w:b/>
      <w:sz w:val="24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656ED8"/>
    <w:pPr>
      <w:numPr>
        <w:ilvl w:val="4"/>
        <w:numId w:val="86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uiPriority w:val="9"/>
    <w:qFormat/>
    <w:rsid w:val="00656ED8"/>
    <w:pPr>
      <w:numPr>
        <w:ilvl w:val="5"/>
        <w:numId w:val="86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qFormat/>
    <w:rsid w:val="00656ED8"/>
    <w:pPr>
      <w:numPr>
        <w:ilvl w:val="6"/>
        <w:numId w:val="8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56ED8"/>
    <w:pPr>
      <w:numPr>
        <w:ilvl w:val="7"/>
        <w:numId w:val="8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56ED8"/>
    <w:pPr>
      <w:numPr>
        <w:ilvl w:val="8"/>
        <w:numId w:val="8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3031C0"/>
    <w:pPr>
      <w:spacing w:before="120" w:after="120"/>
    </w:pPr>
    <w:rPr>
      <w:rFonts w:asciiTheme="minorHAnsi" w:hAnsiTheme="minorHAnsi"/>
      <w:b/>
      <w:sz w:val="24"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BB1C83"/>
    <w:pPr>
      <w:keepNext/>
      <w:pageBreakBefore/>
      <w:numPr>
        <w:numId w:val="2"/>
      </w:numPr>
      <w:spacing w:after="240"/>
      <w:jc w:val="center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qFormat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5B60DA"/>
    <w:pPr>
      <w:tabs>
        <w:tab w:val="left" w:pos="567"/>
        <w:tab w:val="right" w:leader="dot" w:pos="8297"/>
      </w:tabs>
      <w:ind w:left="220"/>
    </w:pPr>
  </w:style>
  <w:style w:type="paragraph" w:styleId="TOC1">
    <w:name w:val="toc 1"/>
    <w:basedOn w:val="Normal"/>
    <w:next w:val="Normal"/>
    <w:autoRedefine/>
    <w:uiPriority w:val="39"/>
    <w:rsid w:val="002008D7"/>
    <w:pPr>
      <w:tabs>
        <w:tab w:val="right" w:leader="dot" w:pos="8297"/>
      </w:tabs>
    </w:pPr>
  </w:style>
  <w:style w:type="paragraph" w:styleId="TOC3">
    <w:name w:val="toc 3"/>
    <w:basedOn w:val="Normal"/>
    <w:next w:val="Normal"/>
    <w:autoRedefine/>
    <w:uiPriority w:val="39"/>
    <w:rsid w:val="004A1B75"/>
    <w:pPr>
      <w:tabs>
        <w:tab w:val="left" w:pos="993"/>
        <w:tab w:val="right" w:leader="dot" w:pos="8297"/>
      </w:tabs>
      <w:ind w:left="440"/>
      <w:jc w:val="both"/>
    </w:pPr>
  </w:style>
  <w:style w:type="paragraph" w:styleId="TOC4">
    <w:name w:val="toc 4"/>
    <w:basedOn w:val="Normal"/>
    <w:next w:val="Normal"/>
    <w:autoRedefine/>
    <w:uiPriority w:val="39"/>
    <w:rsid w:val="005B60DA"/>
    <w:pPr>
      <w:tabs>
        <w:tab w:val="left" w:pos="1418"/>
        <w:tab w:val="right" w:leader="dot" w:pos="8297"/>
      </w:tabs>
      <w:ind w:left="660"/>
    </w:pPr>
  </w:style>
  <w:style w:type="paragraph" w:styleId="TOC5">
    <w:name w:val="toc 5"/>
    <w:basedOn w:val="Normal"/>
    <w:next w:val="Normal"/>
    <w:autoRedefine/>
    <w:rsid w:val="00656ED8"/>
    <w:pPr>
      <w:ind w:left="880"/>
    </w:pPr>
  </w:style>
  <w:style w:type="paragraph" w:styleId="TOC6">
    <w:name w:val="toc 6"/>
    <w:basedOn w:val="Normal"/>
    <w:next w:val="Normal"/>
    <w:autoRedefine/>
    <w:rsid w:val="00656ED8"/>
    <w:pPr>
      <w:ind w:left="1100"/>
    </w:pPr>
  </w:style>
  <w:style w:type="paragraph" w:styleId="TOC7">
    <w:name w:val="toc 7"/>
    <w:basedOn w:val="Normal"/>
    <w:next w:val="Normal"/>
    <w:autoRedefine/>
    <w:rsid w:val="00656ED8"/>
    <w:pPr>
      <w:ind w:left="1320"/>
    </w:pPr>
  </w:style>
  <w:style w:type="paragraph" w:styleId="TOC8">
    <w:name w:val="toc 8"/>
    <w:basedOn w:val="Normal"/>
    <w:next w:val="Normal"/>
    <w:autoRedefine/>
    <w:rsid w:val="00656ED8"/>
    <w:pPr>
      <w:ind w:left="1540"/>
    </w:pPr>
  </w:style>
  <w:style w:type="paragraph" w:styleId="TOC9">
    <w:name w:val="toc 9"/>
    <w:basedOn w:val="Normal"/>
    <w:next w:val="Normal"/>
    <w:autoRedefine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943564"/>
    <w:pPr>
      <w:spacing w:before="240" w:after="240"/>
      <w:jc w:val="center"/>
    </w:pPr>
    <w:rPr>
      <w:rFonts w:asciiTheme="minorHAnsi" w:hAnsiTheme="minorHAnsi"/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A52270"/>
    <w:rPr>
      <w:rFonts w:asciiTheme="minorHAnsi" w:hAnsiTheme="minorHAnsi"/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943564"/>
    <w:rPr>
      <w:rFonts w:asciiTheme="minorHAnsi" w:hAnsiTheme="minorHAnsi"/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175745"/>
    <w:pPr>
      <w:keepNext/>
      <w:spacing w:line="480" w:lineRule="auto"/>
      <w:jc w:val="center"/>
      <w:outlineLvl w:val="1"/>
    </w:pPr>
    <w:rPr>
      <w:b/>
      <w:sz w:val="24"/>
    </w:rPr>
  </w:style>
  <w:style w:type="paragraph" w:customStyle="1" w:styleId="APALevel3">
    <w:name w:val="APA Level 3"/>
    <w:basedOn w:val="APALevel1"/>
    <w:next w:val="BodyText"/>
    <w:link w:val="APALevel3Char"/>
    <w:qFormat/>
    <w:rsid w:val="009F0A64"/>
    <w:pPr>
      <w:jc w:val="left"/>
    </w:pPr>
    <w:rPr>
      <w:i/>
    </w:rPr>
  </w:style>
  <w:style w:type="paragraph" w:customStyle="1" w:styleId="APALevel4">
    <w:name w:val="APA Level 4"/>
    <w:basedOn w:val="APALevel3"/>
    <w:next w:val="BodyText"/>
    <w:link w:val="APALevel4Char"/>
    <w:qFormat/>
    <w:rsid w:val="009F0A64"/>
    <w:pPr>
      <w:ind w:left="720"/>
    </w:pPr>
  </w:style>
  <w:style w:type="character" w:customStyle="1" w:styleId="APALevel1Char">
    <w:name w:val="APA Level 1 Char"/>
    <w:basedOn w:val="DefaultParagraphFont"/>
    <w:link w:val="APALevel1"/>
    <w:rsid w:val="00175745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175745"/>
    <w:rPr>
      <w:b/>
      <w:sz w:val="24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679E"/>
    <w:pPr>
      <w:numPr>
        <w:numId w:val="159"/>
      </w:numPr>
      <w:contextualSpacing/>
    </w:pPr>
    <w:rPr>
      <w:rFonts w:asciiTheme="minorHAnsi" w:eastAsiaTheme="minorHAnsi" w:hAnsiTheme="minorHAnsi"/>
      <w:color w:val="000000" w:themeColor="text1"/>
      <w:szCs w:val="22"/>
      <w:u w:val="single"/>
      <w:lang w:val="en-CA"/>
    </w:rPr>
  </w:style>
  <w:style w:type="paragraph" w:customStyle="1" w:styleId="EndNoteBibliography">
    <w:name w:val="EndNote Bibliography"/>
    <w:basedOn w:val="Normal"/>
    <w:rsid w:val="009F0786"/>
    <w:rPr>
      <w:rFonts w:ascii="Calibri" w:eastAsiaTheme="minorEastAsia" w:hAnsi="Calibri"/>
      <w:sz w:val="24"/>
    </w:rPr>
  </w:style>
  <w:style w:type="character" w:customStyle="1" w:styleId="apple-converted-space">
    <w:name w:val="apple-converted-space"/>
    <w:basedOn w:val="DefaultParagraphFont"/>
    <w:rsid w:val="008F5D2F"/>
  </w:style>
  <w:style w:type="character" w:styleId="FollowedHyperlink">
    <w:name w:val="FollowedHyperlink"/>
    <w:basedOn w:val="DefaultParagraphFont"/>
    <w:rsid w:val="008F5D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07C9"/>
    <w:rPr>
      <w:sz w:val="22"/>
      <w:lang w:val="en-US" w:eastAsia="en-US"/>
    </w:rPr>
  </w:style>
  <w:style w:type="character" w:customStyle="1" w:styleId="APALevel4Char">
    <w:name w:val="APA Level 4 Char"/>
    <w:basedOn w:val="APALevel3Char"/>
    <w:link w:val="APALevel4"/>
    <w:rsid w:val="003031C0"/>
    <w:rPr>
      <w:b/>
      <w:i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rsid w:val="003031C0"/>
    <w:pPr>
      <w:spacing w:line="240" w:lineRule="auto"/>
    </w:pPr>
    <w:rPr>
      <w:rFonts w:ascii="VNI-Times" w:hAnsi="VNI-Times"/>
      <w:sz w:val="26"/>
    </w:rPr>
  </w:style>
  <w:style w:type="character" w:customStyle="1" w:styleId="BodyText2Char">
    <w:name w:val="Body Text 2 Char"/>
    <w:basedOn w:val="DefaultParagraphFont"/>
    <w:link w:val="BodyTex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031C0"/>
    <w:pPr>
      <w:spacing w:line="240" w:lineRule="auto"/>
      <w:ind w:left="720"/>
    </w:pPr>
    <w:rPr>
      <w:rFonts w:ascii="VNI-Times" w:hAnsi="VNI-Times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rsid w:val="003031C0"/>
    <w:pPr>
      <w:ind w:firstLine="567"/>
      <w:jc w:val="both"/>
    </w:pPr>
    <w:rPr>
      <w:rFonts w:ascii="VNI-Times" w:hAnsi="VNI-Times"/>
      <w:sz w:val="26"/>
    </w:rPr>
  </w:style>
  <w:style w:type="character" w:customStyle="1" w:styleId="BodyTextIndent2Char">
    <w:name w:val="Body Text Indent 2 Char"/>
    <w:basedOn w:val="DefaultParagraphFont"/>
    <w:link w:val="BodyTextInden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rsid w:val="003031C0"/>
    <w:pPr>
      <w:spacing w:line="240" w:lineRule="auto"/>
      <w:ind w:left="360"/>
    </w:pPr>
    <w:rPr>
      <w:rFonts w:ascii="VNI-Times" w:hAnsi="VNI-Times"/>
      <w:sz w:val="26"/>
    </w:rPr>
  </w:style>
  <w:style w:type="character" w:customStyle="1" w:styleId="BodyTextIndent3Char">
    <w:name w:val="Body Text Indent 3 Char"/>
    <w:basedOn w:val="DefaultParagraphFont"/>
    <w:link w:val="BodyTextIndent3"/>
    <w:rsid w:val="003031C0"/>
    <w:rPr>
      <w:rFonts w:ascii="VNI-Times" w:hAnsi="VNI-Times"/>
      <w:sz w:val="26"/>
      <w:szCs w:val="24"/>
      <w:lang w:val="en-US" w:eastAsia="en-US"/>
    </w:rPr>
  </w:style>
  <w:style w:type="character" w:styleId="FootnoteReference">
    <w:name w:val="footnote reference"/>
    <w:rsid w:val="003031C0"/>
  </w:style>
  <w:style w:type="paragraph" w:styleId="PlainText">
    <w:name w:val="Plain Text"/>
    <w:basedOn w:val="Normal"/>
    <w:link w:val="PlainTextChar"/>
    <w:uiPriority w:val="99"/>
    <w:rsid w:val="003031C0"/>
    <w:pPr>
      <w:spacing w:line="240" w:lineRule="auto"/>
    </w:pPr>
    <w:rPr>
      <w:rFonts w:ascii="Courier New" w:hAnsi="Courier New" w:cs="Courier New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031C0"/>
    <w:rPr>
      <w:rFonts w:ascii="Courier New" w:hAnsi="Courier New" w:cs="Courier New"/>
      <w:sz w:val="24"/>
      <w:szCs w:val="24"/>
      <w:lang w:val="en-US" w:eastAsia="en-US"/>
    </w:rPr>
  </w:style>
  <w:style w:type="paragraph" w:styleId="BodyText3">
    <w:name w:val="Body Text 3"/>
    <w:basedOn w:val="Normal"/>
    <w:link w:val="BodyText3Char"/>
    <w:uiPriority w:val="99"/>
    <w:rsid w:val="003031C0"/>
    <w:pPr>
      <w:jc w:val="both"/>
    </w:pPr>
    <w:rPr>
      <w:rFonts w:ascii="VNI-Times" w:hAnsi="VNI-Times"/>
      <w:noProof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3031C0"/>
    <w:rPr>
      <w:rFonts w:ascii="VNI-Times" w:hAnsi="VNI-Times"/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3031C0"/>
    <w:rPr>
      <w:sz w:val="22"/>
      <w:lang w:val="en-US" w:eastAsia="en-US"/>
    </w:rPr>
  </w:style>
  <w:style w:type="numbering" w:customStyle="1" w:styleId="Style1">
    <w:name w:val="Style1"/>
    <w:uiPriority w:val="99"/>
    <w:rsid w:val="003031C0"/>
    <w:pPr>
      <w:numPr>
        <w:numId w:val="6"/>
      </w:numPr>
    </w:pPr>
  </w:style>
  <w:style w:type="table" w:customStyle="1" w:styleId="Style2">
    <w:name w:val="Style2"/>
    <w:basedOn w:val="TableSubtle1"/>
    <w:uiPriority w:val="99"/>
    <w:qFormat/>
    <w:rsid w:val="003031C0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Style2"/>
    <w:uiPriority w:val="99"/>
    <w:qFormat/>
    <w:rsid w:val="003031C0"/>
    <w:tblPr/>
    <w:tcPr>
      <w:shd w:val="clear" w:color="auto" w:fill="FFFFFF"/>
    </w:tc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DAEEF3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B6DDE8"/>
      </w:tcPr>
    </w:tblStylePr>
    <w:tblStylePr w:type="band2Horz">
      <w:tblPr/>
      <w:tcPr>
        <w:tcBorders>
          <w:top w:val="single" w:sz="6" w:space="0" w:color="00B0F0"/>
          <w:bottom w:val="nil"/>
        </w:tcBorders>
        <w:shd w:val="clear" w:color="auto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Simple1"/>
    <w:uiPriority w:val="59"/>
    <w:rsid w:val="003031C0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unhideWhenUsed/>
    <w:rsid w:val="003031C0"/>
    <w:rPr>
      <w:lang w:val="en-US"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1">
    <w:name w:val="Light Shading Accent 1"/>
    <w:basedOn w:val="TableNormal"/>
    <w:uiPriority w:val="60"/>
    <w:rsid w:val="003031C0"/>
    <w:rPr>
      <w:color w:val="365F91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3031C0"/>
    <w:rPr>
      <w:color w:val="31849B"/>
      <w:lang w:val="en-US"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tyle4">
    <w:name w:val="Style4"/>
    <w:basedOn w:val="TableSimple1"/>
    <w:uiPriority w:val="99"/>
    <w:qFormat/>
    <w:rsid w:val="003031C0"/>
    <w:tblPr>
      <w:tblStyleRowBandSize w:val="1"/>
    </w:tblPr>
    <w:tcPr>
      <w:shd w:val="clear" w:color="auto" w:fill="auto"/>
    </w:tcPr>
    <w:tblStylePr w:type="firstRow">
      <w:tblPr/>
      <w:tcPr>
        <w:tcBorders>
          <w:bottom w:val="single" w:sz="8" w:space="0" w:color="76923C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000000"/>
      </w:rPr>
      <w:tblPr/>
      <w:tcPr>
        <w:shd w:val="clear" w:color="auto" w:fill="B6DDE8"/>
      </w:tcPr>
    </w:tblStylePr>
  </w:style>
  <w:style w:type="paragraph" w:styleId="Title">
    <w:name w:val="Title"/>
    <w:basedOn w:val="Normal"/>
    <w:link w:val="TitleChar"/>
    <w:uiPriority w:val="10"/>
    <w:qFormat/>
    <w:rsid w:val="003031C0"/>
    <w:pPr>
      <w:spacing w:before="240" w:after="60" w:line="240" w:lineRule="auto"/>
      <w:jc w:val="center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1C0"/>
    <w:rPr>
      <w:rFonts w:cs="Arial"/>
      <w:b/>
      <w:bCs/>
      <w:kern w:val="28"/>
      <w:sz w:val="28"/>
      <w:szCs w:val="32"/>
      <w:lang w:val="en-US" w:eastAsia="en-US"/>
    </w:rPr>
  </w:style>
  <w:style w:type="table" w:styleId="TableSimple1">
    <w:name w:val="Table Simple 1"/>
    <w:basedOn w:val="TableNormal"/>
    <w:unhideWhenUsed/>
    <w:rsid w:val="003031C0"/>
    <w:rPr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2">
    <w:name w:val="List 2"/>
    <w:basedOn w:val="Normal"/>
    <w:rsid w:val="003031C0"/>
    <w:pPr>
      <w:spacing w:line="240" w:lineRule="auto"/>
      <w:ind w:left="720" w:hanging="360"/>
      <w:jc w:val="both"/>
    </w:pPr>
  </w:style>
  <w:style w:type="paragraph" w:styleId="Date">
    <w:name w:val="Date"/>
    <w:basedOn w:val="Normal"/>
    <w:next w:val="Normal"/>
    <w:link w:val="DateChar"/>
    <w:rsid w:val="003031C0"/>
    <w:pPr>
      <w:spacing w:line="240" w:lineRule="auto"/>
      <w:jc w:val="both"/>
    </w:pPr>
  </w:style>
  <w:style w:type="character" w:customStyle="1" w:styleId="DateChar">
    <w:name w:val="Date Char"/>
    <w:basedOn w:val="DefaultParagraphFont"/>
    <w:link w:val="Date"/>
    <w:rsid w:val="003031C0"/>
    <w:rPr>
      <w:sz w:val="22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3031C0"/>
    <w:rPr>
      <w:rFonts w:asciiTheme="minorHAnsi" w:hAnsiTheme="minorHAnsi"/>
      <w:b/>
      <w:lang w:val="en-US" w:eastAsia="en-US"/>
    </w:rPr>
  </w:style>
  <w:style w:type="character" w:customStyle="1" w:styleId="Heading3Char">
    <w:name w:val="Heading 3 Char"/>
    <w:link w:val="Heading3"/>
    <w:rsid w:val="003031C0"/>
    <w:rPr>
      <w:rFonts w:asciiTheme="minorHAnsi" w:hAnsiTheme="minorHAnsi"/>
      <w:b/>
      <w:lang w:val="en-US" w:eastAsia="en-US"/>
    </w:rPr>
  </w:style>
  <w:style w:type="character" w:customStyle="1" w:styleId="Heading4Char">
    <w:name w:val="Heading 4 Char"/>
    <w:link w:val="Heading4"/>
    <w:uiPriority w:val="9"/>
    <w:rsid w:val="000452ED"/>
    <w:rPr>
      <w:rFonts w:asciiTheme="minorHAnsi" w:hAnsiTheme="minorHAnsi"/>
      <w:b/>
      <w:lang w:val="en-US" w:eastAsia="en-US"/>
    </w:rPr>
  </w:style>
  <w:style w:type="character" w:customStyle="1" w:styleId="Heading5Char">
    <w:name w:val="Heading 5 Char"/>
    <w:link w:val="Heading5"/>
    <w:uiPriority w:val="9"/>
    <w:rsid w:val="003031C0"/>
    <w:rPr>
      <w:sz w:val="22"/>
      <w:lang w:val="en-US" w:eastAsia="en-US"/>
    </w:rPr>
  </w:style>
  <w:style w:type="character" w:customStyle="1" w:styleId="Heading6Char">
    <w:name w:val="Heading 6 Char"/>
    <w:link w:val="Heading6"/>
    <w:uiPriority w:val="9"/>
    <w:rsid w:val="003031C0"/>
    <w:rPr>
      <w:sz w:val="22"/>
      <w:lang w:val="en-US" w:eastAsia="en-US"/>
    </w:rPr>
  </w:style>
  <w:style w:type="character" w:customStyle="1" w:styleId="Heading7Char">
    <w:name w:val="Heading 7 Char"/>
    <w:link w:val="Heading7"/>
    <w:uiPriority w:val="9"/>
    <w:rsid w:val="003031C0"/>
    <w:rPr>
      <w:rFonts w:ascii="Arial" w:hAnsi="Arial"/>
      <w:sz w:val="20"/>
      <w:lang w:val="en-US" w:eastAsia="en-US"/>
    </w:rPr>
  </w:style>
  <w:style w:type="character" w:customStyle="1" w:styleId="Heading8Char">
    <w:name w:val="Heading 8 Char"/>
    <w:link w:val="Heading8"/>
    <w:uiPriority w:val="9"/>
    <w:rsid w:val="003031C0"/>
    <w:rPr>
      <w:rFonts w:ascii="Arial" w:hAnsi="Arial"/>
      <w:i/>
      <w:sz w:val="20"/>
      <w:lang w:val="en-US" w:eastAsia="en-US"/>
    </w:rPr>
  </w:style>
  <w:style w:type="character" w:customStyle="1" w:styleId="Heading9Char">
    <w:name w:val="Heading 9 Char"/>
    <w:link w:val="Heading9"/>
    <w:uiPriority w:val="9"/>
    <w:rsid w:val="003031C0"/>
    <w:rPr>
      <w:rFonts w:ascii="Arial" w:hAnsi="Arial"/>
      <w:b/>
      <w:i/>
      <w:sz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3031C0"/>
    <w:pPr>
      <w:spacing w:before="100" w:beforeAutospacing="1" w:after="100" w:afterAutospacing="1" w:line="240" w:lineRule="auto"/>
    </w:pPr>
    <w:rPr>
      <w:rFonts w:ascii="Times" w:eastAsiaTheme="minorEastAsia" w:hAnsi="Times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3031C0"/>
    <w:pPr>
      <w:spacing w:after="200" w:line="240" w:lineRule="auto"/>
      <w:ind w:left="720"/>
      <w:contextualSpacing/>
    </w:pPr>
    <w:rPr>
      <w:rFonts w:ascii="Cambria" w:eastAsia="MS Mincho" w:hAnsi="Cambria"/>
      <w:sz w:val="24"/>
      <w:lang w:eastAsia="ja-JP"/>
    </w:rPr>
  </w:style>
  <w:style w:type="paragraph" w:customStyle="1" w:styleId="DefaultParagraph">
    <w:name w:val="DefaultParagraph"/>
    <w:qFormat/>
    <w:rsid w:val="003031C0"/>
    <w:pPr>
      <w:widowControl w:val="0"/>
      <w:autoSpaceDE w:val="0"/>
      <w:autoSpaceDN w:val="0"/>
      <w:adjustRightInd w:val="0"/>
    </w:pPr>
    <w:rPr>
      <w:rFonts w:asciiTheme="minorHAnsi" w:eastAsiaTheme="minorHAnsi" w:hAnsiTheme="minorHAnsi" w:cstheme="minorBidi"/>
      <w:lang w:val="en-US" w:eastAsia="ja-JP"/>
    </w:rPr>
  </w:style>
  <w:style w:type="paragraph" w:customStyle="1" w:styleId="EndNoteBibliographyTitle">
    <w:name w:val="EndNote Bibliography Title"/>
    <w:basedOn w:val="Normal"/>
    <w:rsid w:val="003031C0"/>
    <w:pPr>
      <w:jc w:val="center"/>
    </w:pPr>
    <w:rPr>
      <w:rFonts w:ascii="Calibri" w:hAnsi="Calibri"/>
      <w:sz w:val="24"/>
    </w:rPr>
  </w:style>
  <w:style w:type="paragraph" w:customStyle="1" w:styleId="Default">
    <w:name w:val="Default"/>
    <w:rsid w:val="003031C0"/>
    <w:pPr>
      <w:widowControl w:val="0"/>
      <w:autoSpaceDE w:val="0"/>
      <w:autoSpaceDN w:val="0"/>
      <w:adjustRightInd w:val="0"/>
    </w:pPr>
    <w:rPr>
      <w:rFonts w:eastAsiaTheme="minorEastAsia"/>
      <w:color w:val="000000"/>
      <w:lang w:val="en-US" w:eastAsia="en-US"/>
    </w:rPr>
  </w:style>
  <w:style w:type="table" w:styleId="MediumShading1-Accent5">
    <w:name w:val="Medium Shading 1 Accent 5"/>
    <w:basedOn w:val="TableNormal"/>
    <w:uiPriority w:val="63"/>
    <w:rsid w:val="003031C0"/>
    <w:rPr>
      <w:rFonts w:asciiTheme="minorHAnsi" w:eastAsiaTheme="minorEastAsia" w:hAnsiTheme="minorHAnsi" w:cstheme="minorBidi"/>
      <w:lang w:val="en-US"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link w:val="NoSpacingChar"/>
    <w:qFormat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apple-style-span">
    <w:name w:val="apple-style-span"/>
    <w:rsid w:val="00FD334D"/>
  </w:style>
  <w:style w:type="paragraph" w:customStyle="1" w:styleId="bulletschp1">
    <w:name w:val="bullets (chp 1)"/>
    <w:basedOn w:val="Normal"/>
    <w:uiPriority w:val="99"/>
    <w:rsid w:val="00FD334D"/>
    <w:pPr>
      <w:numPr>
        <w:numId w:val="11"/>
      </w:numPr>
      <w:jc w:val="both"/>
    </w:pPr>
    <w:rPr>
      <w:rFonts w:ascii="Calibri" w:hAnsi="Calibri"/>
    </w:rPr>
  </w:style>
  <w:style w:type="paragraph" w:customStyle="1" w:styleId="NoNumHead2">
    <w:name w:val="NoNum:Head2"/>
    <w:basedOn w:val="Normal"/>
    <w:next w:val="Normal"/>
    <w:uiPriority w:val="99"/>
    <w:rsid w:val="00FD334D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paragraph" w:customStyle="1" w:styleId="MediumGrid1-Accent21">
    <w:name w:val="Medium Grid 1 - Accent 21"/>
    <w:basedOn w:val="Normal"/>
    <w:link w:val="MediumGrid1-Accent2Char"/>
    <w:uiPriority w:val="99"/>
    <w:qFormat/>
    <w:rsid w:val="00FD334D"/>
    <w:pPr>
      <w:spacing w:after="200" w:line="240" w:lineRule="auto"/>
      <w:ind w:left="720"/>
      <w:contextualSpacing/>
    </w:pPr>
    <w:rPr>
      <w:rFonts w:ascii="Cambria" w:eastAsia="MS Mincho" w:hAnsi="Cambria"/>
      <w:sz w:val="20"/>
      <w:lang w:val="x-non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4D"/>
    <w:pPr>
      <w:spacing w:after="60" w:line="240" w:lineRule="auto"/>
      <w:jc w:val="both"/>
      <w:outlineLvl w:val="1"/>
    </w:pPr>
    <w:rPr>
      <w:rFonts w:ascii="Calibri" w:hAnsi="Calibri"/>
      <w:b/>
      <w:caps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FD334D"/>
    <w:rPr>
      <w:rFonts w:ascii="Calibri" w:hAnsi="Calibri"/>
      <w:b/>
      <w:caps/>
      <w:sz w:val="22"/>
      <w:lang w:val="x-none" w:eastAsia="x-none"/>
    </w:rPr>
  </w:style>
  <w:style w:type="paragraph" w:customStyle="1" w:styleId="Basictext">
    <w:name w:val="Basic text"/>
    <w:basedOn w:val="Normal"/>
    <w:autoRedefine/>
    <w:rsid w:val="00FD334D"/>
    <w:pPr>
      <w:widowControl w:val="0"/>
      <w:tabs>
        <w:tab w:val="left" w:pos="1620"/>
        <w:tab w:val="left" w:pos="9000"/>
      </w:tabs>
      <w:spacing w:line="240" w:lineRule="auto"/>
      <w:ind w:right="51"/>
      <w:jc w:val="both"/>
    </w:pPr>
    <w:rPr>
      <w:rFonts w:ascii="Arial" w:hAnsi="Arial" w:cs="Arial"/>
      <w:szCs w:val="22"/>
      <w:lang w:val="en-GB"/>
    </w:rPr>
  </w:style>
  <w:style w:type="paragraph" w:customStyle="1" w:styleId="MediumList2-Accent21">
    <w:name w:val="Medium List 2 - Accent 21"/>
    <w:hidden/>
    <w:uiPriority w:val="71"/>
    <w:rsid w:val="00FD334D"/>
    <w:rPr>
      <w:rFonts w:ascii="Cambria" w:eastAsia="MS Mincho" w:hAnsi="Cambria"/>
      <w:lang w:val="en-US" w:eastAsia="ja-JP"/>
    </w:rPr>
  </w:style>
  <w:style w:type="character" w:customStyle="1" w:styleId="MediumGrid1-Accent2Char">
    <w:name w:val="Medium Grid 1 - Accent 2 Char"/>
    <w:link w:val="MediumGrid1-Accent21"/>
    <w:uiPriority w:val="99"/>
    <w:locked/>
    <w:rsid w:val="00FD334D"/>
    <w:rPr>
      <w:rFonts w:ascii="Cambria" w:eastAsia="MS Mincho" w:hAnsi="Cambria"/>
      <w:sz w:val="20"/>
      <w:lang w:val="x-none" w:eastAsia="ja-JP"/>
    </w:rPr>
  </w:style>
  <w:style w:type="character" w:customStyle="1" w:styleId="hps">
    <w:name w:val="hps"/>
    <w:basedOn w:val="DefaultParagraphFont"/>
    <w:rsid w:val="00FD334D"/>
  </w:style>
  <w:style w:type="paragraph" w:customStyle="1" w:styleId="ColorfulShading-Accent11">
    <w:name w:val="Colorful Shading - Accent 11"/>
    <w:hidden/>
    <w:uiPriority w:val="71"/>
    <w:rsid w:val="00FD334D"/>
    <w:rPr>
      <w:rFonts w:ascii="Cambria" w:eastAsia="MS Mincho" w:hAnsi="Cambria"/>
      <w:lang w:val="en-US" w:eastAsia="ja-JP"/>
    </w:rPr>
  </w:style>
  <w:style w:type="paragraph" w:customStyle="1" w:styleId="bullets1">
    <w:name w:val="bullets1"/>
    <w:basedOn w:val="Normal"/>
    <w:rsid w:val="00FD334D"/>
    <w:pPr>
      <w:numPr>
        <w:numId w:val="22"/>
      </w:numPr>
      <w:tabs>
        <w:tab w:val="left" w:pos="540"/>
        <w:tab w:val="left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80" w:after="80" w:line="240" w:lineRule="auto"/>
      <w:ind w:left="0" w:firstLine="0"/>
      <w:jc w:val="both"/>
    </w:pPr>
    <w:rPr>
      <w:rFonts w:eastAsia="SimSun" w:cs="Times New (W1)"/>
      <w:bCs/>
      <w:kern w:val="1"/>
      <w:sz w:val="24"/>
      <w:lang w:eastAsia="ar-SA"/>
    </w:rPr>
  </w:style>
  <w:style w:type="paragraph" w:customStyle="1" w:styleId="Appbody">
    <w:name w:val="App body"/>
    <w:qFormat/>
    <w:rsid w:val="00FD334D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bullet">
    <w:name w:val="app bullet"/>
    <w:qFormat/>
    <w:rsid w:val="00FD334D"/>
    <w:pPr>
      <w:numPr>
        <w:numId w:val="24"/>
      </w:numPr>
      <w:spacing w:after="120"/>
      <w:ind w:left="714" w:hanging="357"/>
      <w:contextualSpacing/>
    </w:pPr>
    <w:rPr>
      <w:rFonts w:ascii="Calibri" w:hAnsi="Calibri"/>
      <w:sz w:val="22"/>
      <w:szCs w:val="22"/>
      <w:lang w:val="en-GB" w:eastAsia="en-GB"/>
    </w:rPr>
  </w:style>
  <w:style w:type="paragraph" w:customStyle="1" w:styleId="Apphead2">
    <w:name w:val="App head 2"/>
    <w:qFormat/>
    <w:rsid w:val="00FD334D"/>
    <w:pPr>
      <w:keepNext/>
      <w:spacing w:before="120" w:after="60"/>
    </w:pPr>
    <w:rPr>
      <w:rFonts w:ascii="Cambria" w:hAnsi="Cambria"/>
      <w:b/>
      <w:sz w:val="22"/>
      <w:szCs w:val="22"/>
      <w:lang w:val="en-GB" w:eastAsia="en-US"/>
    </w:rPr>
  </w:style>
  <w:style w:type="paragraph" w:customStyle="1" w:styleId="Apphead3">
    <w:name w:val="App head 3"/>
    <w:qFormat/>
    <w:rsid w:val="00FD334D"/>
    <w:pPr>
      <w:keepNext/>
      <w:spacing w:before="120"/>
    </w:pPr>
    <w:rPr>
      <w:rFonts w:ascii="Calibri" w:eastAsia="Calibri" w:hAnsi="Calibri"/>
      <w:b/>
      <w:sz w:val="22"/>
      <w:szCs w:val="22"/>
      <w:lang w:val="en-GB" w:eastAsia="en-US"/>
    </w:rPr>
  </w:style>
  <w:style w:type="paragraph" w:customStyle="1" w:styleId="Appbull2">
    <w:name w:val="App bull 2"/>
    <w:basedOn w:val="appbullet"/>
    <w:qFormat/>
    <w:rsid w:val="00FD334D"/>
    <w:pPr>
      <w:numPr>
        <w:ilvl w:val="1"/>
      </w:numPr>
      <w:ind w:left="1077" w:hanging="357"/>
    </w:pPr>
  </w:style>
  <w:style w:type="paragraph" w:customStyle="1" w:styleId="AppHead4">
    <w:name w:val="App Head 4"/>
    <w:basedOn w:val="Appbody"/>
    <w:qFormat/>
    <w:rsid w:val="00FD334D"/>
    <w:pPr>
      <w:keepNext/>
      <w:spacing w:after="60"/>
    </w:pPr>
    <w:rPr>
      <w:b/>
      <w:i/>
    </w:rPr>
  </w:style>
  <w:style w:type="paragraph" w:customStyle="1" w:styleId="Compact">
    <w:name w:val="Compact"/>
    <w:basedOn w:val="BodyText"/>
    <w:qFormat/>
    <w:rsid w:val="00FD334D"/>
    <w:pPr>
      <w:spacing w:before="36" w:after="36" w:line="240" w:lineRule="auto"/>
    </w:pPr>
    <w:rPr>
      <w:rFonts w:asciiTheme="minorHAnsi" w:eastAsiaTheme="minorHAnsi" w:hAnsiTheme="minorHAnsi" w:cstheme="minorBidi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D334D"/>
    <w:rPr>
      <w:rFonts w:asciiTheme="minorHAnsi" w:hAnsiTheme="minorHAnsi"/>
      <w:b/>
      <w:lang w:val="en-US" w:eastAsia="en-US"/>
    </w:rPr>
  </w:style>
  <w:style w:type="character" w:customStyle="1" w:styleId="VerbatimChar">
    <w:name w:val="Verbatim Char"/>
    <w:basedOn w:val="CaptionChar"/>
    <w:link w:val="SourceCode"/>
    <w:rsid w:val="00FD334D"/>
    <w:rPr>
      <w:rFonts w:ascii="Consolas" w:hAnsi="Consolas"/>
      <w:b w:val="0"/>
      <w:sz w:val="22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FD334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3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334D"/>
    <w:rPr>
      <w:rFonts w:ascii="Courier" w:hAnsi="Courier" w:cs="Courier"/>
      <w:sz w:val="20"/>
      <w:lang w:val="en-US" w:eastAsia="en-US"/>
    </w:rPr>
  </w:style>
  <w:style w:type="character" w:styleId="HTMLCode">
    <w:name w:val="HTML Code"/>
    <w:basedOn w:val="DefaultParagraphFont"/>
    <w:uiPriority w:val="99"/>
    <w:unhideWhenUsed/>
    <w:rsid w:val="00FD334D"/>
    <w:rPr>
      <w:rFonts w:ascii="Courier" w:eastAsia="Times New Roman" w:hAnsi="Courier" w:cs="Courier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BB679E"/>
    <w:rPr>
      <w:rFonts w:asciiTheme="minorHAnsi" w:eastAsiaTheme="minorHAnsi" w:hAnsiTheme="minorHAnsi"/>
      <w:color w:val="000000" w:themeColor="text1"/>
      <w:sz w:val="22"/>
      <w:szCs w:val="22"/>
      <w:u w:val="single"/>
      <w:lang w:eastAsia="en-US"/>
    </w:rPr>
  </w:style>
  <w:style w:type="table" w:styleId="LightShading-Accent3">
    <w:name w:val="Light Shading Accent 3"/>
    <w:basedOn w:val="TableNormal"/>
    <w:uiPriority w:val="60"/>
    <w:rsid w:val="00B20E69"/>
    <w:rPr>
      <w:rFonts w:asciiTheme="minorHAnsi" w:eastAsiaTheme="minorEastAsia" w:hAnsiTheme="minorHAnsi" w:cstheme="minorBid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ErrorTok">
    <w:name w:val="ErrorTok"/>
    <w:basedOn w:val="VerbatimChar"/>
    <w:rsid w:val="00B20E69"/>
    <w:rPr>
      <w:rFonts w:ascii="Consolas" w:hAnsi="Consolas"/>
      <w:b/>
      <w:color w:val="FF0000"/>
      <w:sz w:val="22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B20E69"/>
    <w:rPr>
      <w:rFonts w:ascii="Consolas" w:eastAsiaTheme="minorHAnsi" w:hAnsi="Consolas" w:cs="Arial"/>
      <w:b w:val="0"/>
      <w:color w:val="902000"/>
      <w:sz w:val="22"/>
      <w:shd w:val="clear" w:color="auto" w:fill="F8F8F8"/>
      <w:lang w:val="en-US" w:eastAsia="en-US"/>
    </w:rPr>
  </w:style>
  <w:style w:type="character" w:styleId="Strong">
    <w:name w:val="Strong"/>
    <w:basedOn w:val="DefaultParagraphFont"/>
    <w:uiPriority w:val="22"/>
    <w:qFormat/>
    <w:rsid w:val="00B20E69"/>
    <w:rPr>
      <w:b/>
      <w:bCs/>
    </w:rPr>
  </w:style>
  <w:style w:type="paragraph" w:customStyle="1" w:styleId="OUCRULetterhead">
    <w:name w:val="OUCRU Letterhead"/>
    <w:qFormat/>
    <w:rsid w:val="00FA0086"/>
    <w:pPr>
      <w:spacing w:before="240" w:after="240" w:line="300" w:lineRule="auto"/>
    </w:pPr>
    <w:rPr>
      <w:rFonts w:ascii="Arial" w:eastAsia="Calibri" w:hAnsi="Arial" w:cs="Arial"/>
      <w:sz w:val="22"/>
      <w:szCs w:val="22"/>
      <w:vertAlign w:val="subscript"/>
      <w:lang w:val="en-US" w:eastAsia="en-US"/>
    </w:rPr>
  </w:style>
  <w:style w:type="paragraph" w:customStyle="1" w:styleId="Appnumberlist">
    <w:name w:val="App number list"/>
    <w:qFormat/>
    <w:rsid w:val="00EE24DB"/>
    <w:pPr>
      <w:numPr>
        <w:numId w:val="81"/>
      </w:numPr>
      <w:spacing w:before="60" w:after="60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head1">
    <w:name w:val="App head 1"/>
    <w:qFormat/>
    <w:rsid w:val="00EE24DB"/>
    <w:pPr>
      <w:keepNext/>
      <w:tabs>
        <w:tab w:val="right" w:pos="9639"/>
      </w:tabs>
      <w:spacing w:before="120" w:after="120"/>
    </w:pPr>
    <w:rPr>
      <w:rFonts w:ascii="Cambria" w:hAnsi="Cambria"/>
      <w:b/>
      <w:lang w:val="en-GB" w:eastAsia="en-US"/>
    </w:rPr>
  </w:style>
  <w:style w:type="paragraph" w:customStyle="1" w:styleId="Apphead5">
    <w:name w:val="App head 5"/>
    <w:basedOn w:val="appbullet"/>
    <w:qFormat/>
    <w:rsid w:val="00EE24DB"/>
    <w:pPr>
      <w:keepNext/>
      <w:numPr>
        <w:numId w:val="0"/>
      </w:numPr>
      <w:spacing w:before="120" w:after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820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1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6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2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DEFE269479DA4F8D23E7B7ECCB1F30" ma:contentTypeVersion="0" ma:contentTypeDescription="Create a new document." ma:contentTypeScope="" ma:versionID="0cfe15fc5d8dea6b29dee4c3322a7fc9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9987AC-4FA2-44C0-A4D1-1FC04E5AC2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AE0205E-6FD8-4F6B-8F80-2E241D57DCC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5FD853-CC42-4B52-9A2C-7BE074DB65C9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B34A097C-2211-4648-91BE-351A5AAF9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05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TITLE OF THE THESIS)*</vt:lpstr>
    </vt:vector>
  </TitlesOfParts>
  <Company>University of Waterloo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TITLE OF THE THESIS)*</dc:title>
  <dc:subject/>
  <dc:creator>qui phan tu</dc:creator>
  <cp:keywords/>
  <dc:description/>
  <cp:lastModifiedBy>DCADELINA</cp:lastModifiedBy>
  <cp:revision>5</cp:revision>
  <cp:lastPrinted>2017-06-11T08:41:00Z</cp:lastPrinted>
  <dcterms:created xsi:type="dcterms:W3CDTF">2019-07-12T12:54:00Z</dcterms:created>
  <dcterms:modified xsi:type="dcterms:W3CDTF">2019-08-07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DEFE269479DA4F8D23E7B7ECCB1F30</vt:lpwstr>
  </property>
</Properties>
</file>